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CD38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49ABDCC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itle: "R Notebook"</w:t>
      </w:r>
    </w:p>
    <w:p w14:paraId="614185F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utput: html_notebook</w:t>
      </w:r>
    </w:p>
    <w:p w14:paraId="29BE815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0C74000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he following script can be used to create all results (tables and plots) of the manuscript:</w:t>
      </w:r>
    </w:p>
    <w:p w14:paraId="5931F33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Characterising the gut microbiome of stranded harbour seals (Phoca vitulina) in  rehabilitation.* </w:t>
      </w:r>
    </w:p>
    <w:p w14:paraId="6C4B9928" w14:textId="77777777" w:rsidR="008C60A9" w:rsidRPr="008C60A9" w:rsidRDefault="008C60A9" w:rsidP="008C60A9">
      <w:pPr>
        <w:pStyle w:val="Textosinformato"/>
        <w:rPr>
          <w:rFonts w:ascii="Courier New" w:hAnsi="Courier New" w:cs="Courier New"/>
        </w:rPr>
      </w:pPr>
    </w:p>
    <w:p w14:paraId="2B3F852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na Rubio-Garcia1+, Aldert L. Zomer ,  Ruoshui Guo, John W.A. Rossen, Jan H. van Zeijl,  Jaap A. Wagenaar, and Roosmarijn E.C. Luiken</w:t>
      </w:r>
    </w:p>
    <w:p w14:paraId="3EE2DE30" w14:textId="77777777" w:rsidR="008C60A9" w:rsidRPr="008C60A9" w:rsidRDefault="008C60A9" w:rsidP="008C60A9">
      <w:pPr>
        <w:pStyle w:val="Textosinformato"/>
        <w:rPr>
          <w:rFonts w:ascii="Courier New" w:hAnsi="Courier New" w:cs="Courier New"/>
        </w:rPr>
      </w:pPr>
    </w:p>
    <w:p w14:paraId="2072AEC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uthor for correspondence (a.rubiogarcia@uu.nl). </w:t>
      </w:r>
    </w:p>
    <w:p w14:paraId="6AA8E6B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resent address: Division of Infectious Diseases and Immunology, Utrecht University Faculty of Veterinary Medicine, Yalelaan 1, 3584 CL, the Netherlands </w:t>
      </w:r>
    </w:p>
    <w:p w14:paraId="6CA8823A" w14:textId="77777777" w:rsidR="008C60A9" w:rsidRPr="008C60A9" w:rsidRDefault="008C60A9" w:rsidP="008C60A9">
      <w:pPr>
        <w:pStyle w:val="Textosinformato"/>
        <w:rPr>
          <w:rFonts w:ascii="Courier New" w:hAnsi="Courier New" w:cs="Courier New"/>
        </w:rPr>
      </w:pPr>
    </w:p>
    <w:p w14:paraId="1798D34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BSTRACT</w:t>
      </w:r>
    </w:p>
    <w:p w14:paraId="5CEED78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nimal rehabilitation centres provide a unique opportunity to study the microbiome of wild animals because subjects will be handled for their treatment and can therefore be sampled longitudinally. However, rehabilitation may have unintended consequences on the animals' microbiome because of a less varied and suboptimal diet, possible medical treatment and exposure to a different environment and human handlers. Our study describes the gut microbiome of two large seal cohorts, 50 pups (0-30 days old at arrival) and 23 weaners (more than 60 days old at arrival) of stranded harbour seals admitted for rehabilitation at the Sealcentre Pieterburen in the Netherlands, and the effect of rehabilitation on it. Faecal samples were collected from all seals at arrival, two times during rehabilitation and before release. Only seals that did not receive antimicrobial treatment were included in the study. The average time in rehabilitation was 95 days for the pups and 63 days for the weaners. We observed that during rehabilitation, there was an increase in the relative abundance of some of the Campylobacterota spp and Actinobacteriota spp. The alpha diversity of the pups’ microbiome increased significantly during their rehabilitation (p-value &lt;0.05), while there were no significant changes in alpha diversity over time for weaners. We hypothesize that aging is the main reason for the observed changes in the pups’ microbiome. At release, the sex of a seal pup was significantly associated with the microbiome’s alpha (i.e., Shannon diversity was higher for male pups, p-value &lt;0.001) and beta diversity (p-value 0.001).  For weaners, variation in the microbiome composition (beta diversity) at release was partly explained by sex and age of the seal (p-values 0.002 and 0.003 respectively). We mainly observed variables known to change the gut microbiome composition (e.g., age and sex) and conclude that rehabilitation in itself had only minor effects on the gut microbiome of seal pups and seal weaners.</w:t>
      </w:r>
    </w:p>
    <w:p w14:paraId="51D077B1" w14:textId="77777777" w:rsidR="008C60A9" w:rsidRPr="008C60A9" w:rsidRDefault="008C60A9" w:rsidP="008C60A9">
      <w:pPr>
        <w:pStyle w:val="Textosinformato"/>
        <w:rPr>
          <w:rFonts w:ascii="Courier New" w:hAnsi="Courier New" w:cs="Courier New"/>
        </w:rPr>
      </w:pPr>
    </w:p>
    <w:p w14:paraId="458CACF9" w14:textId="77777777" w:rsidR="008C60A9" w:rsidRPr="008C60A9" w:rsidRDefault="008C60A9" w:rsidP="008C60A9">
      <w:pPr>
        <w:pStyle w:val="Textosinformato"/>
        <w:rPr>
          <w:rFonts w:ascii="Courier New" w:hAnsi="Courier New" w:cs="Courier New"/>
        </w:rPr>
      </w:pPr>
    </w:p>
    <w:p w14:paraId="40D4A6F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ies</w:t>
      </w:r>
    </w:p>
    <w:p w14:paraId="3916621E" w14:textId="77777777" w:rsidR="008C60A9" w:rsidRPr="008C60A9" w:rsidRDefault="008C60A9" w:rsidP="008C60A9">
      <w:pPr>
        <w:pStyle w:val="Textosinformato"/>
        <w:rPr>
          <w:rFonts w:ascii="Courier New" w:hAnsi="Courier New" w:cs="Courier New"/>
        </w:rPr>
      </w:pPr>
    </w:p>
    <w:p w14:paraId="2ABEF39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7A92ACE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phyloseq)</w:t>
      </w:r>
    </w:p>
    <w:p w14:paraId="6800391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library(microbiome) </w:t>
      </w:r>
    </w:p>
    <w:p w14:paraId="6B9A138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ggplot2)</w:t>
      </w:r>
    </w:p>
    <w:p w14:paraId="10EBC71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DESeq2)</w:t>
      </w:r>
    </w:p>
    <w:p w14:paraId="40405A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tidyverse)</w:t>
      </w:r>
    </w:p>
    <w:p w14:paraId="7FCD4E2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ggpubr)</w:t>
      </w:r>
    </w:p>
    <w:p w14:paraId="023BABD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library(readxl)</w:t>
      </w:r>
    </w:p>
    <w:p w14:paraId="463C65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ibrary(vegan)</w:t>
      </w:r>
    </w:p>
    <w:p w14:paraId="16106ACE" w14:textId="77777777" w:rsidR="008C60A9" w:rsidRPr="008C60A9" w:rsidRDefault="008C60A9" w:rsidP="008C60A9">
      <w:pPr>
        <w:pStyle w:val="Textosinformato"/>
        <w:rPr>
          <w:rFonts w:ascii="Courier New" w:hAnsi="Courier New" w:cs="Courier New"/>
        </w:rPr>
      </w:pPr>
    </w:p>
    <w:p w14:paraId="0EDE1B22" w14:textId="77777777" w:rsidR="008C60A9" w:rsidRPr="008C60A9" w:rsidRDefault="008C60A9" w:rsidP="008C60A9">
      <w:pPr>
        <w:pStyle w:val="Textosinformato"/>
        <w:rPr>
          <w:rFonts w:ascii="Courier New" w:hAnsi="Courier New" w:cs="Courier New"/>
        </w:rPr>
      </w:pPr>
    </w:p>
    <w:p w14:paraId="79C3A6F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61E933BC" w14:textId="77777777" w:rsidR="008C60A9" w:rsidRPr="008C60A9" w:rsidRDefault="008C60A9" w:rsidP="008C60A9">
      <w:pPr>
        <w:pStyle w:val="Textosinformato"/>
        <w:rPr>
          <w:rFonts w:ascii="Courier New" w:hAnsi="Courier New" w:cs="Courier New"/>
        </w:rPr>
      </w:pPr>
    </w:p>
    <w:p w14:paraId="4A72A39D" w14:textId="77777777" w:rsidR="008C60A9" w:rsidRPr="008C60A9" w:rsidRDefault="008C60A9" w:rsidP="008C60A9">
      <w:pPr>
        <w:pStyle w:val="Textosinformato"/>
        <w:rPr>
          <w:rFonts w:ascii="Courier New" w:hAnsi="Courier New" w:cs="Courier New"/>
        </w:rPr>
      </w:pPr>
    </w:p>
    <w:p w14:paraId="2AFBA29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ABLE 1</w:t>
      </w:r>
    </w:p>
    <w:p w14:paraId="12994B8E" w14:textId="77777777" w:rsidR="008C60A9" w:rsidRPr="008C60A9" w:rsidRDefault="008C60A9" w:rsidP="008C60A9">
      <w:pPr>
        <w:pStyle w:val="Textosinformato"/>
        <w:rPr>
          <w:rFonts w:ascii="Courier New" w:hAnsi="Courier New" w:cs="Courier New"/>
        </w:rPr>
      </w:pPr>
    </w:p>
    <w:p w14:paraId="1DF4521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40FEFFF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etadata_seals_new &lt;- read_excel("metadata_in_sealcentre_March_2021.xlsx")</w:t>
      </w:r>
    </w:p>
    <w:p w14:paraId="11AEBA58" w14:textId="77777777" w:rsidR="008C60A9" w:rsidRPr="008C60A9" w:rsidRDefault="008C60A9" w:rsidP="008C60A9">
      <w:pPr>
        <w:pStyle w:val="Textosinformato"/>
        <w:rPr>
          <w:rFonts w:ascii="Courier New" w:hAnsi="Courier New" w:cs="Courier New"/>
        </w:rPr>
      </w:pPr>
    </w:p>
    <w:p w14:paraId="772F6EF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etadata_unt &lt;- metadata_seals_new %&gt;% filter(was_the_seal_treated_at_some_point == "no")</w:t>
      </w:r>
    </w:p>
    <w:p w14:paraId="71C23335" w14:textId="77777777" w:rsidR="008C60A9" w:rsidRPr="008C60A9" w:rsidRDefault="008C60A9" w:rsidP="008C60A9">
      <w:pPr>
        <w:pStyle w:val="Textosinformato"/>
        <w:rPr>
          <w:rFonts w:ascii="Courier New" w:hAnsi="Courier New" w:cs="Courier New"/>
        </w:rPr>
      </w:pPr>
    </w:p>
    <w:p w14:paraId="42335AC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0 &lt;- metadata_unt %&gt;%</w:t>
      </w:r>
    </w:p>
    <w:p w14:paraId="472EA57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ilter(sampletype_just_for_indication == "t0") %&gt;% </w:t>
      </w:r>
    </w:p>
    <w:p w14:paraId="638E94E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roup_by(pup_or_weaner) %&gt;%</w:t>
      </w:r>
    </w:p>
    <w:p w14:paraId="6FF3577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ummarise(</w:t>
      </w:r>
    </w:p>
    <w:p w14:paraId="656FE34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unt = n(),</w:t>
      </w:r>
    </w:p>
    <w:p w14:paraId="106FBDB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an_age = mean(age_at_sampling),</w:t>
      </w:r>
    </w:p>
    <w:p w14:paraId="29CEE16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10 = quantile(age_at_sampling, 0.10),</w:t>
      </w:r>
    </w:p>
    <w:p w14:paraId="00AA6C9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90 = quantile(age_at_sampling, 0.90),</w:t>
      </w:r>
    </w:p>
    <w:p w14:paraId="251572F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sd = sd(age_at_sampling),</w:t>
      </w:r>
    </w:p>
    <w:p w14:paraId="42E9375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an_weight = mean(initial_weight_kg),</w:t>
      </w:r>
    </w:p>
    <w:p w14:paraId="07FCEB6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eight_10 = quantile(initial_weight_kg, 0.10),</w:t>
      </w:r>
    </w:p>
    <w:p w14:paraId="0CDE66B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eight_90 = quantile(initial_weight_kg, 0.90),</w:t>
      </w:r>
    </w:p>
    <w:p w14:paraId="4B18489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eight_sd = sd(initial_weight_kg)</w:t>
      </w:r>
    </w:p>
    <w:p w14:paraId="7DA579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5040BED1" w14:textId="77777777" w:rsidR="008C60A9" w:rsidRPr="008C60A9" w:rsidRDefault="008C60A9" w:rsidP="008C60A9">
      <w:pPr>
        <w:pStyle w:val="Textosinformato"/>
        <w:rPr>
          <w:rFonts w:ascii="Courier New" w:hAnsi="Courier New" w:cs="Courier New"/>
        </w:rPr>
      </w:pPr>
    </w:p>
    <w:p w14:paraId="5EE5464B" w14:textId="77777777" w:rsidR="008C60A9" w:rsidRPr="008C60A9" w:rsidRDefault="008C60A9" w:rsidP="008C60A9">
      <w:pPr>
        <w:pStyle w:val="Textosinformato"/>
        <w:rPr>
          <w:rFonts w:ascii="Courier New" w:hAnsi="Courier New" w:cs="Courier New"/>
        </w:rPr>
      </w:pPr>
    </w:p>
    <w:p w14:paraId="1CC69A7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lease &lt;- metadata_unt %&gt;%</w:t>
      </w:r>
    </w:p>
    <w:p w14:paraId="0A1FA9C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ilter(sampletype_just_for_indication == "R") %&gt;% </w:t>
      </w:r>
    </w:p>
    <w:p w14:paraId="7BC22BF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roup_by(pup_or_weaner) %&gt;%</w:t>
      </w:r>
    </w:p>
    <w:p w14:paraId="631E4ED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ummarise(</w:t>
      </w:r>
    </w:p>
    <w:p w14:paraId="1CC293E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unt = n(),</w:t>
      </w:r>
    </w:p>
    <w:p w14:paraId="6FB0AE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an_age = mean(age_at_sampling),</w:t>
      </w:r>
    </w:p>
    <w:p w14:paraId="68263D4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10 = quantile(age_at_sampling, 0.10),</w:t>
      </w:r>
    </w:p>
    <w:p w14:paraId="1E0AB5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90 = quantile(age_at_sampling, 0.90),</w:t>
      </w:r>
    </w:p>
    <w:p w14:paraId="1BE492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sd = sd(age_at_sampling),</w:t>
      </w:r>
    </w:p>
    <w:p w14:paraId="2AE3B0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an_days = mean(days_at_rehab),</w:t>
      </w:r>
    </w:p>
    <w:p w14:paraId="7BFEE9F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days_10 = quantile(days_at_rehab, 0.10),</w:t>
      </w:r>
    </w:p>
    <w:p w14:paraId="7D629D3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days_90 = quantile(days_at_rehab, 0.90),</w:t>
      </w:r>
    </w:p>
    <w:p w14:paraId="4B373EB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days_sd = sd(days_at_rehab)</w:t>
      </w:r>
    </w:p>
    <w:p w14:paraId="216EFC8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39DAAA66" w14:textId="77777777" w:rsidR="008C60A9" w:rsidRPr="008C60A9" w:rsidRDefault="008C60A9" w:rsidP="008C60A9">
      <w:pPr>
        <w:pStyle w:val="Textosinformato"/>
        <w:rPr>
          <w:rFonts w:ascii="Courier New" w:hAnsi="Courier New" w:cs="Courier New"/>
        </w:rPr>
      </w:pPr>
    </w:p>
    <w:p w14:paraId="14C7DF5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52D0406F" w14:textId="77777777" w:rsidR="008C60A9" w:rsidRPr="008C60A9" w:rsidRDefault="008C60A9" w:rsidP="008C60A9">
      <w:pPr>
        <w:pStyle w:val="Textosinformato"/>
        <w:rPr>
          <w:rFonts w:ascii="Courier New" w:hAnsi="Courier New" w:cs="Courier New"/>
        </w:rPr>
      </w:pPr>
    </w:p>
    <w:p w14:paraId="1A44B9C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eneral dataprep of phyloseq object for compositional analyses and beta diversity</w:t>
      </w:r>
    </w:p>
    <w:p w14:paraId="59976D1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21400F5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oad("ps.sealcentre.RData")</w:t>
      </w:r>
    </w:p>
    <w:p w14:paraId="3199B1E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sealcentre.new</w:t>
      </w:r>
    </w:p>
    <w:p w14:paraId="704BE72D" w14:textId="77777777" w:rsidR="008C60A9" w:rsidRPr="008C60A9" w:rsidRDefault="008C60A9" w:rsidP="008C60A9">
      <w:pPr>
        <w:pStyle w:val="Textosinformato"/>
        <w:rPr>
          <w:rFonts w:ascii="Courier New" w:hAnsi="Courier New" w:cs="Courier New"/>
        </w:rPr>
      </w:pPr>
    </w:p>
    <w:p w14:paraId="2AF0A2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sealcentre &lt;- prune_samples(sample_data(ps_sealcentre.new)$was_the_seal_treated_at_some_point != "yes", ps_sealcentre.new) # untreated samples in sealcentre</w:t>
      </w:r>
    </w:p>
    <w:p w14:paraId="6CA5838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ps_un_sealcentre</w:t>
      </w:r>
    </w:p>
    <w:p w14:paraId="24B4B50E" w14:textId="77777777" w:rsidR="008C60A9" w:rsidRPr="008C60A9" w:rsidRDefault="008C60A9" w:rsidP="008C60A9">
      <w:pPr>
        <w:pStyle w:val="Textosinformato"/>
        <w:rPr>
          <w:rFonts w:ascii="Courier New" w:hAnsi="Courier New" w:cs="Courier New"/>
        </w:rPr>
      </w:pPr>
    </w:p>
    <w:p w14:paraId="4392A5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Column (the total number of days in the sealcentre at release) - rehab_days</w:t>
      </w:r>
    </w:p>
    <w:p w14:paraId="6BD9F61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 &lt;- data.frame(sample_data(ps_un_sealcentre)) %&gt;%</w:t>
      </w:r>
    </w:p>
    <w:p w14:paraId="23C3B8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elect("sampletype_just_for_indication", "seal", "days_at_rehab")</w:t>
      </w:r>
    </w:p>
    <w:p w14:paraId="26857F9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b_tmp &lt;- rehab_days_newcol %&gt;% filter(sampletype_just_for_indication %in% c("R", "D"))</w:t>
      </w:r>
    </w:p>
    <w:p w14:paraId="6A7B89B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idx &lt;- match(rehab_days_newcol$seal, tb_tmp$seal)</w:t>
      </w:r>
    </w:p>
    <w:p w14:paraId="205FC3A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 %&gt;% mutate(rehab_days = tb_tmp$days_at_rehab[idx])</w:t>
      </w:r>
    </w:p>
    <w:p w14:paraId="14E15C5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c("16-176-0", "16-176-15", "16-176-8"), "rehab_days"] &lt;- 15</w:t>
      </w:r>
    </w:p>
    <w:p w14:paraId="249F854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ehab_days_newcol &lt;- sample_data(rehab_days_newcol) </w:t>
      </w:r>
    </w:p>
    <w:p w14:paraId="16C9370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s_un_sealcentre &lt;- merge_phyloseq(ps_un_sealcentre, rehab_days_newcol) </w:t>
      </w:r>
    </w:p>
    <w:p w14:paraId="40501A5F" w14:textId="77777777" w:rsidR="008C60A9" w:rsidRPr="008C60A9" w:rsidRDefault="008C60A9" w:rsidP="008C60A9">
      <w:pPr>
        <w:pStyle w:val="Textosinformato"/>
        <w:rPr>
          <w:rFonts w:ascii="Courier New" w:hAnsi="Courier New" w:cs="Courier New"/>
        </w:rPr>
      </w:pPr>
    </w:p>
    <w:p w14:paraId="5C1095C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Column (distinguish the herring at t8, t15 and R) - feed_group</w:t>
      </w:r>
    </w:p>
    <w:p w14:paraId="034E3F3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eed_group_newcol &lt;- data.frame(sample_data(ps_un_sealcentre)) %&gt;%</w:t>
      </w:r>
    </w:p>
    <w:p w14:paraId="6BDC17F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utate(FeedGroup = case_when(feed == "milk" ~ "milk",</w:t>
      </w:r>
    </w:p>
    <w:p w14:paraId="759049A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unknown" ~ "unknown",</w:t>
      </w:r>
    </w:p>
    <w:p w14:paraId="3B66843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wildfeed" ~ "wildfeed",</w:t>
      </w:r>
    </w:p>
    <w:p w14:paraId="66EB88F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salmon" ~ "salmon",</w:t>
      </w:r>
    </w:p>
    <w:p w14:paraId="74F1B0F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t8" &amp; feed == "herring" ~ "herring_t8",</w:t>
      </w:r>
    </w:p>
    <w:p w14:paraId="771FA42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t15" &amp; feed == "herring" ~ "herring_t15",</w:t>
      </w:r>
    </w:p>
    <w:p w14:paraId="13E9B96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R" &amp; feed == "herring" ~ "herring_R"))</w:t>
      </w:r>
    </w:p>
    <w:p w14:paraId="087A4551" w14:textId="77777777" w:rsidR="008C60A9" w:rsidRPr="008C60A9" w:rsidRDefault="008C60A9" w:rsidP="008C60A9">
      <w:pPr>
        <w:pStyle w:val="Textosinformato"/>
        <w:rPr>
          <w:rFonts w:ascii="Courier New" w:hAnsi="Courier New" w:cs="Courier New"/>
        </w:rPr>
      </w:pPr>
    </w:p>
    <w:p w14:paraId="55C1DDEF" w14:textId="77777777" w:rsidR="008C60A9" w:rsidRPr="008C60A9" w:rsidRDefault="008C60A9" w:rsidP="008C60A9">
      <w:pPr>
        <w:pStyle w:val="Textosinformato"/>
        <w:rPr>
          <w:rFonts w:ascii="Courier New" w:hAnsi="Courier New" w:cs="Courier New"/>
        </w:rPr>
      </w:pPr>
    </w:p>
    <w:p w14:paraId="096C0BC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ownames(feed_group_newcol) &lt;- sample_names(ps_un_sealcentre)</w:t>
      </w:r>
    </w:p>
    <w:p w14:paraId="110D28C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eed_group_newcol &lt;- sample_data(feed_group_newcol)</w:t>
      </w:r>
    </w:p>
    <w:p w14:paraId="40E2902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sealcentre &lt;- merge_phyloseq(ps_un_sealcentre, feed_group_newcol)</w:t>
      </w:r>
    </w:p>
    <w:p w14:paraId="4EC0AF36" w14:textId="77777777" w:rsidR="008C60A9" w:rsidRPr="008C60A9" w:rsidRDefault="008C60A9" w:rsidP="008C60A9">
      <w:pPr>
        <w:pStyle w:val="Textosinformato"/>
        <w:rPr>
          <w:rFonts w:ascii="Courier New" w:hAnsi="Courier New" w:cs="Courier New"/>
        </w:rPr>
      </w:pPr>
    </w:p>
    <w:p w14:paraId="510E874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age column, dichotomous</w:t>
      </w:r>
    </w:p>
    <w:p w14:paraId="3569894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ge_newcol &lt;-  data.frame(sample_data(ps_un_sealcentre)) %&gt;%</w:t>
      </w:r>
    </w:p>
    <w:p w14:paraId="2CC3A59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utate(age_t0_cat = case_when(age_t0 &lt; 10 ~ 0,</w:t>
      </w:r>
    </w:p>
    <w:p w14:paraId="68B4219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t0 == 10 ~ 1,</w:t>
      </w:r>
    </w:p>
    <w:p w14:paraId="61797D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t0 &gt; 10 ~ age_t0))</w:t>
      </w:r>
    </w:p>
    <w:p w14:paraId="0CC66FC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33BA8D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lt;- age_newcol %&gt;%  filter(sampletype_just_for_indication == 't0') </w:t>
      </w:r>
    </w:p>
    <w:p w14:paraId="16D4D116" w14:textId="77777777" w:rsidR="008C60A9" w:rsidRPr="008C60A9" w:rsidRDefault="008C60A9" w:rsidP="008C60A9">
      <w:pPr>
        <w:pStyle w:val="Textosinformato"/>
        <w:rPr>
          <w:rFonts w:ascii="Courier New" w:hAnsi="Courier New" w:cs="Courier New"/>
        </w:rPr>
      </w:pPr>
    </w:p>
    <w:p w14:paraId="7D65E65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able(df$pup_or_weaner, df$age_t0_cat)</w:t>
      </w:r>
    </w:p>
    <w:p w14:paraId="4941D3DF" w14:textId="77777777" w:rsidR="008C60A9" w:rsidRPr="008C60A9" w:rsidRDefault="008C60A9" w:rsidP="008C60A9">
      <w:pPr>
        <w:pStyle w:val="Textosinformato"/>
        <w:rPr>
          <w:rFonts w:ascii="Courier New" w:hAnsi="Courier New" w:cs="Courier New"/>
        </w:rPr>
      </w:pPr>
    </w:p>
    <w:p w14:paraId="7D69E4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ge_newcol &lt;- sample_data(age_newcol)</w:t>
      </w:r>
    </w:p>
    <w:p w14:paraId="625EE95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sealcentre &lt;- merge_phyloseq(ps_un_sealcentre, age_newcol)</w:t>
      </w:r>
    </w:p>
    <w:p w14:paraId="6E29A88E" w14:textId="77777777" w:rsidR="008C60A9" w:rsidRPr="008C60A9" w:rsidRDefault="008C60A9" w:rsidP="008C60A9">
      <w:pPr>
        <w:pStyle w:val="Textosinformato"/>
        <w:rPr>
          <w:rFonts w:ascii="Courier New" w:hAnsi="Courier New" w:cs="Courier New"/>
        </w:rPr>
      </w:pPr>
    </w:p>
    <w:p w14:paraId="4F34518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eparate pups and weaners</w:t>
      </w:r>
    </w:p>
    <w:p w14:paraId="2527E73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s_un_p_sealcentre &lt;- prune_samples(sample_data(ps_un_sealcentre)$pup_or_weaner == "pup", ps_un_sealcentre) </w:t>
      </w:r>
    </w:p>
    <w:p w14:paraId="06DE97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 %&gt;% sample_data() %&gt;% head()</w:t>
      </w:r>
    </w:p>
    <w:p w14:paraId="246EA2F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436FB28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 &lt;- prune_samples(sample_data(ps_un_sealcentre)$pup_or_weaner == "weaner",  ps_un_sealcentre)</w:t>
      </w:r>
    </w:p>
    <w:p w14:paraId="2F1FDC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 %&gt;% sample_data() %&gt;% head()</w:t>
      </w:r>
    </w:p>
    <w:p w14:paraId="745EBC56" w14:textId="77777777" w:rsidR="008C60A9" w:rsidRPr="008C60A9" w:rsidRDefault="008C60A9" w:rsidP="008C60A9">
      <w:pPr>
        <w:pStyle w:val="Textosinformato"/>
        <w:rPr>
          <w:rFonts w:ascii="Courier New" w:hAnsi="Courier New" w:cs="Courier New"/>
        </w:rPr>
      </w:pPr>
    </w:p>
    <w:p w14:paraId="716C188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calculate relative abundances</w:t>
      </w:r>
    </w:p>
    <w:p w14:paraId="5AF561B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the whole untreated group</w:t>
      </w:r>
    </w:p>
    <w:p w14:paraId="12B344CA"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ps_un_sealcentre.c &lt;- microbiome::transform(ps_un_sealcentre, "compositional") </w:t>
      </w:r>
    </w:p>
    <w:p w14:paraId="0262A48C"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pups</w:t>
      </w:r>
    </w:p>
    <w:p w14:paraId="1D4F33F4"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_un_p_sealcentre.c &lt;- microbiome::transform(ps_un_p_sealcentre, "compositional")</w:t>
      </w:r>
    </w:p>
    <w:p w14:paraId="0288C7C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5463CC6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c &lt;- microbiome::transform(ps_un_w_sealcentre, "compositional")</w:t>
      </w:r>
    </w:p>
    <w:p w14:paraId="13A508A7" w14:textId="77777777" w:rsidR="008C60A9" w:rsidRPr="008C60A9" w:rsidRDefault="008C60A9" w:rsidP="008C60A9">
      <w:pPr>
        <w:pStyle w:val="Textosinformato"/>
        <w:rPr>
          <w:rFonts w:ascii="Courier New" w:hAnsi="Courier New" w:cs="Courier New"/>
        </w:rPr>
      </w:pPr>
    </w:p>
    <w:p w14:paraId="3D499D8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4C2BFF22" w14:textId="77777777" w:rsidR="008C60A9" w:rsidRPr="008C60A9" w:rsidRDefault="008C60A9" w:rsidP="008C60A9">
      <w:pPr>
        <w:pStyle w:val="Textosinformato"/>
        <w:rPr>
          <w:rFonts w:ascii="Courier New" w:hAnsi="Courier New" w:cs="Courier New"/>
        </w:rPr>
      </w:pPr>
    </w:p>
    <w:p w14:paraId="4EE787B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IGURE 1</w:t>
      </w:r>
    </w:p>
    <w:p w14:paraId="234DE1C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7DDA690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FIGURE 1A</w:t>
      </w:r>
    </w:p>
    <w:p w14:paraId="3EFC090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hylum level - top 6 species </w:t>
      </w:r>
    </w:p>
    <w:p w14:paraId="65F4644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eq_phylum.un.p &lt;- aggregate_rare(ps_un_p_sealcentre.c, level = "Phylum", detection = 4/100, prevalence = 5/100)</w:t>
      </w:r>
    </w:p>
    <w:p w14:paraId="6BB8043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_composition(pseq_phylum.un.p,</w:t>
      </w:r>
    </w:p>
    <w:p w14:paraId="0D864E3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otu.sort = "abundance",</w:t>
      </w:r>
    </w:p>
    <w:p w14:paraId="7473F35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verage_by = "sampletype_just_for_indication") +</w:t>
      </w:r>
    </w:p>
    <w:p w14:paraId="1F4B3C8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x_discrete(limits = c("t0", "t8", "t15", "R")) + </w:t>
      </w:r>
    </w:p>
    <w:p w14:paraId="245CE9E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NULL,</w:t>
      </w:r>
    </w:p>
    <w:p w14:paraId="1B86BA0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 = "relative abundance",</w:t>
      </w:r>
    </w:p>
    <w:p w14:paraId="1A9BA0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itle = "pup") +</w:t>
      </w:r>
    </w:p>
    <w:p w14:paraId="5F7093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 (name = "phylum") +</w:t>
      </w:r>
    </w:p>
    <w:p w14:paraId="7CDEF4F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1069B29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text = element_text(size = 15))  </w:t>
      </w:r>
    </w:p>
    <w:p w14:paraId="41F5A160" w14:textId="77777777" w:rsidR="008C60A9" w:rsidRPr="008C60A9" w:rsidRDefault="008C60A9" w:rsidP="008C60A9">
      <w:pPr>
        <w:pStyle w:val="Textosinformato"/>
        <w:rPr>
          <w:rFonts w:ascii="Courier New" w:hAnsi="Courier New" w:cs="Courier New"/>
        </w:rPr>
      </w:pPr>
    </w:p>
    <w:p w14:paraId="073CBB2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FIGURE 1B</w:t>
      </w:r>
    </w:p>
    <w:p w14:paraId="3FE410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0d_sealcentre.c &lt;- microbiome::remove_samples("15-291-17", ps_un_w_sealcentre.c) # remove timepoint D, sample ID is 15-291-17</w:t>
      </w:r>
    </w:p>
    <w:p w14:paraId="2B61547B" w14:textId="77777777" w:rsidR="008C60A9" w:rsidRPr="008C60A9" w:rsidRDefault="008C60A9" w:rsidP="008C60A9">
      <w:pPr>
        <w:pStyle w:val="Textosinformato"/>
        <w:rPr>
          <w:rFonts w:ascii="Courier New" w:hAnsi="Courier New" w:cs="Courier New"/>
        </w:rPr>
      </w:pPr>
    </w:p>
    <w:p w14:paraId="4FF2C80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hylum level - top 6 species (report)</w:t>
      </w:r>
    </w:p>
    <w:p w14:paraId="2FF08A1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eq_phylum.un.w &lt;- aggregate_rare(ps_un_w.0d_sealcentre.c, level = "Phylum", detection = 0.1/100, prevalence = 50/100)</w:t>
      </w:r>
    </w:p>
    <w:p w14:paraId="39EF3EA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_composition(pseq_phylum.un.w,</w:t>
      </w:r>
    </w:p>
    <w:p w14:paraId="2A431E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otu.sort = "abundance",</w:t>
      </w:r>
    </w:p>
    <w:p w14:paraId="6BE4B7F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verage_by = "sampletype_just_for_indication") +</w:t>
      </w:r>
    </w:p>
    <w:p w14:paraId="407206A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x_discrete(limits = c("t0", "t8", "t15", "R")) + </w:t>
      </w:r>
    </w:p>
    <w:p w14:paraId="7176D83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NULL,</w:t>
      </w:r>
    </w:p>
    <w:p w14:paraId="775186C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 = "relative abundance",</w:t>
      </w:r>
    </w:p>
    <w:p w14:paraId="0DAB6CC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itle = "weaner") +</w:t>
      </w:r>
    </w:p>
    <w:p w14:paraId="047835C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 (name = "phylum") +</w:t>
      </w:r>
    </w:p>
    <w:p w14:paraId="12B4E5D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40E175C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text = element_text(size = 15)) </w:t>
      </w:r>
    </w:p>
    <w:p w14:paraId="2470B1AF" w14:textId="77777777" w:rsidR="008C60A9" w:rsidRPr="008C60A9" w:rsidRDefault="008C60A9" w:rsidP="008C60A9">
      <w:pPr>
        <w:pStyle w:val="Textosinformato"/>
        <w:rPr>
          <w:rFonts w:ascii="Courier New" w:hAnsi="Courier New" w:cs="Courier New"/>
        </w:rPr>
      </w:pPr>
    </w:p>
    <w:p w14:paraId="125D3E4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1E29CF28" w14:textId="77777777" w:rsidR="008C60A9" w:rsidRPr="008C60A9" w:rsidRDefault="008C60A9" w:rsidP="008C60A9">
      <w:pPr>
        <w:pStyle w:val="Textosinformato"/>
        <w:rPr>
          <w:rFonts w:ascii="Courier New" w:hAnsi="Courier New" w:cs="Courier New"/>
        </w:rPr>
      </w:pPr>
    </w:p>
    <w:p w14:paraId="44FCE3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eneral data prep for TABLE 2 AND 3</w:t>
      </w:r>
    </w:p>
    <w:p w14:paraId="34C21136" w14:textId="77777777" w:rsidR="008C60A9" w:rsidRPr="008C60A9" w:rsidRDefault="008C60A9" w:rsidP="008C60A9">
      <w:pPr>
        <w:pStyle w:val="Textosinformato"/>
        <w:rPr>
          <w:rFonts w:ascii="Courier New" w:hAnsi="Courier New" w:cs="Courier New"/>
        </w:rPr>
      </w:pPr>
    </w:p>
    <w:p w14:paraId="141B0A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6C80E1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w:t>
      </w:r>
    </w:p>
    <w:p w14:paraId="27634C2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276DC73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un.p &lt;- estimate_richness(ps_r_un_p, split = TRUE, measures = "Observed")</w:t>
      </w:r>
    </w:p>
    <w:p w14:paraId="3981632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obs_r.un.p) &lt;- sample_names(ps_r_un_p) </w:t>
      </w:r>
    </w:p>
    <w:p w14:paraId="33C5898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un.p &lt;- sample_data(obs_r.un.p)</w:t>
      </w:r>
    </w:p>
    <w:p w14:paraId="3C3A39B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ps_r_un_p_obs &lt;- merge_phyloseq(ps_r_un_p, obs_r.un.p)</w:t>
      </w:r>
    </w:p>
    <w:p w14:paraId="20C4FF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un.p.obs &lt;- data.frame(sample_data(ps_r_un_p_obs))</w:t>
      </w:r>
    </w:p>
    <w:p w14:paraId="4085837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p.obs &lt;- within(df.r.un.p.obs, </w:t>
      </w:r>
    </w:p>
    <w:p w14:paraId="5D11C05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lt;- factor(sampletype_just_for_indication, levels = c("t0", "t8", "t15", "R"))) </w:t>
      </w:r>
    </w:p>
    <w:p w14:paraId="0D0D1F28" w14:textId="77777777" w:rsidR="008C60A9" w:rsidRPr="008C60A9" w:rsidRDefault="008C60A9" w:rsidP="008C60A9">
      <w:pPr>
        <w:pStyle w:val="Textosinformato"/>
        <w:rPr>
          <w:rFonts w:ascii="Courier New" w:hAnsi="Courier New" w:cs="Courier New"/>
        </w:rPr>
      </w:pPr>
    </w:p>
    <w:p w14:paraId="4B70E8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4596F4D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un.p &lt;- estimate_richness(ps_r_un_p, split = TRUE, measures = "Shannon")</w:t>
      </w:r>
    </w:p>
    <w:p w14:paraId="4B3CBB9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shannon_r.un.p) &lt;- sample_names(ps_r_un_p) </w:t>
      </w:r>
    </w:p>
    <w:p w14:paraId="73F592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un.p &lt;- sample_data(shannon_r.un.p)</w:t>
      </w:r>
    </w:p>
    <w:p w14:paraId="2F147C1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p_shannon &lt;- merge_phyloseq(ps_r_un_p, shannon_r.un.p)</w:t>
      </w:r>
    </w:p>
    <w:p w14:paraId="3FE8DD7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un.p.shannon &lt;- data.frame(sample_data(ps_r_un_p_shannon))</w:t>
      </w:r>
    </w:p>
    <w:p w14:paraId="6384DBA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p.shannon &lt;- within(df.r.un.p.shannon, </w:t>
      </w:r>
    </w:p>
    <w:p w14:paraId="7AEC2D3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lt;- factor(sampletype_just_for_indication, levels = c("t0", "t8", "t15", "R"))) </w:t>
      </w:r>
    </w:p>
    <w:p w14:paraId="518FD872" w14:textId="77777777" w:rsidR="008C60A9" w:rsidRPr="008C60A9" w:rsidRDefault="008C60A9" w:rsidP="008C60A9">
      <w:pPr>
        <w:pStyle w:val="Textosinformato"/>
        <w:rPr>
          <w:rFonts w:ascii="Courier New" w:hAnsi="Courier New" w:cs="Courier New"/>
        </w:rPr>
      </w:pPr>
    </w:p>
    <w:p w14:paraId="166F6742" w14:textId="77777777" w:rsidR="008C60A9" w:rsidRPr="008C60A9" w:rsidRDefault="008C60A9" w:rsidP="008C60A9">
      <w:pPr>
        <w:pStyle w:val="Textosinformato"/>
        <w:rPr>
          <w:rFonts w:ascii="Courier New" w:hAnsi="Courier New" w:cs="Courier New"/>
        </w:rPr>
      </w:pPr>
    </w:p>
    <w:p w14:paraId="4AD8FA4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w:t>
      </w:r>
    </w:p>
    <w:p w14:paraId="01069BE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759807D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un.w &lt;- estimate_richness(ps_r_un_w, split = TRUE, measures = "Observed")</w:t>
      </w:r>
    </w:p>
    <w:p w14:paraId="6472C1C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obs_r.un.w) &lt;- sample_names(ps_r_un_w) </w:t>
      </w:r>
    </w:p>
    <w:p w14:paraId="218053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un.w &lt;- sample_data(obs_r.un.w)</w:t>
      </w:r>
    </w:p>
    <w:p w14:paraId="531B798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w_obs &lt;- merge_phyloseq(ps_r_un_w, obs_r.un.w)</w:t>
      </w:r>
    </w:p>
    <w:p w14:paraId="6012D1C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un.w.obs &lt;- data.frame(sample_data(ps_r_un_w_obs)) %&gt;%</w:t>
      </w:r>
    </w:p>
    <w:p w14:paraId="4D071BB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ilter(sampletype_just_for_indication != "D") </w:t>
      </w:r>
    </w:p>
    <w:p w14:paraId="24BFBD9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w.obs &lt;- within(df.r.un.w.obs, </w:t>
      </w:r>
    </w:p>
    <w:p w14:paraId="6AD9D9F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lt;- factor(sampletype_just_for_indication, levels = c("t0", "t8", "t15", "R"))) # set the level </w:t>
      </w:r>
    </w:p>
    <w:p w14:paraId="428CDAB0" w14:textId="77777777" w:rsidR="008C60A9" w:rsidRPr="008C60A9" w:rsidRDefault="008C60A9" w:rsidP="008C60A9">
      <w:pPr>
        <w:pStyle w:val="Textosinformato"/>
        <w:rPr>
          <w:rFonts w:ascii="Courier New" w:hAnsi="Courier New" w:cs="Courier New"/>
        </w:rPr>
      </w:pPr>
    </w:p>
    <w:p w14:paraId="30AE5DB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2C4D1B4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un.w &lt;- estimate_richness(ps_r_un_w, split = TRUE, measures = "Shannon")</w:t>
      </w:r>
    </w:p>
    <w:p w14:paraId="251C53A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shannon_r.un.w) &lt;- sample_names(ps_r_un_w) </w:t>
      </w:r>
    </w:p>
    <w:p w14:paraId="4AC2E8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un.w &lt;- sample_data(shannon_r.un.w)</w:t>
      </w:r>
    </w:p>
    <w:p w14:paraId="325933C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w_shannon &lt;- merge_phyloseq(ps_r_un_w, shannon_r.un.w)</w:t>
      </w:r>
    </w:p>
    <w:p w14:paraId="2324BDD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un.w.shannon &lt;- data.frame(sample_data(ps_r_un_w_shannon)) %&gt;%</w:t>
      </w:r>
    </w:p>
    <w:p w14:paraId="539321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ilter(sampletype_just_for_indication != "D") </w:t>
      </w:r>
    </w:p>
    <w:p w14:paraId="4E7E703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w.shannon &lt;- within(df.r.un.w.shannon, </w:t>
      </w:r>
    </w:p>
    <w:p w14:paraId="63A2B29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lt;- factor(sampletype_just_for_indication, levels = c("t0", "t8", "t15", "R"))) # set the level </w:t>
      </w:r>
    </w:p>
    <w:p w14:paraId="73A9F377" w14:textId="77777777" w:rsidR="008C60A9" w:rsidRPr="008C60A9" w:rsidRDefault="008C60A9" w:rsidP="008C60A9">
      <w:pPr>
        <w:pStyle w:val="Textosinformato"/>
        <w:rPr>
          <w:rFonts w:ascii="Courier New" w:hAnsi="Courier New" w:cs="Courier New"/>
        </w:rPr>
      </w:pPr>
    </w:p>
    <w:p w14:paraId="59EE074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1B9B04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p.alpha.div &lt;- merge(df.r.un.p.obs, df.r.un.p.shannon) </w:t>
      </w:r>
    </w:p>
    <w:p w14:paraId="250A0DBB" w14:textId="77777777" w:rsidR="008C60A9" w:rsidRPr="008C60A9" w:rsidRDefault="008C60A9" w:rsidP="008C60A9">
      <w:pPr>
        <w:pStyle w:val="Textosinformato"/>
        <w:rPr>
          <w:rFonts w:ascii="Courier New" w:hAnsi="Courier New" w:cs="Courier New"/>
        </w:rPr>
      </w:pPr>
    </w:p>
    <w:p w14:paraId="0DBD927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eaners: </w:t>
      </w:r>
    </w:p>
    <w:p w14:paraId="3CA9407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w.alpha.div &lt;- merge(df.r.un.w.obs, df.r.un.w.shannon) </w:t>
      </w:r>
    </w:p>
    <w:p w14:paraId="441AEF8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5863966F" w14:textId="77777777" w:rsidR="008C60A9" w:rsidRPr="008C60A9" w:rsidRDefault="008C60A9" w:rsidP="008C60A9">
      <w:pPr>
        <w:pStyle w:val="Textosinformato"/>
        <w:rPr>
          <w:rFonts w:ascii="Courier New" w:hAnsi="Courier New" w:cs="Courier New"/>
        </w:rPr>
      </w:pPr>
    </w:p>
    <w:p w14:paraId="7F8F075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t0</w:t>
      </w:r>
    </w:p>
    <w:p w14:paraId="2D19D82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5386C6C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p.alpha.div_t0 &lt;- df.r.un.p.alpha.div %&gt;% filter(sampletype_just_for_indication == "t0") </w:t>
      </w:r>
    </w:p>
    <w:p w14:paraId="7483D1D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df.r.un.p.alpha.div_t0 &lt;- within(df.r.un.p.alpha.div_t0, feed = factor(feed, levels()))</w:t>
      </w:r>
    </w:p>
    <w:p w14:paraId="001655B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73E305E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w.alpha.div_t0 &lt;- df.r.un.w.alpha.div %&gt;% filter(sampletype_just_for_indication == "t0") </w:t>
      </w:r>
    </w:p>
    <w:p w14:paraId="67664024" w14:textId="77777777" w:rsidR="008C60A9" w:rsidRPr="008C60A9" w:rsidRDefault="008C60A9" w:rsidP="008C60A9">
      <w:pPr>
        <w:pStyle w:val="Textosinformato"/>
        <w:rPr>
          <w:rFonts w:ascii="Courier New" w:hAnsi="Courier New" w:cs="Courier New"/>
        </w:rPr>
      </w:pPr>
    </w:p>
    <w:p w14:paraId="58B788C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w:t>
      </w:r>
    </w:p>
    <w:p w14:paraId="14083D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1B3E4B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p.alpha.div_R &lt;- df.r.un.p.alpha.div %&gt;% filter(sampletype_just_for_indication == "R") </w:t>
      </w:r>
    </w:p>
    <w:p w14:paraId="3FF4A8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2802864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un.w.alpha.div_R &lt;- df.r.un.w.alpha.div %&gt;% filter(sampletype_just_for_indication == "R") </w:t>
      </w:r>
    </w:p>
    <w:p w14:paraId="03E58838" w14:textId="77777777" w:rsidR="008C60A9" w:rsidRPr="008C60A9" w:rsidRDefault="008C60A9" w:rsidP="008C60A9">
      <w:pPr>
        <w:pStyle w:val="Textosinformato"/>
        <w:rPr>
          <w:rFonts w:ascii="Courier New" w:hAnsi="Courier New" w:cs="Courier New"/>
        </w:rPr>
      </w:pPr>
    </w:p>
    <w:p w14:paraId="17A77196" w14:textId="77777777" w:rsidR="008C60A9" w:rsidRPr="008C60A9" w:rsidRDefault="008C60A9" w:rsidP="008C60A9">
      <w:pPr>
        <w:pStyle w:val="Textosinformato"/>
        <w:rPr>
          <w:rFonts w:ascii="Courier New" w:hAnsi="Courier New" w:cs="Courier New"/>
        </w:rPr>
      </w:pPr>
    </w:p>
    <w:p w14:paraId="0DBD458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31215B88" w14:textId="77777777" w:rsidR="008C60A9" w:rsidRPr="008C60A9" w:rsidRDefault="008C60A9" w:rsidP="008C60A9">
      <w:pPr>
        <w:pStyle w:val="Textosinformato"/>
        <w:rPr>
          <w:rFonts w:ascii="Courier New" w:hAnsi="Courier New" w:cs="Courier New"/>
        </w:rPr>
      </w:pPr>
    </w:p>
    <w:p w14:paraId="67C144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ABLE 2 AND 3</w:t>
      </w:r>
    </w:p>
    <w:p w14:paraId="7C614F08" w14:textId="77777777" w:rsidR="008C60A9" w:rsidRPr="008C60A9" w:rsidRDefault="008C60A9" w:rsidP="008C60A9">
      <w:pPr>
        <w:pStyle w:val="Textosinformato"/>
        <w:rPr>
          <w:rFonts w:ascii="Courier New" w:hAnsi="Courier New" w:cs="Courier New"/>
        </w:rPr>
      </w:pPr>
    </w:p>
    <w:p w14:paraId="3C21DA32" w14:textId="77777777" w:rsidR="008C60A9" w:rsidRPr="008C60A9" w:rsidRDefault="008C60A9" w:rsidP="008C60A9">
      <w:pPr>
        <w:pStyle w:val="Textosinformato"/>
        <w:rPr>
          <w:rFonts w:ascii="Courier New" w:hAnsi="Courier New" w:cs="Courier New"/>
        </w:rPr>
      </w:pPr>
    </w:p>
    <w:p w14:paraId="79BC866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507D203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 t0</w:t>
      </w:r>
    </w:p>
    <w:p w14:paraId="6B4ACA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2F366B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obs.t0.age &lt;- lm(Observed ~ age_t0_cat, data = df.r.un.p.alpha.div_t0)</w:t>
      </w:r>
    </w:p>
    <w:p w14:paraId="55CBD2B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obs.t0.age) </w:t>
      </w:r>
    </w:p>
    <w:p w14:paraId="076048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nfint(lm.p.obs.t0.age, "age_t0_cat", level = 0.95)</w:t>
      </w:r>
    </w:p>
    <w:p w14:paraId="13CCCD7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obs.t0.sex &lt;- lm(Observed ~ sex, data = df.r.un.p.alpha.div_t0)</w:t>
      </w:r>
    </w:p>
    <w:p w14:paraId="32F2886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obs.t0.sex) </w:t>
      </w:r>
    </w:p>
    <w:p w14:paraId="1D677FC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obs.t0.weight &lt;- lm(Observed ~ initial_weight_kg, data = df.r.un.p.alpha.div_t0)</w:t>
      </w:r>
    </w:p>
    <w:p w14:paraId="269ED80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obs.t0.weight) </w:t>
      </w:r>
    </w:p>
    <w:p w14:paraId="36D173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nfint(lm.p.obs.t0.weight, "initial_weight_kg", level = 0.95)</w:t>
      </w:r>
    </w:p>
    <w:p w14:paraId="1C567C1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3CE2540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shannon.t0.age &lt;- lm(Shannon ~ age_t0_cat, data = df.r.un.p.alpha.div_t0)</w:t>
      </w:r>
    </w:p>
    <w:p w14:paraId="51BF08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shannon.t0.age) </w:t>
      </w:r>
    </w:p>
    <w:p w14:paraId="28C391C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nfint(lm.p.shannon.t0.age, "age_t0_cat", level = 0.95)</w:t>
      </w:r>
    </w:p>
    <w:p w14:paraId="71BB44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shannon.t0.sex &lt;- lm(Shannon ~ sex, data = df.r.un.p.alpha.div_t0)</w:t>
      </w:r>
    </w:p>
    <w:p w14:paraId="38427C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shannon.t0.sex) </w:t>
      </w:r>
    </w:p>
    <w:p w14:paraId="69A9E83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shannon.t0.weight &lt;- lm(Shannon ~ initial_weight_kg, data = df.r.un.p.alpha.div_t0)</w:t>
      </w:r>
    </w:p>
    <w:p w14:paraId="363E0CB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shannon.t0.weight) </w:t>
      </w:r>
    </w:p>
    <w:p w14:paraId="057AFC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nfint(lm.p.shannon.t0.weight, "initial_weight_kg", level = 0.95)</w:t>
      </w:r>
    </w:p>
    <w:p w14:paraId="5A311A03" w14:textId="77777777" w:rsidR="008C60A9" w:rsidRPr="008C60A9" w:rsidRDefault="008C60A9" w:rsidP="008C60A9">
      <w:pPr>
        <w:pStyle w:val="Textosinformato"/>
        <w:rPr>
          <w:rFonts w:ascii="Courier New" w:hAnsi="Courier New" w:cs="Courier New"/>
        </w:rPr>
      </w:pPr>
    </w:p>
    <w:p w14:paraId="28BFB9D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 t0</w:t>
      </w:r>
    </w:p>
    <w:p w14:paraId="5E490AE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33350B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t0.age &lt;- lm(Observed ~ age_at_sampling, data = df.r.un.w.alpha.div_t0)</w:t>
      </w:r>
    </w:p>
    <w:p w14:paraId="14FA987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t0.age) </w:t>
      </w:r>
    </w:p>
    <w:p w14:paraId="6CB7BBE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t0.sex &lt;- lm(Observed ~ sex, data = df.r.un.w.alpha.div_t0)</w:t>
      </w:r>
    </w:p>
    <w:p w14:paraId="5FB0B9B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t0.sex) </w:t>
      </w:r>
    </w:p>
    <w:p w14:paraId="19D1032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t0.weight &lt;- lm(Observed ~ initial_weight_kg, data = df.r.un.w.alpha.div_t0)</w:t>
      </w:r>
    </w:p>
    <w:p w14:paraId="027219E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t0.weight) </w:t>
      </w:r>
    </w:p>
    <w:p w14:paraId="6E5871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520C2EF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t0.age &lt;- lm(Shannon ~ age_at_sampling, data = df.r.un.w.alpha.div_t0)</w:t>
      </w:r>
    </w:p>
    <w:p w14:paraId="3872A5D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xml:space="preserve">summary(lm.w.shannon.t0.age) </w:t>
      </w:r>
    </w:p>
    <w:p w14:paraId="21517A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t0.sex &lt;- lm(Shannon ~ sex, data = df.r.un.w.alpha.div_t0)</w:t>
      </w:r>
    </w:p>
    <w:p w14:paraId="4DC821D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shannon.t0.sex) </w:t>
      </w:r>
    </w:p>
    <w:p w14:paraId="11C69EE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t0.weight &lt;- lm(Shannon ~ initial_weight_kg, data = df.r.un.w.alpha.div_t0)</w:t>
      </w:r>
    </w:p>
    <w:p w14:paraId="0BCBCCE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shannon.t0.weight) </w:t>
      </w:r>
    </w:p>
    <w:p w14:paraId="24819058" w14:textId="77777777" w:rsidR="008C60A9" w:rsidRPr="008C60A9" w:rsidRDefault="008C60A9" w:rsidP="008C60A9">
      <w:pPr>
        <w:pStyle w:val="Textosinformato"/>
        <w:rPr>
          <w:rFonts w:ascii="Courier New" w:hAnsi="Courier New" w:cs="Courier New"/>
        </w:rPr>
      </w:pPr>
    </w:p>
    <w:p w14:paraId="198B3732" w14:textId="77777777" w:rsidR="008C60A9" w:rsidRPr="008C60A9" w:rsidRDefault="008C60A9" w:rsidP="008C60A9">
      <w:pPr>
        <w:pStyle w:val="Textosinformato"/>
        <w:rPr>
          <w:rFonts w:ascii="Courier New" w:hAnsi="Courier New" w:cs="Courier New"/>
        </w:rPr>
      </w:pPr>
    </w:p>
    <w:p w14:paraId="0CD127A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 R</w:t>
      </w:r>
    </w:p>
    <w:p w14:paraId="4EE9C9E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79F3F6F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obs.R.day &lt;- lm(Observed ~ days_at_rehab, data = df.r.un.p.alpha.div_R)</w:t>
      </w:r>
    </w:p>
    <w:p w14:paraId="1F563D3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obs.R.day) </w:t>
      </w:r>
    </w:p>
    <w:p w14:paraId="4A775EF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obs.R.sex &lt;- lm(Observed ~ sex, data = df.r.un.p.alpha.div_R)</w:t>
      </w:r>
    </w:p>
    <w:p w14:paraId="608215F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obs.R.sex) </w:t>
      </w:r>
    </w:p>
    <w:p w14:paraId="7991C3C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6811813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shannon.R.day &lt;- lm(Shannon ~ days_at_rehab, data = df.r.un.p.alpha.div_R)</w:t>
      </w:r>
    </w:p>
    <w:p w14:paraId="0296EAA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shannon.R.day) </w:t>
      </w:r>
    </w:p>
    <w:p w14:paraId="72B3FF8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p.shannon.R.sex &lt;- lm(Shannon ~ sex, data = df.r.un.p.alpha.div_R)</w:t>
      </w:r>
    </w:p>
    <w:p w14:paraId="7E5F8EA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p.shannon.R.sex) </w:t>
      </w:r>
    </w:p>
    <w:p w14:paraId="32EF8F21" w14:textId="77777777" w:rsidR="008C60A9" w:rsidRPr="008C60A9" w:rsidRDefault="008C60A9" w:rsidP="008C60A9">
      <w:pPr>
        <w:pStyle w:val="Textosinformato"/>
        <w:rPr>
          <w:rFonts w:ascii="Courier New" w:hAnsi="Courier New" w:cs="Courier New"/>
        </w:rPr>
      </w:pPr>
    </w:p>
    <w:p w14:paraId="2B52BA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EANERS</w:t>
      </w:r>
    </w:p>
    <w:p w14:paraId="1FC3247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1C5A13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R.age &lt;- lm(Observed ~ age_at_sampling, data = df.r.un.w.alpha.div_R)</w:t>
      </w:r>
    </w:p>
    <w:p w14:paraId="46B9C9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R.age) </w:t>
      </w:r>
    </w:p>
    <w:p w14:paraId="6076EBA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R.day &lt;- lm(Observed ~ days_at_rehab, data = df.r.un.w.alpha.div_R)</w:t>
      </w:r>
    </w:p>
    <w:p w14:paraId="4D3AA0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R.day) </w:t>
      </w:r>
    </w:p>
    <w:p w14:paraId="5D3AE1A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obs.R.sex &lt;- lm(Observed ~ sex, data = df.r.un.w.alpha.div_R)</w:t>
      </w:r>
    </w:p>
    <w:p w14:paraId="36F0B96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obs.R.sex) </w:t>
      </w:r>
    </w:p>
    <w:p w14:paraId="4C05CB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156B75A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R.age &lt;- lm(Shannon ~ age_at_sampling, data = df.r.un.w.alpha.div_R)</w:t>
      </w:r>
    </w:p>
    <w:p w14:paraId="568DEF6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shannon.R.age) </w:t>
      </w:r>
    </w:p>
    <w:p w14:paraId="1E26D4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R.day &lt;- lm(Shannon ~ days_at_rehab, data = df.r.un.w.alpha.div_R)</w:t>
      </w:r>
    </w:p>
    <w:p w14:paraId="52C482D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shannon.R.day) </w:t>
      </w:r>
    </w:p>
    <w:p w14:paraId="57DD13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w.shannon.R.sex &lt;- lm(Shannon ~ sex, data = df.r.un.w.alpha.div_R)</w:t>
      </w:r>
    </w:p>
    <w:p w14:paraId="57359C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w.shannon.R.sex) </w:t>
      </w:r>
    </w:p>
    <w:p w14:paraId="3EC9B328" w14:textId="77777777" w:rsidR="008C60A9" w:rsidRPr="008C60A9" w:rsidRDefault="008C60A9" w:rsidP="008C60A9">
      <w:pPr>
        <w:pStyle w:val="Textosinformato"/>
        <w:rPr>
          <w:rFonts w:ascii="Courier New" w:hAnsi="Courier New" w:cs="Courier New"/>
        </w:rPr>
      </w:pPr>
    </w:p>
    <w:p w14:paraId="5AEAD27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eck assumptions and correlations (if needed)</w:t>
      </w:r>
    </w:p>
    <w:p w14:paraId="7D99A76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qqnorm()</w:t>
      </w:r>
    </w:p>
    <w:p w14:paraId="0AB8EC4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piro.test()</w:t>
      </w:r>
    </w:p>
    <w:p w14:paraId="734CEDA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isq.test()</w:t>
      </w:r>
    </w:p>
    <w:p w14:paraId="694610A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r.test(x,y, method = "spearman")</w:t>
      </w:r>
    </w:p>
    <w:p w14:paraId="3FF9F9F0" w14:textId="77777777" w:rsidR="008C60A9" w:rsidRPr="008C60A9" w:rsidRDefault="008C60A9" w:rsidP="008C60A9">
      <w:pPr>
        <w:pStyle w:val="Textosinformato"/>
        <w:rPr>
          <w:rFonts w:ascii="Courier New" w:hAnsi="Courier New" w:cs="Courier New"/>
        </w:rPr>
      </w:pPr>
    </w:p>
    <w:p w14:paraId="73F63E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48BB79CB" w14:textId="77777777" w:rsidR="008C60A9" w:rsidRPr="008C60A9" w:rsidRDefault="008C60A9" w:rsidP="008C60A9">
      <w:pPr>
        <w:pStyle w:val="Textosinformato"/>
        <w:rPr>
          <w:rFonts w:ascii="Courier New" w:hAnsi="Courier New" w:cs="Courier New"/>
        </w:rPr>
      </w:pPr>
    </w:p>
    <w:p w14:paraId="5B3C44ED" w14:textId="77777777" w:rsidR="008C60A9" w:rsidRPr="008C60A9" w:rsidRDefault="008C60A9" w:rsidP="008C60A9">
      <w:pPr>
        <w:pStyle w:val="Textosinformato"/>
        <w:rPr>
          <w:rFonts w:ascii="Courier New" w:hAnsi="Courier New" w:cs="Courier New"/>
        </w:rPr>
      </w:pPr>
    </w:p>
    <w:p w14:paraId="322D0C5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ABLE 4 AND 5 AND SUPPLEMENTAL TABLE 1</w:t>
      </w:r>
    </w:p>
    <w:p w14:paraId="053E5F9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44E4CC8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t0</w:t>
      </w:r>
    </w:p>
    <w:p w14:paraId="1886961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7E386A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t0.c &lt;- prune_samples(sample_data(ps_un_p_sealcentre.c)$sampletype_just_for_indication == "t0", ps_un_p_sealcentre.c)</w:t>
      </w:r>
    </w:p>
    <w:p w14:paraId="556C363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weaners</w:t>
      </w:r>
    </w:p>
    <w:p w14:paraId="33687D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t0.c &lt;- prune_samples(sample_data(ps_un_w_sealcentre.c)$sampletype_just_for_indication == "t0", ps_un_w_sealcentre.c)</w:t>
      </w:r>
    </w:p>
    <w:p w14:paraId="4A96ECB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 in t0</w:t>
      </w:r>
    </w:p>
    <w:p w14:paraId="1B04A36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t0.bray &lt;- phyloseq::distance(ps_un_p_sealcentre.t0.c, method = "bray")</w:t>
      </w:r>
    </w:p>
    <w:p w14:paraId="1BFDFF6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un_p_sealcentre.t0 &lt;- data.frame(sample_data(ps_un_p_sealcentre.t0.c))</w:t>
      </w:r>
    </w:p>
    <w:p w14:paraId="7A3C3A2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 in t0</w:t>
      </w:r>
    </w:p>
    <w:p w14:paraId="7390EB2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t0.bray &lt;- phyloseq::distance(ps_un_w_sealcentre.t0.c, method = "bray")</w:t>
      </w:r>
    </w:p>
    <w:p w14:paraId="1999F52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un_w_sealcentre.t0 &lt;- data.frame(sample_data(ps_un_w_sealcentre.t0.c))</w:t>
      </w:r>
    </w:p>
    <w:p w14:paraId="425DFB95" w14:textId="77777777" w:rsidR="008C60A9" w:rsidRPr="008C60A9" w:rsidRDefault="008C60A9" w:rsidP="008C60A9">
      <w:pPr>
        <w:pStyle w:val="Textosinformato"/>
        <w:rPr>
          <w:rFonts w:ascii="Courier New" w:hAnsi="Courier New" w:cs="Courier New"/>
        </w:rPr>
      </w:pPr>
    </w:p>
    <w:p w14:paraId="2A8961F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7380FF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p_sealcentre.t0.bray ~ age_t0_cat, data = df.ps_un_p_sealcentre.t0, by = "margin") </w:t>
      </w:r>
    </w:p>
    <w:p w14:paraId="36C75A4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p_sealcentre.t0.bray ~ sex, data = df.ps_un_p_sealcentre.t0, by = "margin") </w:t>
      </w:r>
    </w:p>
    <w:p w14:paraId="18DECA0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od.un.p.centre.t0.sex &lt;- betadisper(ps_un_p_sealcentre.t0.bray, df.ps_un_p_sealcentre.t0$sex)</w:t>
      </w:r>
    </w:p>
    <w:p w14:paraId="35F95A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nova(mod.un.p.centre.t0.sex)</w:t>
      </w:r>
    </w:p>
    <w:p w14:paraId="3A20A955" w14:textId="77777777" w:rsidR="008C60A9" w:rsidRPr="008C60A9" w:rsidRDefault="008C60A9" w:rsidP="008C60A9">
      <w:pPr>
        <w:pStyle w:val="Textosinformato"/>
        <w:rPr>
          <w:rFonts w:ascii="Courier New" w:hAnsi="Courier New" w:cs="Courier New"/>
        </w:rPr>
      </w:pPr>
    </w:p>
    <w:p w14:paraId="120CE6D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eck for correlation if needed</w:t>
      </w:r>
    </w:p>
    <w:p w14:paraId="13FF97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isq.test()</w:t>
      </w:r>
    </w:p>
    <w:p w14:paraId="4F67A0D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or.test(x,y, method = "spearman")</w:t>
      </w:r>
    </w:p>
    <w:p w14:paraId="55927D9F" w14:textId="77777777" w:rsidR="008C60A9" w:rsidRPr="008C60A9" w:rsidRDefault="008C60A9" w:rsidP="008C60A9">
      <w:pPr>
        <w:pStyle w:val="Textosinformato"/>
        <w:rPr>
          <w:rFonts w:ascii="Courier New" w:hAnsi="Courier New" w:cs="Courier New"/>
        </w:rPr>
      </w:pPr>
    </w:p>
    <w:p w14:paraId="6FEA1FF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p_sealcentre.t0.bray ~ age_t0_cat + initial_weight_kg + sex, data = df.ps_un_p_sealcentre.t0, by = "margin") </w:t>
      </w:r>
    </w:p>
    <w:p w14:paraId="03D93375" w14:textId="77777777" w:rsidR="008C60A9" w:rsidRPr="008C60A9" w:rsidRDefault="008C60A9" w:rsidP="008C60A9">
      <w:pPr>
        <w:pStyle w:val="Textosinformato"/>
        <w:rPr>
          <w:rFonts w:ascii="Courier New" w:hAnsi="Courier New" w:cs="Courier New"/>
        </w:rPr>
      </w:pPr>
    </w:p>
    <w:p w14:paraId="3E97B23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5C9C05D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w_sealcentre.t0.bray ~ age_at_sampling, data = df.ps_un_w_sealcentre.t0, by = "margin") </w:t>
      </w:r>
    </w:p>
    <w:p w14:paraId="68984B7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w_sealcentre.t0.bray ~ sex, data = df.ps_un_w_sealcentre.t0, by = "margin") </w:t>
      </w:r>
    </w:p>
    <w:p w14:paraId="3592F51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od.un.w.centre.t0.sex &lt;- betadisper(ps_un_w_sealcentre.t0.bray, df.ps_un_w_sealcentre.t0$sex)</w:t>
      </w:r>
    </w:p>
    <w:p w14:paraId="61D107F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nova(mod.un.w.centre.t0.sex)</w:t>
      </w:r>
    </w:p>
    <w:p w14:paraId="2B2B405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w_sealcentre.t0.bray ~ initial_weight_kg, data = df.ps_un_w_sealcentre.t0, by = "margin") </w:t>
      </w:r>
    </w:p>
    <w:p w14:paraId="354FE029" w14:textId="77777777" w:rsidR="008C60A9" w:rsidRPr="008C60A9" w:rsidRDefault="008C60A9" w:rsidP="008C60A9">
      <w:pPr>
        <w:pStyle w:val="Textosinformato"/>
        <w:rPr>
          <w:rFonts w:ascii="Courier New" w:hAnsi="Courier New" w:cs="Courier New"/>
        </w:rPr>
      </w:pPr>
    </w:p>
    <w:p w14:paraId="54575238" w14:textId="77777777" w:rsidR="008C60A9" w:rsidRPr="008C60A9" w:rsidRDefault="008C60A9" w:rsidP="008C60A9">
      <w:pPr>
        <w:pStyle w:val="Textosinformato"/>
        <w:rPr>
          <w:rFonts w:ascii="Courier New" w:hAnsi="Courier New" w:cs="Courier New"/>
        </w:rPr>
      </w:pPr>
    </w:p>
    <w:p w14:paraId="34FA1991" w14:textId="77777777" w:rsidR="008C60A9" w:rsidRPr="008C60A9" w:rsidRDefault="008C60A9" w:rsidP="008C60A9">
      <w:pPr>
        <w:pStyle w:val="Textosinformato"/>
        <w:rPr>
          <w:rFonts w:ascii="Courier New" w:hAnsi="Courier New" w:cs="Courier New"/>
        </w:rPr>
      </w:pPr>
    </w:p>
    <w:p w14:paraId="79B3A6BD" w14:textId="77777777" w:rsidR="008C60A9" w:rsidRPr="008C60A9" w:rsidRDefault="008C60A9" w:rsidP="008C60A9">
      <w:pPr>
        <w:pStyle w:val="Textosinformato"/>
        <w:rPr>
          <w:rFonts w:ascii="Courier New" w:hAnsi="Courier New" w:cs="Courier New"/>
        </w:rPr>
      </w:pPr>
    </w:p>
    <w:p w14:paraId="7C10A36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w:t>
      </w:r>
    </w:p>
    <w:p w14:paraId="2559CBA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00E5F3A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R.c &lt;- prune_samples(sample_data(ps_un_p_sealcentre.c)$sampletype_just_for_indication == "R", ps_un_p_sealcentre.c)</w:t>
      </w:r>
    </w:p>
    <w:p w14:paraId="10BFF8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2FAFE2C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R.c &lt;- prune_samples(sample_data(ps_un_w_sealcentre.c)$sampletype_just_for_indication == "R", ps_un_w_sealcentre.c)</w:t>
      </w:r>
    </w:p>
    <w:p w14:paraId="099B438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 in R</w:t>
      </w:r>
    </w:p>
    <w:p w14:paraId="2479298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R.bray &lt;- phyloseq::distance(ps_un_p_sealcentre.R.c, method = "bray")</w:t>
      </w:r>
    </w:p>
    <w:p w14:paraId="573A0B32"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lastRenderedPageBreak/>
        <w:t>df.ps_un_p_sealcentre.R &lt;- data.frame(sample_data(ps_un_p_sealcentre.R.c))</w:t>
      </w:r>
    </w:p>
    <w:p w14:paraId="68CC70B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 in R</w:t>
      </w:r>
    </w:p>
    <w:p w14:paraId="060DF6A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R.bray &lt;- phyloseq::distance(ps_un_w_sealcentre.R.c, method = "bray")</w:t>
      </w:r>
    </w:p>
    <w:p w14:paraId="60BC1F0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un_w_sealcentre.R &lt;- data.frame(sample_data(ps_un_w_sealcentre.R.c))</w:t>
      </w:r>
    </w:p>
    <w:p w14:paraId="2BFF8938" w14:textId="77777777" w:rsidR="008C60A9" w:rsidRPr="008C60A9" w:rsidRDefault="008C60A9" w:rsidP="008C60A9">
      <w:pPr>
        <w:pStyle w:val="Textosinformato"/>
        <w:rPr>
          <w:rFonts w:ascii="Courier New" w:hAnsi="Courier New" w:cs="Courier New"/>
        </w:rPr>
      </w:pPr>
    </w:p>
    <w:p w14:paraId="053FE0D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7EA26EF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p_sealcentre.R.bray ~ age_at_sampling, data = df.ps_un_p_sealcentre.R, by = "margin") </w:t>
      </w:r>
    </w:p>
    <w:p w14:paraId="38884DD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p_sealcentre.R.bray ~ sex, data = df.ps_un_p_sealcentre.R, by = "margin")  </w:t>
      </w:r>
    </w:p>
    <w:p w14:paraId="601F86B9" w14:textId="77777777" w:rsidR="008C60A9" w:rsidRPr="008C60A9" w:rsidRDefault="008C60A9" w:rsidP="008C60A9">
      <w:pPr>
        <w:pStyle w:val="Textosinformato"/>
        <w:rPr>
          <w:rFonts w:ascii="Courier New" w:hAnsi="Courier New" w:cs="Courier New"/>
        </w:rPr>
      </w:pPr>
    </w:p>
    <w:p w14:paraId="348061F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od.un.p.centre.R.sex &lt;- betadisper(ps_un_p_sealcentre.R.bray, df.ps_un_p_sealcentre.R$sex)</w:t>
      </w:r>
    </w:p>
    <w:p w14:paraId="3C3A2242"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anova(mod.un.p.centre.R.sex)</w:t>
      </w:r>
    </w:p>
    <w:p w14:paraId="1D41114D" w14:textId="77777777" w:rsidR="008C60A9" w:rsidRPr="00C652D7" w:rsidRDefault="008C60A9" w:rsidP="008C60A9">
      <w:pPr>
        <w:pStyle w:val="Textosinformato"/>
        <w:rPr>
          <w:rFonts w:ascii="Courier New" w:hAnsi="Courier New" w:cs="Courier New"/>
          <w:lang w:val="es-ES"/>
        </w:rPr>
      </w:pPr>
    </w:p>
    <w:p w14:paraId="644169D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3C86907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w_sealcentre.R.bray ~ age_at_sampling, data = df.ps_un_w_sealcentre.R, by = "margin") </w:t>
      </w:r>
    </w:p>
    <w:p w14:paraId="1161B90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un_w_sealcentre.R.bray ~ sex, data = df.ps_un_w_sealcentre.R, by = "margin") </w:t>
      </w:r>
    </w:p>
    <w:p w14:paraId="6D04A639" w14:textId="77777777" w:rsidR="008C60A9" w:rsidRPr="008C60A9" w:rsidRDefault="008C60A9" w:rsidP="008C60A9">
      <w:pPr>
        <w:pStyle w:val="Textosinformato"/>
        <w:rPr>
          <w:rFonts w:ascii="Courier New" w:hAnsi="Courier New" w:cs="Courier New"/>
        </w:rPr>
      </w:pPr>
    </w:p>
    <w:p w14:paraId="6669C0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mod.un.w.centre.R.sex &lt;- betadisper(ps_un_w_sealcentre.R.bray, df.ps_un_w_sealcentre.R$sex) </w:t>
      </w:r>
    </w:p>
    <w:p w14:paraId="020FDE4C"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anova(mod.un.w.centre.R.sex)</w:t>
      </w:r>
    </w:p>
    <w:p w14:paraId="35CFBC1D" w14:textId="77777777" w:rsidR="008C60A9" w:rsidRPr="00C652D7" w:rsidRDefault="008C60A9" w:rsidP="008C60A9">
      <w:pPr>
        <w:pStyle w:val="Textosinformato"/>
        <w:rPr>
          <w:rFonts w:ascii="Courier New" w:hAnsi="Courier New" w:cs="Courier New"/>
          <w:lang w:val="es-ES"/>
        </w:rPr>
      </w:pPr>
    </w:p>
    <w:p w14:paraId="7D706858" w14:textId="77777777" w:rsidR="008C60A9" w:rsidRPr="00C652D7" w:rsidRDefault="008C60A9" w:rsidP="008C60A9">
      <w:pPr>
        <w:pStyle w:val="Textosinformato"/>
        <w:rPr>
          <w:rFonts w:ascii="Courier New" w:hAnsi="Courier New" w:cs="Courier New"/>
          <w:lang w:val="es-ES"/>
        </w:rPr>
      </w:pPr>
    </w:p>
    <w:p w14:paraId="5C5FF792" w14:textId="77777777" w:rsidR="008C60A9" w:rsidRPr="00C652D7" w:rsidRDefault="008C60A9" w:rsidP="008C60A9">
      <w:pPr>
        <w:pStyle w:val="Textosinformato"/>
        <w:rPr>
          <w:rFonts w:ascii="Courier New" w:hAnsi="Courier New" w:cs="Courier New"/>
          <w:lang w:val="es-ES"/>
        </w:rPr>
      </w:pPr>
    </w:p>
    <w:p w14:paraId="68A982C3" w14:textId="77777777" w:rsidR="008C60A9" w:rsidRPr="00C652D7" w:rsidRDefault="008C60A9" w:rsidP="008C60A9">
      <w:pPr>
        <w:pStyle w:val="Textosinformato"/>
        <w:rPr>
          <w:rFonts w:ascii="Courier New" w:hAnsi="Courier New" w:cs="Courier New"/>
          <w:lang w:val="es-ES"/>
        </w:rPr>
      </w:pPr>
    </w:p>
    <w:p w14:paraId="4A0A742A" w14:textId="77777777" w:rsidR="008C60A9" w:rsidRPr="00C652D7" w:rsidRDefault="008C60A9" w:rsidP="008C60A9">
      <w:pPr>
        <w:pStyle w:val="Textosinformato"/>
        <w:rPr>
          <w:rFonts w:ascii="Courier New" w:hAnsi="Courier New" w:cs="Courier New"/>
          <w:lang w:val="es-ES"/>
        </w:rPr>
      </w:pPr>
    </w:p>
    <w:p w14:paraId="0E175CB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314D33DF" w14:textId="77777777" w:rsidR="008C60A9" w:rsidRPr="008C60A9" w:rsidRDefault="008C60A9" w:rsidP="008C60A9">
      <w:pPr>
        <w:pStyle w:val="Textosinformato"/>
        <w:rPr>
          <w:rFonts w:ascii="Courier New" w:hAnsi="Courier New" w:cs="Courier New"/>
        </w:rPr>
      </w:pPr>
    </w:p>
    <w:p w14:paraId="79CBC5D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IGURE 3 and 4</w:t>
      </w:r>
    </w:p>
    <w:p w14:paraId="19724637" w14:textId="77777777" w:rsidR="008C60A9" w:rsidRPr="008C60A9" w:rsidRDefault="008C60A9" w:rsidP="008C60A9">
      <w:pPr>
        <w:pStyle w:val="Textosinformato"/>
        <w:rPr>
          <w:rFonts w:ascii="Courier New" w:hAnsi="Courier New" w:cs="Courier New"/>
        </w:rPr>
      </w:pPr>
    </w:p>
    <w:p w14:paraId="4FFC75E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2345366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rd.nmds.bray.un.p.centre &lt;- ordinate(ps_un_p_sealcentre.c, method = "NMDS", distance = "bray", k = 3, autotransform = FALSE)</w:t>
      </w:r>
    </w:p>
    <w:p w14:paraId="3143F7F0" w14:textId="77777777" w:rsidR="008C60A9" w:rsidRPr="008C60A9" w:rsidRDefault="008C60A9" w:rsidP="008C60A9">
      <w:pPr>
        <w:pStyle w:val="Textosinformato"/>
        <w:rPr>
          <w:rFonts w:ascii="Courier New" w:hAnsi="Courier New" w:cs="Courier New"/>
        </w:rPr>
      </w:pPr>
    </w:p>
    <w:p w14:paraId="178B7DB8" w14:textId="77777777" w:rsidR="008C60A9" w:rsidRPr="008C60A9" w:rsidRDefault="008C60A9" w:rsidP="008C60A9">
      <w:pPr>
        <w:pStyle w:val="Textosinformato"/>
        <w:rPr>
          <w:rFonts w:ascii="Courier New" w:hAnsi="Courier New" w:cs="Courier New"/>
        </w:rPr>
      </w:pPr>
    </w:p>
    <w:p w14:paraId="5D62B2E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p_sealcentre.c@sam_data$sampletype_just_for_indication &lt;- factor(</w:t>
      </w:r>
    </w:p>
    <w:p w14:paraId="2E76A84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s_un_p_sealcentre.c@sam_data$sampletype_just_for_indication, </w:t>
      </w:r>
    </w:p>
    <w:p w14:paraId="1921990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evels = c("t0", "t8", "t15", "R", "D")</w:t>
      </w:r>
    </w:p>
    <w:p w14:paraId="38F7C1E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13D7D05C" w14:textId="77777777" w:rsidR="008C60A9" w:rsidRPr="008C60A9" w:rsidRDefault="008C60A9" w:rsidP="008C60A9">
      <w:pPr>
        <w:pStyle w:val="Textosinformato"/>
        <w:rPr>
          <w:rFonts w:ascii="Courier New" w:hAnsi="Courier New" w:cs="Courier New"/>
        </w:rPr>
      </w:pPr>
    </w:p>
    <w:p w14:paraId="5961076D" w14:textId="77777777" w:rsidR="008C60A9" w:rsidRPr="008C60A9" w:rsidRDefault="008C60A9" w:rsidP="008C60A9">
      <w:pPr>
        <w:pStyle w:val="Textosinformato"/>
        <w:rPr>
          <w:rFonts w:ascii="Courier New" w:hAnsi="Courier New" w:cs="Courier New"/>
        </w:rPr>
      </w:pPr>
    </w:p>
    <w:p w14:paraId="7A66CEA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55134971" w14:textId="77777777" w:rsidR="008C60A9" w:rsidRPr="008C60A9" w:rsidRDefault="008C60A9" w:rsidP="008C60A9">
      <w:pPr>
        <w:pStyle w:val="Textosinformato"/>
        <w:rPr>
          <w:rFonts w:ascii="Courier New" w:hAnsi="Courier New" w:cs="Courier New"/>
        </w:rPr>
      </w:pPr>
    </w:p>
    <w:p w14:paraId="5FF54D4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_ordination(ps_un_p_sealcentre.c, ord.nmds.bray.un.p.centre,</w:t>
      </w:r>
    </w:p>
    <w:p w14:paraId="60A2F68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sampletype_just_for_indication")+</w:t>
      </w:r>
    </w:p>
    <w:p w14:paraId="66D8B9C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235B5F6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0368E6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6A6E69D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pups")</w:t>
      </w:r>
    </w:p>
    <w:p w14:paraId="28DEE247" w14:textId="77777777" w:rsidR="008C60A9" w:rsidRPr="008C60A9" w:rsidRDefault="008C60A9" w:rsidP="008C60A9">
      <w:pPr>
        <w:pStyle w:val="Textosinformato"/>
        <w:rPr>
          <w:rFonts w:ascii="Courier New" w:hAnsi="Courier New" w:cs="Courier New"/>
        </w:rPr>
      </w:pPr>
    </w:p>
    <w:p w14:paraId="099B85BA" w14:textId="77777777" w:rsidR="008C60A9" w:rsidRPr="008C60A9" w:rsidRDefault="008C60A9" w:rsidP="008C60A9">
      <w:pPr>
        <w:pStyle w:val="Textosinformato"/>
        <w:rPr>
          <w:rFonts w:ascii="Courier New" w:hAnsi="Courier New" w:cs="Courier New"/>
        </w:rPr>
      </w:pPr>
    </w:p>
    <w:p w14:paraId="2E65F26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xml:space="preserve">plot_ordination(ps_un_p_sealcentre.c, ord.nmds.bray.un.p.centre, </w:t>
      </w:r>
    </w:p>
    <w:p w14:paraId="1812593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sampletype_just_for_indication", </w:t>
      </w:r>
    </w:p>
    <w:p w14:paraId="12F4E14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es = c(2,3))+</w:t>
      </w:r>
    </w:p>
    <w:p w14:paraId="577436C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2065D75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7E03122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56DC2B1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pups")</w:t>
      </w:r>
    </w:p>
    <w:p w14:paraId="576D47B3" w14:textId="77777777" w:rsidR="008C60A9" w:rsidRPr="008C60A9" w:rsidRDefault="008C60A9" w:rsidP="008C60A9">
      <w:pPr>
        <w:pStyle w:val="Textosinformato"/>
        <w:rPr>
          <w:rFonts w:ascii="Courier New" w:hAnsi="Courier New" w:cs="Courier New"/>
        </w:rPr>
      </w:pPr>
    </w:p>
    <w:p w14:paraId="16648907" w14:textId="77777777" w:rsidR="008C60A9" w:rsidRPr="008C60A9" w:rsidRDefault="008C60A9" w:rsidP="008C60A9">
      <w:pPr>
        <w:pStyle w:val="Textosinformato"/>
        <w:rPr>
          <w:rFonts w:ascii="Courier New" w:hAnsi="Courier New" w:cs="Courier New"/>
        </w:rPr>
      </w:pPr>
    </w:p>
    <w:p w14:paraId="29E993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lot_ordination(ps_un_p_sealcentre.c, ord.nmds.bray.un.p.centre, </w:t>
      </w:r>
    </w:p>
    <w:p w14:paraId="00D4492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sampletype_just_for_indication", </w:t>
      </w:r>
    </w:p>
    <w:p w14:paraId="6B06C1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es = c(1,3))+</w:t>
      </w:r>
    </w:p>
    <w:p w14:paraId="7D35247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7AC3DA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46A7AC7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298FC71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pups")</w:t>
      </w:r>
    </w:p>
    <w:p w14:paraId="0BD68FBC" w14:textId="77777777" w:rsidR="008C60A9" w:rsidRPr="008C60A9" w:rsidRDefault="008C60A9" w:rsidP="008C60A9">
      <w:pPr>
        <w:pStyle w:val="Textosinformato"/>
        <w:rPr>
          <w:rFonts w:ascii="Courier New" w:hAnsi="Courier New" w:cs="Courier New"/>
        </w:rPr>
      </w:pPr>
    </w:p>
    <w:p w14:paraId="4154DDD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6FD03475" w14:textId="77777777" w:rsidR="008C60A9" w:rsidRPr="008C60A9" w:rsidRDefault="008C60A9" w:rsidP="008C60A9">
      <w:pPr>
        <w:pStyle w:val="Textosinformato"/>
        <w:rPr>
          <w:rFonts w:ascii="Courier New" w:hAnsi="Courier New" w:cs="Courier New"/>
        </w:rPr>
      </w:pPr>
    </w:p>
    <w:p w14:paraId="217970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emove dead one</w:t>
      </w:r>
    </w:p>
    <w:p w14:paraId="4AD0678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c_mind &lt;-</w:t>
      </w:r>
    </w:p>
    <w:p w14:paraId="38216ED4" w14:textId="77777777" w:rsidR="008C60A9" w:rsidRPr="00C652D7" w:rsidRDefault="008C60A9" w:rsidP="008C60A9">
      <w:pPr>
        <w:pStyle w:val="Textosinformato"/>
        <w:rPr>
          <w:rFonts w:ascii="Courier New" w:hAnsi="Courier New" w:cs="Courier New"/>
          <w:lang w:val="es-ES"/>
        </w:rPr>
      </w:pPr>
      <w:r w:rsidRPr="008C60A9">
        <w:rPr>
          <w:rFonts w:ascii="Courier New" w:hAnsi="Courier New" w:cs="Courier New"/>
        </w:rPr>
        <w:t xml:space="preserve">  prune_samples(sample_data(ps_un_w_sealcentre.c)$sampletype_just_for_indication != </w:t>
      </w:r>
      <w:r w:rsidRPr="00C652D7">
        <w:rPr>
          <w:rFonts w:ascii="Courier New" w:hAnsi="Courier New" w:cs="Courier New"/>
          <w:lang w:val="es-ES"/>
        </w:rPr>
        <w:t>"D", ps_un_w_sealcentre.c)</w:t>
      </w:r>
    </w:p>
    <w:p w14:paraId="75A5965A"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_un_w_sealcentre.c</w:t>
      </w:r>
    </w:p>
    <w:p w14:paraId="6C85E4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c_mind</w:t>
      </w:r>
    </w:p>
    <w:p w14:paraId="67A161C9" w14:textId="77777777" w:rsidR="008C60A9" w:rsidRPr="008C60A9" w:rsidRDefault="008C60A9" w:rsidP="008C60A9">
      <w:pPr>
        <w:pStyle w:val="Textosinformato"/>
        <w:rPr>
          <w:rFonts w:ascii="Courier New" w:hAnsi="Courier New" w:cs="Courier New"/>
        </w:rPr>
      </w:pPr>
    </w:p>
    <w:p w14:paraId="35313FC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rd.nmds.bray.un.w.centre &lt;- ordinate(ps_un_w_sealcentre.c_mind, method = "NMDS", distance = "bray", k = 3, autotransform = FALSE)</w:t>
      </w:r>
    </w:p>
    <w:p w14:paraId="3D677986" w14:textId="77777777" w:rsidR="008C60A9" w:rsidRPr="008C60A9" w:rsidRDefault="008C60A9" w:rsidP="008C60A9">
      <w:pPr>
        <w:pStyle w:val="Textosinformato"/>
        <w:rPr>
          <w:rFonts w:ascii="Courier New" w:hAnsi="Courier New" w:cs="Courier New"/>
        </w:rPr>
      </w:pPr>
    </w:p>
    <w:p w14:paraId="45ADDC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_w_sealcentre.c_mind@sam_data$sampletype_just_for_indication &lt;- factor(</w:t>
      </w:r>
    </w:p>
    <w:p w14:paraId="39E483A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s_un_w_sealcentre.c_mind@sam_data$sampletype_just_for_indication, </w:t>
      </w:r>
    </w:p>
    <w:p w14:paraId="0E9BD80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evels = c("t0", "t8", "t15", "R")</w:t>
      </w:r>
    </w:p>
    <w:p w14:paraId="0BBAE1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1B631F1F" w14:textId="77777777" w:rsidR="008C60A9" w:rsidRPr="008C60A9" w:rsidRDefault="008C60A9" w:rsidP="008C60A9">
      <w:pPr>
        <w:pStyle w:val="Textosinformato"/>
        <w:rPr>
          <w:rFonts w:ascii="Courier New" w:hAnsi="Courier New" w:cs="Courier New"/>
        </w:rPr>
      </w:pPr>
    </w:p>
    <w:p w14:paraId="44ADA64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_ordination(ps_un_w_sealcentre.c_mind, ord.nmds.bray.un.w.centre,</w:t>
      </w:r>
    </w:p>
    <w:p w14:paraId="54D1C1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sampletype_just_for_indication")+</w:t>
      </w:r>
    </w:p>
    <w:p w14:paraId="0DE9AF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590C1AE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40701E0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283CC8C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weaners")</w:t>
      </w:r>
    </w:p>
    <w:p w14:paraId="3EEFA37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0A5F8512" w14:textId="77777777" w:rsidR="008C60A9" w:rsidRPr="008C60A9" w:rsidRDefault="008C60A9" w:rsidP="008C60A9">
      <w:pPr>
        <w:pStyle w:val="Textosinformato"/>
        <w:rPr>
          <w:rFonts w:ascii="Courier New" w:hAnsi="Courier New" w:cs="Courier New"/>
        </w:rPr>
      </w:pPr>
    </w:p>
    <w:p w14:paraId="0D80BFC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lot_ordination(ps_un_w_sealcentre.c_mind, ord.nmds.bray.un.w.centre, </w:t>
      </w:r>
    </w:p>
    <w:p w14:paraId="1F4A36F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sampletype_just_for_indication", </w:t>
      </w:r>
    </w:p>
    <w:p w14:paraId="7D2C983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es = c(2,3))+</w:t>
      </w:r>
    </w:p>
    <w:p w14:paraId="32D8966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3A0EC33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6363C7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05EE63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weaners")</w:t>
      </w:r>
    </w:p>
    <w:p w14:paraId="256FC4F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4BE31BA8" w14:textId="77777777" w:rsidR="008C60A9" w:rsidRPr="008C60A9" w:rsidRDefault="008C60A9" w:rsidP="008C60A9">
      <w:pPr>
        <w:pStyle w:val="Textosinformato"/>
        <w:rPr>
          <w:rFonts w:ascii="Courier New" w:hAnsi="Courier New" w:cs="Courier New"/>
        </w:rPr>
      </w:pPr>
    </w:p>
    <w:p w14:paraId="62A8C8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lot_ordination(ps_un_w_sealcentre.c_mind, ord.nmds.bray.un.w.centre, </w:t>
      </w:r>
    </w:p>
    <w:p w14:paraId="0013955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xml:space="preserve">                color="sampletype_just_for_indication", </w:t>
      </w:r>
    </w:p>
    <w:p w14:paraId="0A5569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es = c(1,3))+</w:t>
      </w:r>
    </w:p>
    <w:p w14:paraId="09CF4B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sampletype_just_for_indication), alpha = 0.25)+</w:t>
      </w:r>
    </w:p>
    <w:p w14:paraId="709DBB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6E3DC50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52BBA1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weaners")</w:t>
      </w:r>
    </w:p>
    <w:p w14:paraId="032B2D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2A852AF5" w14:textId="77777777" w:rsidR="008C60A9" w:rsidRPr="008C60A9" w:rsidRDefault="008C60A9" w:rsidP="008C60A9">
      <w:pPr>
        <w:pStyle w:val="Textosinformato"/>
        <w:rPr>
          <w:rFonts w:ascii="Courier New" w:hAnsi="Courier New" w:cs="Courier New"/>
        </w:rPr>
      </w:pPr>
    </w:p>
    <w:p w14:paraId="51CDC74E" w14:textId="77777777" w:rsidR="008C60A9" w:rsidRPr="008C60A9" w:rsidRDefault="008C60A9" w:rsidP="008C60A9">
      <w:pPr>
        <w:pStyle w:val="Textosinformato"/>
        <w:rPr>
          <w:rFonts w:ascii="Courier New" w:hAnsi="Courier New" w:cs="Courier New"/>
        </w:rPr>
      </w:pPr>
    </w:p>
    <w:p w14:paraId="5E63E50F" w14:textId="77777777" w:rsidR="008C60A9" w:rsidRPr="008C60A9" w:rsidRDefault="008C60A9" w:rsidP="008C60A9">
      <w:pPr>
        <w:pStyle w:val="Textosinformato"/>
        <w:rPr>
          <w:rFonts w:ascii="Courier New" w:hAnsi="Courier New" w:cs="Courier New"/>
        </w:rPr>
      </w:pPr>
    </w:p>
    <w:p w14:paraId="395755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667BD706" w14:textId="77777777" w:rsidR="008C60A9" w:rsidRPr="008C60A9" w:rsidRDefault="008C60A9" w:rsidP="008C60A9">
      <w:pPr>
        <w:pStyle w:val="Textosinformato"/>
        <w:rPr>
          <w:rFonts w:ascii="Courier New" w:hAnsi="Courier New" w:cs="Courier New"/>
        </w:rPr>
      </w:pPr>
    </w:p>
    <w:p w14:paraId="37F4F87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eneral data prep of phyloseq object of rarefied data for alpha diversity analyses</w:t>
      </w:r>
    </w:p>
    <w:p w14:paraId="4BECCDA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569AC3D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s.rarefied &lt;- rarefy_even_depth(ps)</w:t>
      </w:r>
    </w:p>
    <w:p w14:paraId="0A578A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s.rarefied</w:t>
      </w:r>
    </w:p>
    <w:p w14:paraId="5B64C0C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ave(ps.rarefied, file = "ps.rarefied.RData")</w:t>
      </w:r>
    </w:p>
    <w:p w14:paraId="43451ADD" w14:textId="77777777" w:rsidR="008C60A9" w:rsidRPr="008C60A9" w:rsidRDefault="008C60A9" w:rsidP="008C60A9">
      <w:pPr>
        <w:pStyle w:val="Textosinformato"/>
        <w:rPr>
          <w:rFonts w:ascii="Courier New" w:hAnsi="Courier New" w:cs="Courier New"/>
        </w:rPr>
      </w:pPr>
    </w:p>
    <w:p w14:paraId="4D24786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oad("ps.rarefied.sealcentre.RData")</w:t>
      </w:r>
    </w:p>
    <w:p w14:paraId="0B2D269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s_r_sealcentre.new </w:t>
      </w:r>
    </w:p>
    <w:p w14:paraId="5E2E811D" w14:textId="77777777" w:rsidR="008C60A9" w:rsidRPr="008C60A9" w:rsidRDefault="008C60A9" w:rsidP="008C60A9">
      <w:pPr>
        <w:pStyle w:val="Textosinformato"/>
        <w:rPr>
          <w:rFonts w:ascii="Courier New" w:hAnsi="Courier New" w:cs="Courier New"/>
        </w:rPr>
      </w:pPr>
    </w:p>
    <w:p w14:paraId="391C24F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sealcentre &lt;- prune_samples(sample_data(ps_r_sealcentre.new)$was_the_seal_treated_at_some_point != "yes", ps_r_sealcentre.new) # rarefied untreated samples in sealcentre</w:t>
      </w:r>
    </w:p>
    <w:p w14:paraId="07C2824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sealcentre</w:t>
      </w:r>
    </w:p>
    <w:p w14:paraId="4C0D9FC2" w14:textId="77777777" w:rsidR="008C60A9" w:rsidRPr="008C60A9" w:rsidRDefault="008C60A9" w:rsidP="008C60A9">
      <w:pPr>
        <w:pStyle w:val="Textosinformato"/>
        <w:rPr>
          <w:rFonts w:ascii="Courier New" w:hAnsi="Courier New" w:cs="Courier New"/>
        </w:rPr>
      </w:pPr>
    </w:p>
    <w:p w14:paraId="41B6C2D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Column (the total number of days in the sealcentre at release) - rehab_days</w:t>
      </w:r>
    </w:p>
    <w:p w14:paraId="1B5EC65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 &lt;- data.frame(sample_data(ps_r_un_sealcentre)) %&gt;%</w:t>
      </w:r>
    </w:p>
    <w:p w14:paraId="1DEBF5F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elect("sampletype_just_for_indication", "seal", "days_at_rehab")</w:t>
      </w:r>
    </w:p>
    <w:p w14:paraId="0046B51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b_tmp &lt;- rehab_days_newcol %&gt;% filter(sampletype_just_for_indication %in% c("R", "D"))</w:t>
      </w:r>
    </w:p>
    <w:p w14:paraId="339E9A2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idx &lt;- match(rehab_days_newcol$seal, tb_tmp$seal)</w:t>
      </w:r>
    </w:p>
    <w:p w14:paraId="668BF5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 %&lt;&gt;% mutate(rehab_days = tb_tmp$days_at_rehab[idx])</w:t>
      </w:r>
    </w:p>
    <w:p w14:paraId="2258ED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c("16-176-0", "16-176-15", "16-176-8"), "rehab_days"] &lt;- 15</w:t>
      </w:r>
    </w:p>
    <w:p w14:paraId="48A9C22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hab_days_newcol &lt;- sample_data(rehab_days_newcol) # transfer to the sample_data()</w:t>
      </w:r>
    </w:p>
    <w:p w14:paraId="338A129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sealcentre &lt;- merge_phyloseq(ps_r_un_sealcentre, rehab_days_newcol) # combine this new column with the phyloseq object</w:t>
      </w:r>
    </w:p>
    <w:p w14:paraId="52F8A63D" w14:textId="77777777" w:rsidR="008C60A9" w:rsidRPr="008C60A9" w:rsidRDefault="008C60A9" w:rsidP="008C60A9">
      <w:pPr>
        <w:pStyle w:val="Textosinformato"/>
        <w:rPr>
          <w:rFonts w:ascii="Courier New" w:hAnsi="Courier New" w:cs="Courier New"/>
        </w:rPr>
      </w:pPr>
    </w:p>
    <w:p w14:paraId="280E5B8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Column (distinguish the herring at t8, t15 and R) - feed_group</w:t>
      </w:r>
    </w:p>
    <w:p w14:paraId="49D972E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eed_group_newcol &lt;- data.frame(sample_data(ps_r_un_sealcentre)) %&gt;%</w:t>
      </w:r>
    </w:p>
    <w:p w14:paraId="3619D83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utate(FeedGroup = case_when(feed == "milk" ~ "milk",</w:t>
      </w:r>
    </w:p>
    <w:p w14:paraId="1889919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unknown" ~ "unknown",</w:t>
      </w:r>
    </w:p>
    <w:p w14:paraId="70A2801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wildfeed" ~ "wildfeed",</w:t>
      </w:r>
    </w:p>
    <w:p w14:paraId="25186A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eed == "salmon" ~ "salmon",</w:t>
      </w:r>
    </w:p>
    <w:p w14:paraId="34BFD44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t8" &amp; feed == "herring" ~ "herring_t8",</w:t>
      </w:r>
    </w:p>
    <w:p w14:paraId="3E401C5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t15" &amp; feed == "herring" ~ "herring_t15",</w:t>
      </w:r>
    </w:p>
    <w:p w14:paraId="3C8CCA7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ampletype_just_for_indication == "R" &amp; feed == "herring" ~ "herring_R"))</w:t>
      </w:r>
    </w:p>
    <w:p w14:paraId="0040174B" w14:textId="77777777" w:rsidR="008C60A9" w:rsidRPr="008C60A9" w:rsidRDefault="008C60A9" w:rsidP="008C60A9">
      <w:pPr>
        <w:pStyle w:val="Textosinformato"/>
        <w:rPr>
          <w:rFonts w:ascii="Courier New" w:hAnsi="Courier New" w:cs="Courier New"/>
        </w:rPr>
      </w:pPr>
    </w:p>
    <w:p w14:paraId="35CA467A" w14:textId="77777777" w:rsidR="008C60A9" w:rsidRPr="008C60A9" w:rsidRDefault="008C60A9" w:rsidP="008C60A9">
      <w:pPr>
        <w:pStyle w:val="Textosinformato"/>
        <w:rPr>
          <w:rFonts w:ascii="Courier New" w:hAnsi="Courier New" w:cs="Courier New"/>
        </w:rPr>
      </w:pPr>
    </w:p>
    <w:p w14:paraId="2BFE92E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rownames(feed_group_newcol) &lt;- sample_names(ps_r_un_sealcentre)</w:t>
      </w:r>
    </w:p>
    <w:p w14:paraId="6057B02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eed_group_newcol &lt;- sample_data(feed_group_newcol)</w:t>
      </w:r>
    </w:p>
    <w:p w14:paraId="1F0E373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sealcentre &lt;- merge_phyloseq(ps_r_un_sealcentre, feed_group_newcol)</w:t>
      </w:r>
    </w:p>
    <w:p w14:paraId="7F6816E8" w14:textId="77777777" w:rsidR="008C60A9" w:rsidRPr="008C60A9" w:rsidRDefault="008C60A9" w:rsidP="008C60A9">
      <w:pPr>
        <w:pStyle w:val="Textosinformato"/>
        <w:rPr>
          <w:rFonts w:ascii="Courier New" w:hAnsi="Courier New" w:cs="Courier New"/>
        </w:rPr>
      </w:pPr>
    </w:p>
    <w:p w14:paraId="5743C6C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dd new age column, dichotomous</w:t>
      </w:r>
    </w:p>
    <w:p w14:paraId="5E2CB95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ge_newcol &lt;-  data.frame(sample_data(ps_r_un_sealcentre)) %&gt;%</w:t>
      </w:r>
    </w:p>
    <w:p w14:paraId="74CF600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utate(age_t0_cat = case_when(age_t0 &lt; 10 ~ 0,</w:t>
      </w:r>
    </w:p>
    <w:p w14:paraId="52A2C39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t0 == 10 ~ 1,</w:t>
      </w:r>
    </w:p>
    <w:p w14:paraId="4935EE0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ge_t0 &gt; 10 ~ age_t0))</w:t>
      </w:r>
    </w:p>
    <w:p w14:paraId="34F9D75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w:t>
      </w:r>
    </w:p>
    <w:p w14:paraId="6FC6F90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lt;- age_newcol %&gt;%  filter(sampletype_just_for_indication == 't0') </w:t>
      </w:r>
    </w:p>
    <w:p w14:paraId="3F4D3666" w14:textId="77777777" w:rsidR="008C60A9" w:rsidRPr="008C60A9" w:rsidRDefault="008C60A9" w:rsidP="008C60A9">
      <w:pPr>
        <w:pStyle w:val="Textosinformato"/>
        <w:rPr>
          <w:rFonts w:ascii="Courier New" w:hAnsi="Courier New" w:cs="Courier New"/>
        </w:rPr>
      </w:pPr>
    </w:p>
    <w:p w14:paraId="102CB66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able(df$pup_or_weaner, df$age_t0_cat)</w:t>
      </w:r>
    </w:p>
    <w:p w14:paraId="1E5E74F9" w14:textId="77777777" w:rsidR="008C60A9" w:rsidRPr="008C60A9" w:rsidRDefault="008C60A9" w:rsidP="008C60A9">
      <w:pPr>
        <w:pStyle w:val="Textosinformato"/>
        <w:rPr>
          <w:rFonts w:ascii="Courier New" w:hAnsi="Courier New" w:cs="Courier New"/>
        </w:rPr>
      </w:pPr>
    </w:p>
    <w:p w14:paraId="28BA28F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ge_newcol &lt;- sample_data(age_newcol)</w:t>
      </w:r>
    </w:p>
    <w:p w14:paraId="08C30BB0"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_r_un_sealcentre &lt;- merge_phyloseq(ps_r_un_sealcentre, age_newcol)</w:t>
      </w:r>
    </w:p>
    <w:p w14:paraId="3DA424FF" w14:textId="77777777" w:rsidR="008C60A9" w:rsidRPr="00C652D7" w:rsidRDefault="008C60A9" w:rsidP="008C60A9">
      <w:pPr>
        <w:pStyle w:val="Textosinformato"/>
        <w:rPr>
          <w:rFonts w:ascii="Courier New" w:hAnsi="Courier New" w:cs="Courier New"/>
          <w:lang w:val="es-ES"/>
        </w:rPr>
      </w:pPr>
    </w:p>
    <w:p w14:paraId="5D2C1E1B"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_r_un_sealcentre_0d &lt;-</w:t>
      </w:r>
    </w:p>
    <w:p w14:paraId="008BD8FD" w14:textId="77777777" w:rsidR="008C60A9" w:rsidRPr="008C60A9" w:rsidRDefault="008C60A9" w:rsidP="008C60A9">
      <w:pPr>
        <w:pStyle w:val="Textosinformato"/>
        <w:rPr>
          <w:rFonts w:ascii="Courier New" w:hAnsi="Courier New" w:cs="Courier New"/>
        </w:rPr>
      </w:pPr>
      <w:r w:rsidRPr="00C652D7">
        <w:rPr>
          <w:rFonts w:ascii="Courier New" w:hAnsi="Courier New" w:cs="Courier New"/>
          <w:lang w:val="es-ES"/>
        </w:rPr>
        <w:t xml:space="preserve">  </w:t>
      </w:r>
      <w:r w:rsidRPr="008C60A9">
        <w:rPr>
          <w:rFonts w:ascii="Courier New" w:hAnsi="Courier New" w:cs="Courier New"/>
        </w:rPr>
        <w:t>prune_samples(sample_data(ps_r_un_sealcentre)$sampletype_just_for_indication != "D", ps_r_un_sealcentre) # rarefied untreated samples without one dead sample in sealcentre</w:t>
      </w:r>
    </w:p>
    <w:p w14:paraId="101019F6"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_r_un_sealcentre_0d</w:t>
      </w:r>
    </w:p>
    <w:p w14:paraId="54C0A0BF" w14:textId="77777777" w:rsidR="008C60A9" w:rsidRPr="00C652D7" w:rsidRDefault="008C60A9" w:rsidP="008C60A9">
      <w:pPr>
        <w:pStyle w:val="Textosinformato"/>
        <w:rPr>
          <w:rFonts w:ascii="Courier New" w:hAnsi="Courier New" w:cs="Courier New"/>
          <w:lang w:val="es-ES"/>
        </w:rPr>
      </w:pPr>
    </w:p>
    <w:p w14:paraId="7CE3B56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arefied untreated pup grouped at the admission day</w:t>
      </w:r>
    </w:p>
    <w:p w14:paraId="46B4570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p &lt;- prune_samples(sample_data(ps_r_un_sealcentre)$pup_or_weaner == "pup", ps_r_un_sealcentre)</w:t>
      </w:r>
    </w:p>
    <w:p w14:paraId="0F7AF95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rarefied untreated weaner grouped at the admission day  </w:t>
      </w:r>
    </w:p>
    <w:p w14:paraId="7BBB492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_w &lt;- prune_samples(sample_data(ps_r_un_sealcentre)$pup_or_weaner == "weaner", ps_r_un_sealcentre)</w:t>
      </w:r>
    </w:p>
    <w:p w14:paraId="5AF15360" w14:textId="77777777" w:rsidR="008C60A9" w:rsidRPr="008C60A9" w:rsidRDefault="008C60A9" w:rsidP="008C60A9">
      <w:pPr>
        <w:pStyle w:val="Textosinformato"/>
        <w:rPr>
          <w:rFonts w:ascii="Courier New" w:hAnsi="Courier New" w:cs="Courier New"/>
        </w:rPr>
      </w:pPr>
    </w:p>
    <w:p w14:paraId="7718625D" w14:textId="77777777" w:rsidR="008C60A9" w:rsidRPr="008C60A9" w:rsidRDefault="008C60A9" w:rsidP="008C60A9">
      <w:pPr>
        <w:pStyle w:val="Textosinformato"/>
        <w:rPr>
          <w:rFonts w:ascii="Courier New" w:hAnsi="Courier New" w:cs="Courier New"/>
        </w:rPr>
      </w:pPr>
    </w:p>
    <w:p w14:paraId="7D82777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112E8087" w14:textId="77777777" w:rsidR="008C60A9" w:rsidRPr="008C60A9" w:rsidRDefault="008C60A9" w:rsidP="008C60A9">
      <w:pPr>
        <w:pStyle w:val="Textosinformato"/>
        <w:rPr>
          <w:rFonts w:ascii="Courier New" w:hAnsi="Courier New" w:cs="Courier New"/>
        </w:rPr>
      </w:pPr>
    </w:p>
    <w:p w14:paraId="4005829A" w14:textId="77777777" w:rsidR="008C60A9" w:rsidRPr="008C60A9" w:rsidRDefault="008C60A9" w:rsidP="008C60A9">
      <w:pPr>
        <w:pStyle w:val="Textosinformato"/>
        <w:rPr>
          <w:rFonts w:ascii="Courier New" w:hAnsi="Courier New" w:cs="Courier New"/>
        </w:rPr>
      </w:pPr>
    </w:p>
    <w:p w14:paraId="2E7013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IGURE 2</w:t>
      </w:r>
    </w:p>
    <w:p w14:paraId="1CA25F0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1C2342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lpha diversity metrics of rarefied untreated pups grouped at the admission day for T Test:</w:t>
      </w:r>
    </w:p>
    <w:p w14:paraId="0FBC83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p_m &lt;- estimate_richness(ps_r_un_p, measures = c("Observed", "Chao1", "Shannon", "Simpson"))</w:t>
      </w:r>
    </w:p>
    <w:p w14:paraId="4E00FD0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un.p &lt;- data.frame(sample_data(ps_r_un_p))</w:t>
      </w:r>
    </w:p>
    <w:p w14:paraId="16F90CA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imepoint_id_p &lt;- select(df.r.un.p, TimePoint = "sampletype_just_for_indication", ID = "seal", Feed = "feed")</w:t>
      </w:r>
    </w:p>
    <w:p w14:paraId="6B6650B5" w14:textId="77777777" w:rsidR="008C60A9" w:rsidRPr="008C60A9" w:rsidRDefault="008C60A9" w:rsidP="008C60A9">
      <w:pPr>
        <w:pStyle w:val="Textosinformato"/>
        <w:rPr>
          <w:rFonts w:ascii="Courier New" w:hAnsi="Courier New" w:cs="Courier New"/>
        </w:rPr>
      </w:pPr>
    </w:p>
    <w:p w14:paraId="4F330FE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s.r.un.p_t &lt;- cbind(ps.r.un.p_m, timepoint_id_p) %&gt;% </w:t>
      </w:r>
    </w:p>
    <w:p w14:paraId="74F553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rrange(TimePoint, ID) # data set for T-Test (including all time points)</w:t>
      </w:r>
    </w:p>
    <w:p w14:paraId="0281EBE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p_t &lt;- within(ps.r.un.p_t, TimePoint &lt;- factor(TimePoint, levels = c("t0", "t8", "t15", "R"))) # set the level for ggplot</w:t>
      </w:r>
    </w:p>
    <w:p w14:paraId="4D43E6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p_t &lt;- within(ps.r.un.p_t, Feed &lt;- factor(Feed, levels = c("milk", "unknown", "salmon", "herring"))) # set the level for ggplot</w:t>
      </w:r>
    </w:p>
    <w:p w14:paraId="40F406BC" w14:textId="77777777" w:rsidR="008C60A9" w:rsidRPr="008C60A9" w:rsidRDefault="008C60A9" w:rsidP="008C60A9">
      <w:pPr>
        <w:pStyle w:val="Textosinformato"/>
        <w:rPr>
          <w:rFonts w:ascii="Courier New" w:hAnsi="Courier New" w:cs="Courier New"/>
        </w:rPr>
      </w:pPr>
    </w:p>
    <w:p w14:paraId="6CB32D0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lpha diversity metrics of rarefied untreated weaners grouped at the admission day for T Test:</w:t>
      </w:r>
    </w:p>
    <w:p w14:paraId="30D2E0A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w_m.0 &lt;- estimate_richness(ps_r_un_w, measures = c("Observed", "Chao1", "Shannon", "Simpson"))</w:t>
      </w:r>
    </w:p>
    <w:p w14:paraId="250207D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df.r.un.w.0 &lt;- data.frame(sample_data(ps_r_un_w))</w:t>
      </w:r>
    </w:p>
    <w:p w14:paraId="59F2B4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timepoint_w.0 &lt;- select(df.r.un.w.0, TimePoint = "sampletype_just_for_indication", ID = "seal", Feed = "feed")</w:t>
      </w:r>
    </w:p>
    <w:p w14:paraId="4F12721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w_t.0 &lt;- cbind(ps.r.un.w_m.0, timepoint_w.0) %&gt;%</w:t>
      </w:r>
    </w:p>
    <w:p w14:paraId="11B0698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rrange(TimePoint, ID) # data set for T-Test (including all time points)</w:t>
      </w:r>
    </w:p>
    <w:p w14:paraId="37CC185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w_t.0 &lt;- within(ps.r.un.w_t.0, TimePoint &lt;- factor(TimePoint, levels = c("t0", "t8", "t15", "R", "D"))) # set the level for ggplot</w:t>
      </w:r>
    </w:p>
    <w:p w14:paraId="2BCF587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w_t.0 &lt;- within(ps.r.un.w_t.0, TimePoint &lt;- factor(TimePoint, levels = c("t0", "t8", "t15", "R", "D"))) # set the level for ggplot</w:t>
      </w:r>
    </w:p>
    <w:p w14:paraId="4C828FCC" w14:textId="77777777" w:rsidR="008C60A9" w:rsidRPr="008C60A9" w:rsidRDefault="008C60A9" w:rsidP="008C60A9">
      <w:pPr>
        <w:pStyle w:val="Textosinformato"/>
        <w:rPr>
          <w:rFonts w:ascii="Courier New" w:hAnsi="Courier New" w:cs="Courier New"/>
        </w:rPr>
      </w:pPr>
    </w:p>
    <w:p w14:paraId="47D35D86" w14:textId="77777777" w:rsidR="008C60A9" w:rsidRPr="008C60A9" w:rsidRDefault="008C60A9" w:rsidP="008C60A9">
      <w:pPr>
        <w:pStyle w:val="Textosinformato"/>
        <w:rPr>
          <w:rFonts w:ascii="Courier New" w:hAnsi="Courier New" w:cs="Courier New"/>
        </w:rPr>
      </w:pPr>
    </w:p>
    <w:p w14:paraId="12B7C46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 Observerd</w:t>
      </w:r>
    </w:p>
    <w:p w14:paraId="2EF6A4B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ps.r.un.p_t,</w:t>
      </w:r>
    </w:p>
    <w:p w14:paraId="471AFA7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TimePoint, y = Observed, fill = Feed)) +</w:t>
      </w:r>
    </w:p>
    <w:p w14:paraId="71089C1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iolin(trim = FALSE) +</w:t>
      </w:r>
    </w:p>
    <w:p w14:paraId="725858B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42517B1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t0", "t8"), </w:t>
      </w:r>
    </w:p>
    <w:p w14:paraId="4AECFEB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8", "t15"),</w:t>
      </w:r>
    </w:p>
    <w:p w14:paraId="00F5BE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15", "R")),</w:t>
      </w:r>
    </w:p>
    <w:p w14:paraId="6EA786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t.test",</w:t>
      </w:r>
    </w:p>
    <w:p w14:paraId="2BDB71F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TRUE),</w:t>
      </w:r>
    </w:p>
    <w:p w14:paraId="1CAFC24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w:t>
      </w:r>
    </w:p>
    <w:p w14:paraId="1DBC3A4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c(345, 345, 345)) + </w:t>
      </w:r>
    </w:p>
    <w:p w14:paraId="5914FA5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t0", "t15"),</w:t>
      </w:r>
    </w:p>
    <w:p w14:paraId="14D453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0", "R"),</w:t>
      </w:r>
    </w:p>
    <w:p w14:paraId="308EF16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8", "R")),</w:t>
      </w:r>
    </w:p>
    <w:p w14:paraId="76CEBA8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t.test",</w:t>
      </w:r>
    </w:p>
    <w:p w14:paraId="73D5BD6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TRUE),</w:t>
      </w:r>
    </w:p>
    <w:p w14:paraId="69D010D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w:t>
      </w:r>
    </w:p>
    <w:p w14:paraId="6E226A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c(365, 385, 405)) +</w:t>
      </w:r>
    </w:p>
    <w:p w14:paraId="396E1F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Timepoint", y = "Observed Index") +</w:t>
      </w:r>
    </w:p>
    <w:p w14:paraId="50CCC3A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name = "Feed") +</w:t>
      </w:r>
    </w:p>
    <w:p w14:paraId="5A7AF31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39CC011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classic()</w:t>
      </w:r>
    </w:p>
    <w:p w14:paraId="62527305" w14:textId="77777777" w:rsidR="008C60A9" w:rsidRPr="008C60A9" w:rsidRDefault="008C60A9" w:rsidP="008C60A9">
      <w:pPr>
        <w:pStyle w:val="Textosinformato"/>
        <w:rPr>
          <w:rFonts w:ascii="Courier New" w:hAnsi="Courier New" w:cs="Courier New"/>
        </w:rPr>
      </w:pPr>
    </w:p>
    <w:p w14:paraId="1013725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 Shannon</w:t>
      </w:r>
    </w:p>
    <w:p w14:paraId="5516402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ps.r.un.p_t,</w:t>
      </w:r>
    </w:p>
    <w:p w14:paraId="51A916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TimePoint, y = Shannon, fill = Feed)) +</w:t>
      </w:r>
    </w:p>
    <w:p w14:paraId="5EE34EB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iolin(trim = FALSE) +</w:t>
      </w:r>
    </w:p>
    <w:p w14:paraId="51505AF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12BD7E7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t0", "t8"), </w:t>
      </w:r>
    </w:p>
    <w:p w14:paraId="0AA91D1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8", "t15"),</w:t>
      </w:r>
    </w:p>
    <w:p w14:paraId="14CE5D0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15", "R")),</w:t>
      </w:r>
    </w:p>
    <w:p w14:paraId="4BD4265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t.test",</w:t>
      </w:r>
    </w:p>
    <w:p w14:paraId="24D0C6E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TRUE),</w:t>
      </w:r>
    </w:p>
    <w:p w14:paraId="786B753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w:t>
      </w:r>
    </w:p>
    <w:p w14:paraId="4D7BBA8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c(5.5, 5.5, 5.5)) + </w:t>
      </w:r>
    </w:p>
    <w:p w14:paraId="1EAEE1A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t0", "t15"),</w:t>
      </w:r>
    </w:p>
    <w:p w14:paraId="3614522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0", "R"),</w:t>
      </w:r>
    </w:p>
    <w:p w14:paraId="44A0BE1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t8", "R")),</w:t>
      </w:r>
    </w:p>
    <w:p w14:paraId="65A978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t.test",</w:t>
      </w:r>
    </w:p>
    <w:p w14:paraId="317A380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TRUE),</w:t>
      </w:r>
    </w:p>
    <w:p w14:paraId="38C38A7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w:t>
      </w:r>
    </w:p>
    <w:p w14:paraId="40A45DC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c(5.75, 6, 6.25)) +</w:t>
      </w:r>
    </w:p>
    <w:p w14:paraId="7CAEBE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Timepoint", y = "Shannon Index") +</w:t>
      </w:r>
    </w:p>
    <w:p w14:paraId="56C8CCA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name = "Feed") +</w:t>
      </w:r>
    </w:p>
    <w:p w14:paraId="7060BDD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4A5F0B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xml:space="preserve">  theme_classic()</w:t>
      </w:r>
    </w:p>
    <w:p w14:paraId="3B3EF701" w14:textId="77777777" w:rsidR="008C60A9" w:rsidRPr="008C60A9" w:rsidRDefault="008C60A9" w:rsidP="008C60A9">
      <w:pPr>
        <w:pStyle w:val="Textosinformato"/>
        <w:rPr>
          <w:rFonts w:ascii="Courier New" w:hAnsi="Courier New" w:cs="Courier New"/>
        </w:rPr>
      </w:pPr>
    </w:p>
    <w:p w14:paraId="7996C50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28111A9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r.un.w_t &lt;- ps.r.un.w_t.0 %&gt;% filter(TimePoint != "D")</w:t>
      </w:r>
    </w:p>
    <w:p w14:paraId="33371C74" w14:textId="77777777" w:rsidR="008C60A9" w:rsidRPr="008C60A9" w:rsidRDefault="008C60A9" w:rsidP="008C60A9">
      <w:pPr>
        <w:pStyle w:val="Textosinformato"/>
        <w:rPr>
          <w:rFonts w:ascii="Courier New" w:hAnsi="Courier New" w:cs="Courier New"/>
        </w:rPr>
      </w:pPr>
    </w:p>
    <w:p w14:paraId="644B6E0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 Observed</w:t>
      </w:r>
    </w:p>
    <w:p w14:paraId="3CC9AF6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ps.r.un.w_t,</w:t>
      </w:r>
    </w:p>
    <w:p w14:paraId="205A011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TimePoint, y = Observed, fill = Feed)) +</w:t>
      </w:r>
    </w:p>
    <w:p w14:paraId="37E8BBE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iolin(trim = FALSE) +</w:t>
      </w:r>
    </w:p>
    <w:p w14:paraId="767E548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677CB7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ggtitle("The differences of Observed between each time-point (weaners)") +</w:t>
      </w:r>
    </w:p>
    <w:p w14:paraId="36A3EC5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name = "Feed") +</w:t>
      </w:r>
    </w:p>
    <w:p w14:paraId="49AEC0A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Timepoint", y = "Observed Index") +</w:t>
      </w:r>
    </w:p>
    <w:p w14:paraId="502110C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1F8E24F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classic()</w:t>
      </w:r>
    </w:p>
    <w:p w14:paraId="2B2C32A7" w14:textId="77777777" w:rsidR="008C60A9" w:rsidRPr="008C60A9" w:rsidRDefault="008C60A9" w:rsidP="008C60A9">
      <w:pPr>
        <w:pStyle w:val="Textosinformato"/>
        <w:rPr>
          <w:rFonts w:ascii="Courier New" w:hAnsi="Courier New" w:cs="Courier New"/>
        </w:rPr>
      </w:pPr>
    </w:p>
    <w:p w14:paraId="59A0093B" w14:textId="77777777" w:rsidR="008C60A9" w:rsidRPr="008C60A9" w:rsidRDefault="008C60A9" w:rsidP="008C60A9">
      <w:pPr>
        <w:pStyle w:val="Textosinformato"/>
        <w:rPr>
          <w:rFonts w:ascii="Courier New" w:hAnsi="Courier New" w:cs="Courier New"/>
        </w:rPr>
      </w:pPr>
    </w:p>
    <w:p w14:paraId="6B8F111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 Shannon</w:t>
      </w:r>
    </w:p>
    <w:p w14:paraId="6A8FBEC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ps.r.un.w_t,</w:t>
      </w:r>
    </w:p>
    <w:p w14:paraId="2797AC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TimePoint, y = Shannon, fill = Feed)) +</w:t>
      </w:r>
    </w:p>
    <w:p w14:paraId="00C8E39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iolin(trim = FALSE) +</w:t>
      </w:r>
    </w:p>
    <w:p w14:paraId="35CEB5F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5626EC51" w14:textId="77777777" w:rsidR="008C60A9" w:rsidRPr="008C60A9" w:rsidRDefault="008C60A9" w:rsidP="008C60A9">
      <w:pPr>
        <w:pStyle w:val="Textosinformato"/>
        <w:rPr>
          <w:rFonts w:ascii="Courier New" w:hAnsi="Courier New" w:cs="Courier New"/>
        </w:rPr>
      </w:pPr>
    </w:p>
    <w:p w14:paraId="2E44B7D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fill_discrete(name = "Feed") +</w:t>
      </w:r>
    </w:p>
    <w:p w14:paraId="1D4D99D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Timepoint", y = "Shannon Index") +</w:t>
      </w:r>
    </w:p>
    <w:p w14:paraId="45135B5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12A4061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classic()</w:t>
      </w:r>
    </w:p>
    <w:p w14:paraId="3989EF34" w14:textId="77777777" w:rsidR="008C60A9" w:rsidRPr="008C60A9" w:rsidRDefault="008C60A9" w:rsidP="008C60A9">
      <w:pPr>
        <w:pStyle w:val="Textosinformato"/>
        <w:rPr>
          <w:rFonts w:ascii="Courier New" w:hAnsi="Courier New" w:cs="Courier New"/>
        </w:rPr>
      </w:pPr>
    </w:p>
    <w:p w14:paraId="7BAA71BB" w14:textId="77777777" w:rsidR="008C60A9" w:rsidRPr="008C60A9" w:rsidRDefault="008C60A9" w:rsidP="008C60A9">
      <w:pPr>
        <w:pStyle w:val="Textosinformato"/>
        <w:rPr>
          <w:rFonts w:ascii="Courier New" w:hAnsi="Courier New" w:cs="Courier New"/>
        </w:rPr>
      </w:pPr>
    </w:p>
    <w:p w14:paraId="54DA1CF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4E958698" w14:textId="77777777" w:rsidR="008C60A9" w:rsidRPr="008C60A9" w:rsidRDefault="008C60A9" w:rsidP="008C60A9">
      <w:pPr>
        <w:pStyle w:val="Textosinformato"/>
        <w:rPr>
          <w:rFonts w:ascii="Courier New" w:hAnsi="Courier New" w:cs="Courier New"/>
        </w:rPr>
      </w:pPr>
    </w:p>
    <w:p w14:paraId="595959C5" w14:textId="77777777" w:rsidR="008C60A9" w:rsidRPr="008C60A9" w:rsidRDefault="008C60A9" w:rsidP="008C60A9">
      <w:pPr>
        <w:pStyle w:val="Textosinformato"/>
        <w:rPr>
          <w:rFonts w:ascii="Courier New" w:hAnsi="Courier New" w:cs="Courier New"/>
        </w:rPr>
      </w:pPr>
    </w:p>
    <w:p w14:paraId="53D5D1A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IGURE 5 and figure S2 (age matched - pup release vs weaner arrival)</w:t>
      </w:r>
    </w:p>
    <w:p w14:paraId="4CD7D904" w14:textId="77777777" w:rsidR="008C60A9" w:rsidRPr="008C60A9" w:rsidRDefault="008C60A9" w:rsidP="008C60A9">
      <w:pPr>
        <w:pStyle w:val="Textosinformato"/>
        <w:rPr>
          <w:rFonts w:ascii="Courier New" w:hAnsi="Courier New" w:cs="Courier New"/>
        </w:rPr>
      </w:pPr>
    </w:p>
    <w:p w14:paraId="0FAD4B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064530B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nalysis of alpha diversity</w:t>
      </w:r>
    </w:p>
    <w:p w14:paraId="276A8984" w14:textId="77777777" w:rsidR="008C60A9" w:rsidRPr="008C60A9" w:rsidRDefault="008C60A9" w:rsidP="008C60A9">
      <w:pPr>
        <w:pStyle w:val="Textosinformato"/>
        <w:rPr>
          <w:rFonts w:ascii="Courier New" w:hAnsi="Courier New" w:cs="Courier New"/>
        </w:rPr>
      </w:pPr>
    </w:p>
    <w:p w14:paraId="3D2A46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load("ps.rarefied.sealcentre.RData") </w:t>
      </w:r>
    </w:p>
    <w:p w14:paraId="19EAE2A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sealcentre.new #  rarefied object</w:t>
      </w:r>
    </w:p>
    <w:p w14:paraId="630581F2" w14:textId="77777777" w:rsidR="008C60A9" w:rsidRPr="008C60A9" w:rsidRDefault="008C60A9" w:rsidP="008C60A9">
      <w:pPr>
        <w:pStyle w:val="Textosinformato"/>
        <w:rPr>
          <w:rFonts w:ascii="Courier New" w:hAnsi="Courier New" w:cs="Courier New"/>
        </w:rPr>
      </w:pPr>
    </w:p>
    <w:p w14:paraId="65570EF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un.p.R_sealcentre &lt;- prune_samples(sample_data(ps_r_sealcentre.new)$was_the_seal_treated_at_some_point != "yes" &amp; sample_data(ps_r_sealcentre.new)$sampletype_just_for_indication == "R" &amp; sample_data(ps_r_sealcentre.new)$pup_or_weaner == "pup", ps_r_sealcentre.new) # untreated pups at R in sealcentre</w:t>
      </w:r>
    </w:p>
    <w:p w14:paraId="57E6ACD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ata.frame(sample_data(ps_r_un.p.R_sealcentre)) %&gt;% view()</w:t>
      </w:r>
    </w:p>
    <w:p w14:paraId="478299E3" w14:textId="77777777" w:rsidR="008C60A9" w:rsidRPr="008C60A9" w:rsidRDefault="008C60A9" w:rsidP="008C60A9">
      <w:pPr>
        <w:pStyle w:val="Textosinformato"/>
        <w:rPr>
          <w:rFonts w:ascii="Courier New" w:hAnsi="Courier New" w:cs="Courier New"/>
        </w:rPr>
      </w:pPr>
    </w:p>
    <w:p w14:paraId="7856801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w.t0_sealcentre &lt;- prune_samples(sample_data(ps_r_sealcentre.new)$sampletype_just_for_indication == "t0" &amp; sample_data(ps_r_sealcentre.new)$pup_or_weaner == "weaner", ps_r_sealcentre.new) # all weaners at t0 in sealcentre</w:t>
      </w:r>
    </w:p>
    <w:p w14:paraId="297DD2E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merge two phyloseq objects</w:t>
      </w:r>
    </w:p>
    <w:p w14:paraId="5B10667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 &lt;- merge_phyloseq(ps_r_un.p.R_sealcentre, ps_r_w.t0_sealcentre)</w:t>
      </w:r>
    </w:p>
    <w:p w14:paraId="1F38DEA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dataframe before selection</w:t>
      </w:r>
    </w:p>
    <w:p w14:paraId="63C3195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r_age.match &lt;- data.frame(sample_data(ps_r_age.match))</w:t>
      </w:r>
    </w:p>
    <w:p w14:paraId="4EB0FD6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selection of correct age group</w:t>
      </w:r>
    </w:p>
    <w:p w14:paraId="76F6DC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se &lt;- prune_samples(sample_data(ps_r_age.match)$age_at_sampling &lt; 135 &amp; sample_data(ps_r_age.match)$age_at_sampling &gt; 75, ps_r_age.match)</w:t>
      </w:r>
    </w:p>
    <w:p w14:paraId="777B798F" w14:textId="77777777" w:rsidR="008C60A9" w:rsidRPr="008C60A9" w:rsidRDefault="008C60A9" w:rsidP="008C60A9">
      <w:pPr>
        <w:pStyle w:val="Textosinformato"/>
        <w:rPr>
          <w:rFonts w:ascii="Courier New" w:hAnsi="Courier New" w:cs="Courier New"/>
        </w:rPr>
      </w:pPr>
    </w:p>
    <w:p w14:paraId="56F35810" w14:textId="77777777" w:rsidR="008C60A9" w:rsidRPr="008C60A9" w:rsidRDefault="008C60A9" w:rsidP="008C60A9">
      <w:pPr>
        <w:pStyle w:val="Textosinformato"/>
        <w:rPr>
          <w:rFonts w:ascii="Courier New" w:hAnsi="Courier New" w:cs="Courier New"/>
        </w:rPr>
      </w:pPr>
    </w:p>
    <w:p w14:paraId="508634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reate dataframe with alpha div.</w:t>
      </w:r>
    </w:p>
    <w:p w14:paraId="4787D98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41B1AF3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_age.match.se &lt;- estimate_richness(ps_r_age.match.se, split = TRUE, measures = "Observed")</w:t>
      </w:r>
    </w:p>
    <w:p w14:paraId="589CC02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obs_r_age.match.se) &lt;- sample_names(ps_r_age.match.se) </w:t>
      </w:r>
    </w:p>
    <w:p w14:paraId="10838D5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bs_r_age.match.se &lt;- sample_data(obs_r_age.match.se)</w:t>
      </w:r>
    </w:p>
    <w:p w14:paraId="21D1931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se_obs &lt;- merge_phyloseq(ps_r_age.match.se, obs_r_age.match.se)</w:t>
      </w:r>
    </w:p>
    <w:p w14:paraId="0005202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age.match.se.obs &lt;- data.frame(sample_data(ps_r_age.match.se_obs)) </w:t>
      </w:r>
    </w:p>
    <w:p w14:paraId="5FAEDACB" w14:textId="77777777" w:rsidR="008C60A9" w:rsidRPr="008C60A9" w:rsidRDefault="008C60A9" w:rsidP="008C60A9">
      <w:pPr>
        <w:pStyle w:val="Textosinformato"/>
        <w:rPr>
          <w:rFonts w:ascii="Courier New" w:hAnsi="Courier New" w:cs="Courier New"/>
        </w:rPr>
      </w:pPr>
    </w:p>
    <w:p w14:paraId="520C96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Chao1</w:t>
      </w:r>
    </w:p>
    <w:p w14:paraId="47E9604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ao1_r_age.match.se &lt;- estimate_richness(ps_r_age.match.se, split = TRUE, measures = "Chao1")</w:t>
      </w:r>
    </w:p>
    <w:p w14:paraId="5F1EBB1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chao1_r_age.match.se) &lt;- sample_names(ps_r_age.match.se) </w:t>
      </w:r>
    </w:p>
    <w:p w14:paraId="38FD1A0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chao1_r_age.match.se &lt;- sample_data(chao1_r_age.match.se)</w:t>
      </w:r>
    </w:p>
    <w:p w14:paraId="60DC7E3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se_chao1 &lt;- merge_phyloseq(ps_r_age.match.se, chao1_r_age.match.se)</w:t>
      </w:r>
    </w:p>
    <w:p w14:paraId="05E317F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age.match.se.chao1 &lt;- data.frame(sample_data(ps_r_age.match.se_chao1))  # one more column is "se.chao1"</w:t>
      </w:r>
    </w:p>
    <w:p w14:paraId="741B2E9A" w14:textId="77777777" w:rsidR="008C60A9" w:rsidRPr="008C60A9" w:rsidRDefault="008C60A9" w:rsidP="008C60A9">
      <w:pPr>
        <w:pStyle w:val="Textosinformato"/>
        <w:rPr>
          <w:rFonts w:ascii="Courier New" w:hAnsi="Courier New" w:cs="Courier New"/>
        </w:rPr>
      </w:pPr>
    </w:p>
    <w:p w14:paraId="51D7BBE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5C50BE1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_age.match.se &lt;- estimate_richness(ps_r_age.match.se, split = TRUE, measures = "Shannon")</w:t>
      </w:r>
    </w:p>
    <w:p w14:paraId="209A9B5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shannon_r_age.match.se) &lt;- sample_names(ps_r_age.match.se) </w:t>
      </w:r>
    </w:p>
    <w:p w14:paraId="6646C1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hannon_r_age.match.se &lt;- sample_data(shannon_r_age.match.se)</w:t>
      </w:r>
    </w:p>
    <w:p w14:paraId="438219D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se_shannon &lt;- merge_phyloseq(ps_r_age.match.se, shannon_r_age.match.se)</w:t>
      </w:r>
    </w:p>
    <w:p w14:paraId="7125315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age.match.se.shannon &lt;- data.frame(sample_data(ps_r_age.match.se_shannon)) </w:t>
      </w:r>
    </w:p>
    <w:p w14:paraId="3AE24B84" w14:textId="77777777" w:rsidR="008C60A9" w:rsidRPr="008C60A9" w:rsidRDefault="008C60A9" w:rsidP="008C60A9">
      <w:pPr>
        <w:pStyle w:val="Textosinformato"/>
        <w:rPr>
          <w:rFonts w:ascii="Courier New" w:hAnsi="Courier New" w:cs="Courier New"/>
        </w:rPr>
      </w:pPr>
    </w:p>
    <w:p w14:paraId="1677E54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impson</w:t>
      </w:r>
    </w:p>
    <w:p w14:paraId="10A415A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mpson_r_age.match.se &lt;- estimate_richness(ps_r_age.match.se, split = TRUE, measures = "Simpson")</w:t>
      </w:r>
    </w:p>
    <w:p w14:paraId="01DFBCB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ownames(simpson_r_age.match.se) &lt;- sample_names(ps_r_age.match.se) </w:t>
      </w:r>
    </w:p>
    <w:p w14:paraId="7F5703B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mpson_r_age.match.se &lt;- sample_data(simpson_r_age.match.se)</w:t>
      </w:r>
    </w:p>
    <w:p w14:paraId="4836FB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r_age.match.se_simpson &lt;- merge_phyloseq(ps_r_age.match.se, simpson_r_age.match.se)</w:t>
      </w:r>
    </w:p>
    <w:p w14:paraId="005DEA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f.r.age.match.se.simpson &lt;- data.frame(sample_data(ps_r_age.match.se_simpson)) </w:t>
      </w:r>
    </w:p>
    <w:p w14:paraId="2DF36DA3" w14:textId="77777777" w:rsidR="008C60A9" w:rsidRPr="008C60A9" w:rsidRDefault="008C60A9" w:rsidP="008C60A9">
      <w:pPr>
        <w:pStyle w:val="Textosinformato"/>
        <w:rPr>
          <w:rFonts w:ascii="Courier New" w:hAnsi="Courier New" w:cs="Courier New"/>
        </w:rPr>
      </w:pPr>
    </w:p>
    <w:p w14:paraId="6EC1C6E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final data-set with 4 alpha diversity metrics</w:t>
      </w:r>
    </w:p>
    <w:p w14:paraId="1AF784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r.am.se.alpha.div &lt;- merge(df.r.age.match.se.obs, df.r.age.match.se.chao1) %&gt;%</w:t>
      </w:r>
    </w:p>
    <w:p w14:paraId="24A6B9E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rge(df.r.age.match.se.shannon) %&gt;%</w:t>
      </w:r>
    </w:p>
    <w:p w14:paraId="2B37727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erge(df.r.age.match.se.simpson)</w:t>
      </w:r>
    </w:p>
    <w:p w14:paraId="09302ADC" w14:textId="77777777" w:rsidR="008C60A9" w:rsidRPr="008C60A9" w:rsidRDefault="008C60A9" w:rsidP="008C60A9">
      <w:pPr>
        <w:pStyle w:val="Textosinformato"/>
        <w:rPr>
          <w:rFonts w:ascii="Courier New" w:hAnsi="Courier New" w:cs="Courier New"/>
        </w:rPr>
      </w:pPr>
    </w:p>
    <w:p w14:paraId="17E900A8" w14:textId="77777777" w:rsidR="008C60A9" w:rsidRPr="008C60A9" w:rsidRDefault="008C60A9" w:rsidP="008C60A9">
      <w:pPr>
        <w:pStyle w:val="Textosinformato"/>
        <w:rPr>
          <w:rFonts w:ascii="Courier New" w:hAnsi="Courier New" w:cs="Courier New"/>
        </w:rPr>
      </w:pPr>
    </w:p>
    <w:p w14:paraId="60CAF27D" w14:textId="77777777" w:rsidR="008C60A9" w:rsidRPr="008C60A9" w:rsidRDefault="008C60A9" w:rsidP="008C60A9">
      <w:pPr>
        <w:pStyle w:val="Textosinformato"/>
        <w:rPr>
          <w:rFonts w:ascii="Courier New" w:hAnsi="Courier New" w:cs="Courier New"/>
        </w:rPr>
      </w:pPr>
    </w:p>
    <w:p w14:paraId="64C58DD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LOT Observed</w:t>
      </w:r>
    </w:p>
    <w:p w14:paraId="09E012B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df.r.am.se.alpha.div,</w:t>
      </w:r>
    </w:p>
    <w:p w14:paraId="743A5EC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pup_or_weaner, y = Observed, color = pup_or_weaner)) +</w:t>
      </w:r>
    </w:p>
    <w:p w14:paraId="7E53CF6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geom_violin(trim = FALSE) +</w:t>
      </w:r>
    </w:p>
    <w:p w14:paraId="7047FEF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jitter() +</w:t>
      </w:r>
    </w:p>
    <w:p w14:paraId="150D99F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45D81D7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pup", "weaner")),</w:t>
      </w:r>
    </w:p>
    <w:p w14:paraId="0EEEAF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wilcox.test",</w:t>
      </w:r>
    </w:p>
    <w:p w14:paraId="75D467B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FALSE),</w:t>
      </w:r>
    </w:p>
    <w:p w14:paraId="709BA21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 # p-value = 0.004</w:t>
      </w:r>
    </w:p>
    <w:p w14:paraId="1DA6E2B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235,</w:t>
      </w:r>
    </w:p>
    <w:p w14:paraId="2654588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 = "black") + </w:t>
      </w:r>
    </w:p>
    <w:p w14:paraId="0CD508E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NULL, y = "Observed Index") +</w:t>
      </w:r>
    </w:p>
    <w:p w14:paraId="63C3B2A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color_discrete(name = NULL, labels = c( "pup at R", "weaner at t0")) +</w:t>
      </w:r>
    </w:p>
    <w:p w14:paraId="65A8981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x_discrete(limits = c("weaner", "pup"), labels = c("weaner at t0", "pup at R")) +</w:t>
      </w:r>
    </w:p>
    <w:p w14:paraId="0FE0714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classic()</w:t>
      </w:r>
    </w:p>
    <w:p w14:paraId="30662AA6" w14:textId="77777777" w:rsidR="008C60A9" w:rsidRPr="008C60A9" w:rsidRDefault="008C60A9" w:rsidP="008C60A9">
      <w:pPr>
        <w:pStyle w:val="Textosinformato"/>
        <w:rPr>
          <w:rFonts w:ascii="Courier New" w:hAnsi="Courier New" w:cs="Courier New"/>
        </w:rPr>
      </w:pPr>
    </w:p>
    <w:p w14:paraId="5A7F0030" w14:textId="77777777" w:rsidR="008C60A9" w:rsidRPr="008C60A9" w:rsidRDefault="008C60A9" w:rsidP="008C60A9">
      <w:pPr>
        <w:pStyle w:val="Textosinformato"/>
        <w:rPr>
          <w:rFonts w:ascii="Courier New" w:hAnsi="Courier New" w:cs="Courier New"/>
        </w:rPr>
      </w:pPr>
    </w:p>
    <w:p w14:paraId="5537222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LOT Shannon</w:t>
      </w:r>
    </w:p>
    <w:p w14:paraId="3F252D0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plot(df.r.am.se.alpha.div,</w:t>
      </w:r>
    </w:p>
    <w:p w14:paraId="103CFB4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x = pup_or_weaner, y = Shannon, color = pup_or_weaner)) +</w:t>
      </w:r>
    </w:p>
    <w:p w14:paraId="0E8079D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geom_violin(trim = FALSE) +</w:t>
      </w:r>
    </w:p>
    <w:p w14:paraId="71CEAC3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jitter() +</w:t>
      </w:r>
    </w:p>
    <w:p w14:paraId="20B1403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boxplot(alpha = 0.6, fill = "white") +</w:t>
      </w:r>
    </w:p>
    <w:p w14:paraId="4AF8C15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signif(comparisons = list(c("pup", "weaner")),</w:t>
      </w:r>
    </w:p>
    <w:p w14:paraId="441EE8A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 = "wilcox.test",</w:t>
      </w:r>
    </w:p>
    <w:p w14:paraId="70CFF64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est.args = list(paired = FALSE),</w:t>
      </w:r>
    </w:p>
    <w:p w14:paraId="7528EB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map_signif_level = TRUE,  # p-value = 0.21</w:t>
      </w:r>
    </w:p>
    <w:p w14:paraId="3DE1323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_position = 4.8,</w:t>
      </w:r>
    </w:p>
    <w:p w14:paraId="034FAE5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color = "black") + </w:t>
      </w:r>
    </w:p>
    <w:p w14:paraId="22E0E57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abs(x = NULL, y = "Shannon Index") +</w:t>
      </w:r>
    </w:p>
    <w:p w14:paraId="28D03BF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color_discrete(name = NULL, labels = c("pup at R", "weaner at t0")) +</w:t>
      </w:r>
    </w:p>
    <w:p w14:paraId="57981CA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x_discrete(limits = c("weaner", "pup"), labels = c("weaner at t0", "pup at R")) +</w:t>
      </w:r>
    </w:p>
    <w:p w14:paraId="01905B4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classic()</w:t>
      </w:r>
    </w:p>
    <w:p w14:paraId="1A09C0FB" w14:textId="77777777" w:rsidR="008C60A9" w:rsidRPr="008C60A9" w:rsidRDefault="008C60A9" w:rsidP="008C60A9">
      <w:pPr>
        <w:pStyle w:val="Textosinformato"/>
        <w:rPr>
          <w:rFonts w:ascii="Courier New" w:hAnsi="Courier New" w:cs="Courier New"/>
        </w:rPr>
      </w:pPr>
    </w:p>
    <w:p w14:paraId="033D140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Analysis of beta diversity</w:t>
      </w:r>
    </w:p>
    <w:p w14:paraId="59365AB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oad("ps.sealcentre.RData")</w:t>
      </w:r>
    </w:p>
    <w:p w14:paraId="15443F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sealcentre.new # standard un-rarefied object</w:t>
      </w:r>
    </w:p>
    <w:p w14:paraId="76504534" w14:textId="77777777" w:rsidR="008C60A9" w:rsidRPr="008C60A9" w:rsidRDefault="008C60A9" w:rsidP="008C60A9">
      <w:pPr>
        <w:pStyle w:val="Textosinformato"/>
        <w:rPr>
          <w:rFonts w:ascii="Courier New" w:hAnsi="Courier New" w:cs="Courier New"/>
        </w:rPr>
      </w:pPr>
    </w:p>
    <w:p w14:paraId="007BE2C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election of correct samples</w:t>
      </w:r>
    </w:p>
    <w:p w14:paraId="2BB72AE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un.p.R_sealcentre &lt;- prune_samples(sample_data(ps_sealcentre.new)$was_the_seal_treated_at_some_point != "yes" &amp; sample_data(ps_sealcentre.new)$sampletype_just_for_indication == "R" &amp; sample_data(ps_sealcentre.new)$pup_or_weaner == "pup", ps_sealcentre.new) # untreated pups at R in sealcentre</w:t>
      </w:r>
    </w:p>
    <w:p w14:paraId="2CF4E3F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ata.frame(sample_data(ps_un.p.R_sealcentre)) %&gt;% view()</w:t>
      </w:r>
    </w:p>
    <w:p w14:paraId="49DB359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w.t0_sealcentre &lt;- prune_samples(sample_data(ps_sealcentre.new)$sampletype_just_for_indication == "t0" &amp; sample_data(ps_sealcentre.new)$pup_or_weaner == "weaner", ps_sealcentre.new) # all weaners at t0 in sealcentre</w:t>
      </w:r>
    </w:p>
    <w:p w14:paraId="79A4C247" w14:textId="77777777" w:rsidR="008C60A9" w:rsidRPr="008C60A9" w:rsidRDefault="008C60A9" w:rsidP="008C60A9">
      <w:pPr>
        <w:pStyle w:val="Textosinformato"/>
        <w:rPr>
          <w:rFonts w:ascii="Courier New" w:hAnsi="Courier New" w:cs="Courier New"/>
        </w:rPr>
      </w:pPr>
    </w:p>
    <w:p w14:paraId="40BE181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merge two phyloseq objects</w:t>
      </w:r>
    </w:p>
    <w:p w14:paraId="57AE7B8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age.match &lt;- merge_phyloseq(ps_un.p.R_sealcentre, ps_w.t0_sealcentre)</w:t>
      </w:r>
    </w:p>
    <w:p w14:paraId="5BC5AFB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dataframe before selection</w:t>
      </w:r>
    </w:p>
    <w:p w14:paraId="49F3499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age.match &lt;- data.frame(sample_data(ps_age.match))</w:t>
      </w:r>
    </w:p>
    <w:p w14:paraId="1559EEB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election of correct age group</w:t>
      </w:r>
    </w:p>
    <w:p w14:paraId="3628587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ps_age.match.se &lt;- prune_samples(sample_data(ps_age.match)$age_at_sampling &lt; 135 &amp; sample_data(ps_age.match)$age_at_sampling &gt; 75, ps_age.match)</w:t>
      </w:r>
    </w:p>
    <w:p w14:paraId="44D6D9F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age.match.se</w:t>
      </w:r>
    </w:p>
    <w:p w14:paraId="0173F767" w14:textId="77777777" w:rsidR="008C60A9" w:rsidRPr="008C60A9" w:rsidRDefault="008C60A9" w:rsidP="008C60A9">
      <w:pPr>
        <w:pStyle w:val="Textosinformato"/>
        <w:rPr>
          <w:rFonts w:ascii="Courier New" w:hAnsi="Courier New" w:cs="Courier New"/>
        </w:rPr>
      </w:pPr>
    </w:p>
    <w:p w14:paraId="58E6DFC4" w14:textId="77777777" w:rsidR="008C60A9" w:rsidRPr="008C60A9" w:rsidRDefault="008C60A9" w:rsidP="008C60A9">
      <w:pPr>
        <w:pStyle w:val="Textosinformato"/>
        <w:rPr>
          <w:rFonts w:ascii="Courier New" w:hAnsi="Courier New" w:cs="Courier New"/>
        </w:rPr>
      </w:pPr>
    </w:p>
    <w:p w14:paraId="2C2348A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age.match.se.c &lt;- microbiome::transform(ps_age.match.se, "compositional")</w:t>
      </w:r>
    </w:p>
    <w:p w14:paraId="60A6396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_age.match.se.bray &lt;- phyloseq::distance(ps_age.match.se.c, method = "bray")</w:t>
      </w:r>
    </w:p>
    <w:p w14:paraId="63F51A5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f.ps_age.match.se &lt;- data.frame(sample_data(ps_age.match.se))</w:t>
      </w:r>
    </w:p>
    <w:p w14:paraId="4D00EB27" w14:textId="77777777" w:rsidR="008C60A9" w:rsidRPr="008C60A9" w:rsidRDefault="008C60A9" w:rsidP="008C60A9">
      <w:pPr>
        <w:pStyle w:val="Textosinformato"/>
        <w:rPr>
          <w:rFonts w:ascii="Courier New" w:hAnsi="Courier New" w:cs="Courier New"/>
        </w:rPr>
      </w:pPr>
    </w:p>
    <w:p w14:paraId="374A05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 nmds beta diversity</w:t>
      </w:r>
    </w:p>
    <w:p w14:paraId="2DC93EE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ord.nmds.bray.age.match &lt;- ordinate(ps_age.match.se.c, method = "NMDS", distance = "bray", k = 3, autotransform = FALSE)</w:t>
      </w:r>
    </w:p>
    <w:p w14:paraId="1C7FEB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_ordination( ps_age.match.se.c, ord.nmds.bray.age.match,color="pup_or_weaner" )+</w:t>
      </w:r>
    </w:p>
    <w:p w14:paraId="728BD20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w:t>
      </w:r>
    </w:p>
    <w:p w14:paraId="7904F69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legend.title = element_blank())+</w:t>
      </w:r>
    </w:p>
    <w:p w14:paraId="4E75B4F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cale_color_manual(values = c("pup" = "hotpink1",</w:t>
      </w:r>
    </w:p>
    <w:p w14:paraId="14ACFA3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                           "weaner"="coral4"))+</w:t>
      </w:r>
    </w:p>
    <w:p w14:paraId="4B07110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tat_ellipse(geom = "polygon", aes(fill = pup_or_weaner), alpha = 0.1)</w:t>
      </w:r>
    </w:p>
    <w:p w14:paraId="692605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ggsave("Age matched nmds supplemental figure 2.png")</w:t>
      </w:r>
    </w:p>
    <w:p w14:paraId="729E8711" w14:textId="77777777" w:rsidR="008C60A9" w:rsidRPr="008C60A9" w:rsidRDefault="008C60A9" w:rsidP="008C60A9">
      <w:pPr>
        <w:pStyle w:val="Textosinformato"/>
        <w:rPr>
          <w:rFonts w:ascii="Courier New" w:hAnsi="Courier New" w:cs="Courier New"/>
        </w:rPr>
      </w:pPr>
    </w:p>
    <w:p w14:paraId="46B08219" w14:textId="77777777" w:rsidR="008C60A9" w:rsidRPr="008C60A9" w:rsidRDefault="008C60A9" w:rsidP="008C60A9">
      <w:pPr>
        <w:pStyle w:val="Textosinformato"/>
        <w:rPr>
          <w:rFonts w:ascii="Courier New" w:hAnsi="Courier New" w:cs="Courier New"/>
        </w:rPr>
      </w:pPr>
    </w:p>
    <w:p w14:paraId="7C7BDAB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ERMANOVA of pup release vs weaner arrival</w:t>
      </w:r>
    </w:p>
    <w:p w14:paraId="36826BF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donis2(ps_age.match.se.bray ~ pup_or_weaner, data = df.ps_age.match.se, by = "margin") </w:t>
      </w:r>
    </w:p>
    <w:p w14:paraId="447468F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mod.age.match.se &lt;- betadisper(ps_age.match.se.bray, df.ps_age.match.se$pup_or_weaner)</w:t>
      </w:r>
    </w:p>
    <w:p w14:paraId="40EB0F0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anova(mod.age.match.se) </w:t>
      </w:r>
    </w:p>
    <w:p w14:paraId="14ACC788" w14:textId="77777777" w:rsidR="008C60A9" w:rsidRPr="008C60A9" w:rsidRDefault="008C60A9" w:rsidP="008C60A9">
      <w:pPr>
        <w:pStyle w:val="Textosinformato"/>
        <w:rPr>
          <w:rFonts w:ascii="Courier New" w:hAnsi="Courier New" w:cs="Courier New"/>
        </w:rPr>
      </w:pPr>
    </w:p>
    <w:p w14:paraId="436F582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21962019" w14:textId="77777777" w:rsidR="008C60A9" w:rsidRPr="008C60A9" w:rsidRDefault="008C60A9" w:rsidP="008C60A9">
      <w:pPr>
        <w:pStyle w:val="Textosinformato"/>
        <w:rPr>
          <w:rFonts w:ascii="Courier New" w:hAnsi="Courier New" w:cs="Courier New"/>
        </w:rPr>
      </w:pPr>
    </w:p>
    <w:p w14:paraId="175A1495" w14:textId="77777777" w:rsidR="008C60A9" w:rsidRPr="008C60A9" w:rsidRDefault="008C60A9" w:rsidP="008C60A9">
      <w:pPr>
        <w:pStyle w:val="Textosinformato"/>
        <w:rPr>
          <w:rFonts w:ascii="Courier New" w:hAnsi="Courier New" w:cs="Courier New"/>
        </w:rPr>
      </w:pPr>
    </w:p>
    <w:p w14:paraId="75D4662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FIGURE 6 (deseq)</w:t>
      </w:r>
    </w:p>
    <w:p w14:paraId="705EDD32" w14:textId="77777777" w:rsidR="008C60A9" w:rsidRPr="008C60A9" w:rsidRDefault="008C60A9" w:rsidP="008C60A9">
      <w:pPr>
        <w:pStyle w:val="Textosinformato"/>
        <w:rPr>
          <w:rFonts w:ascii="Courier New" w:hAnsi="Courier New" w:cs="Courier New"/>
        </w:rPr>
      </w:pPr>
    </w:p>
    <w:p w14:paraId="0258C5D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22ABB57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emoving rare species pups</w:t>
      </w:r>
    </w:p>
    <w:p w14:paraId="305E15B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f_un_p_sealcentre &lt;- filter_taxa(ps_un_p_sealcentre, function(x) sum(x &gt; 3) &gt; (0.2*length(x)), TRUE)</w:t>
      </w:r>
    </w:p>
    <w:p w14:paraId="2474CD4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f_un_p_sealcentre</w:t>
      </w:r>
    </w:p>
    <w:p w14:paraId="2FF3D990" w14:textId="77777777" w:rsidR="008C60A9" w:rsidRPr="008C60A9" w:rsidRDefault="008C60A9" w:rsidP="008C60A9">
      <w:pPr>
        <w:pStyle w:val="Textosinformato"/>
        <w:rPr>
          <w:rFonts w:ascii="Courier New" w:hAnsi="Courier New" w:cs="Courier New"/>
        </w:rPr>
      </w:pPr>
    </w:p>
    <w:p w14:paraId="38EE28B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s.f_un_p_sealcentre.pseudo &lt;- microbiome::transform(ps.f_un_p_sealcentre, 'shift', shift = 1) </w:t>
      </w:r>
    </w:p>
    <w:p w14:paraId="239C4E7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ds.un.p.centre.pseudo.adj &lt;- phyloseq_to_deseq2(ps.f_un_p_sealcentre.pseudo, ~ sex +  sampletype_just_for_indication) </w:t>
      </w:r>
    </w:p>
    <w:p w14:paraId="3E7C0E1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ds.un.p.centre.pseudo.adj</w:t>
      </w:r>
    </w:p>
    <w:p w14:paraId="38356BC9" w14:textId="77777777" w:rsidR="008C60A9" w:rsidRPr="008C60A9" w:rsidRDefault="008C60A9" w:rsidP="008C60A9">
      <w:pPr>
        <w:pStyle w:val="Textosinformato"/>
        <w:rPr>
          <w:rFonts w:ascii="Courier New" w:hAnsi="Courier New" w:cs="Courier New"/>
        </w:rPr>
      </w:pPr>
    </w:p>
    <w:p w14:paraId="7474D94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iagdds.un.p.centre.pseudo.adj &lt;- DESeq(dds.un.p.centre.pseudo.adj, test = "Wald", fitType = "local")</w:t>
      </w:r>
    </w:p>
    <w:p w14:paraId="41C0822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iagdds.un.p.centre.pseudo.adj</w:t>
      </w:r>
    </w:p>
    <w:p w14:paraId="114D509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ltsNames(diagdds.un.p.centre.pseudo.adj) #</w:t>
      </w:r>
    </w:p>
    <w:p w14:paraId="5E1A269E" w14:textId="77777777" w:rsidR="008C60A9" w:rsidRPr="008C60A9" w:rsidRDefault="008C60A9" w:rsidP="008C60A9">
      <w:pPr>
        <w:pStyle w:val="Textosinformato"/>
        <w:rPr>
          <w:rFonts w:ascii="Courier New" w:hAnsi="Courier New" w:cs="Courier New"/>
        </w:rPr>
      </w:pPr>
    </w:p>
    <w:p w14:paraId="2C48733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diagdds.un.p.centre.pseudo.adj) # </w:t>
      </w:r>
    </w:p>
    <w:p w14:paraId="7278A31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plotDispEsts(diagdds.un.p.centre.pseudo.adj) </w:t>
      </w:r>
    </w:p>
    <w:p w14:paraId="1915F709" w14:textId="77777777" w:rsidR="008C60A9" w:rsidRPr="008C60A9" w:rsidRDefault="008C60A9" w:rsidP="008C60A9">
      <w:pPr>
        <w:pStyle w:val="Textosinformato"/>
        <w:rPr>
          <w:rFonts w:ascii="Courier New" w:hAnsi="Courier New" w:cs="Courier New"/>
        </w:rPr>
      </w:pPr>
    </w:p>
    <w:p w14:paraId="7AB2DEF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final object</w:t>
      </w:r>
    </w:p>
    <w:p w14:paraId="3B20D3F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n.p.centre.pseudo.adj &lt;- results(diagdds.un.p.centre.pseudo.adj, contrast = c("sampletype_just_for_indication", "R", "t0"))</w:t>
      </w:r>
    </w:p>
    <w:p w14:paraId="75709EF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es.un.p.centre.pseudo.adj %&gt;% head() </w:t>
      </w:r>
    </w:p>
    <w:p w14:paraId="7C8E792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n.p.centre.pseudo.adj %&gt;% summary()</w:t>
      </w:r>
    </w:p>
    <w:p w14:paraId="00CC07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lpha &lt;- 0.01</w:t>
      </w:r>
    </w:p>
    <w:p w14:paraId="2E3BE9A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p.centre.pseudo.adj &lt;- res.un.p.centre.pseudo.adj[which(res.un.p.centre.pseudo.adj$padj &lt; alpha), ]</w:t>
      </w:r>
    </w:p>
    <w:p w14:paraId="4B7F1D6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p.centre.pseudo.adj &lt;- cbind(as(sigtab.un.p.centre.pseudo.adj, "data.frame"), as(tax_table(ps.f_un_p_sealcentre.t0.R)[rownames(sigtab.un.p.centre.pseudo.adj), ], "matrix"))</w:t>
      </w:r>
    </w:p>
    <w:p w14:paraId="6698FD0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ownames(sigtab.un.p.centre.pseudo.adj) &lt;- 1:nrow(sigtab.un.p.centre.pseudo.adj)</w:t>
      </w:r>
    </w:p>
    <w:p w14:paraId="16300C00" w14:textId="77777777" w:rsidR="008C60A9" w:rsidRPr="008C60A9" w:rsidRDefault="008C60A9" w:rsidP="008C60A9">
      <w:pPr>
        <w:pStyle w:val="Textosinformato"/>
        <w:rPr>
          <w:rFonts w:ascii="Courier New" w:hAnsi="Courier New" w:cs="Courier New"/>
        </w:rPr>
      </w:pPr>
    </w:p>
    <w:p w14:paraId="4C492BA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p.centre.pseudo.adj$Species_bis &lt;- paste(sigtab.un.p.centre.pseudo.adj$Genus,sigtab.un.p.centre.pseudo.adj$Species, sep=" ")</w:t>
      </w:r>
    </w:p>
    <w:p w14:paraId="2E1C5C5E" w14:textId="77777777" w:rsidR="008C60A9" w:rsidRPr="008C60A9" w:rsidRDefault="008C60A9" w:rsidP="008C60A9">
      <w:pPr>
        <w:pStyle w:val="Textosinformato"/>
        <w:rPr>
          <w:rFonts w:ascii="Courier New" w:hAnsi="Courier New" w:cs="Courier New"/>
        </w:rPr>
      </w:pPr>
    </w:p>
    <w:p w14:paraId="11104C8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rite.xlsx(sigtab.un.p.centre.pseudo.adj, "sigtab.xlsx") ### do some work by hand in excel to get the names right.</w:t>
      </w:r>
    </w:p>
    <w:p w14:paraId="3955A53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new &lt;-read_excel("sigtab.xlsx", sheet = 1 )</w:t>
      </w:r>
    </w:p>
    <w:p w14:paraId="25B05A0B" w14:textId="77777777" w:rsidR="008C60A9" w:rsidRPr="008C60A9" w:rsidRDefault="008C60A9" w:rsidP="008C60A9">
      <w:pPr>
        <w:pStyle w:val="Textosinformato"/>
        <w:rPr>
          <w:rFonts w:ascii="Courier New" w:hAnsi="Courier New" w:cs="Courier New"/>
        </w:rPr>
      </w:pPr>
    </w:p>
    <w:p w14:paraId="797B25C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levels3 &lt;- sigtab.new %&gt;% </w:t>
      </w:r>
    </w:p>
    <w:p w14:paraId="0464E5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roup_by(Phylum, Species_bis) %&gt;% #species_bis is a by hand in excel curated column version of Species (by default given by deseq) (to remove errors etc)</w:t>
      </w:r>
    </w:p>
    <w:p w14:paraId="2DBB139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ummarise(log2FoldChange = mean(log2FoldChange)) %&gt;% </w:t>
      </w:r>
    </w:p>
    <w:p w14:paraId="7CEAD40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rrange(Phylum, log2FoldChange) %&gt;% </w:t>
      </w:r>
    </w:p>
    <w:p w14:paraId="57D40FE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pecies_bis # code to create your own leveling system, in this case based on log2foldchange value and phylum</w:t>
      </w:r>
    </w:p>
    <w:p w14:paraId="7D727C76" w14:textId="77777777" w:rsidR="008C60A9" w:rsidRPr="008C60A9" w:rsidRDefault="008C60A9" w:rsidP="008C60A9">
      <w:pPr>
        <w:pStyle w:val="Textosinformato"/>
        <w:rPr>
          <w:rFonts w:ascii="Courier New" w:hAnsi="Courier New" w:cs="Courier New"/>
        </w:rPr>
      </w:pPr>
    </w:p>
    <w:p w14:paraId="2C1DA48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new$Species_bis &lt;- factor(sigtab.new$Species_bis,</w:t>
      </w:r>
    </w:p>
    <w:p w14:paraId="083D3A4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evels = levels3) #implement levels in you y axis column</w:t>
      </w:r>
    </w:p>
    <w:p w14:paraId="2FF1F6A9" w14:textId="77777777" w:rsidR="008C60A9" w:rsidRPr="008C60A9" w:rsidRDefault="008C60A9" w:rsidP="008C60A9">
      <w:pPr>
        <w:pStyle w:val="Textosinformato"/>
        <w:rPr>
          <w:rFonts w:ascii="Courier New" w:hAnsi="Courier New" w:cs="Courier New"/>
        </w:rPr>
      </w:pPr>
    </w:p>
    <w:p w14:paraId="709079B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lot</w:t>
      </w:r>
    </w:p>
    <w:p w14:paraId="7199ACB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t0 VS R) pups in species level</w:t>
      </w:r>
    </w:p>
    <w:p w14:paraId="2F8460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ggplot(sigtab.new, </w:t>
      </w:r>
    </w:p>
    <w:p w14:paraId="0479846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y = Species_bis, x = log2FoldChange, color = Phylum)) +</w:t>
      </w:r>
    </w:p>
    <w:p w14:paraId="44D9223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line(xintercept = 0.0, color = "gray", size = 0.5) +</w:t>
      </w:r>
    </w:p>
    <w:p w14:paraId="59022D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point(size=3) +</w:t>
      </w:r>
    </w:p>
    <w:p w14:paraId="43920D2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axis.text.x = element_text(angle = -90, hjust = 0, vjust=0.5)) +</w:t>
      </w:r>
    </w:p>
    <w:p w14:paraId="550FE4B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Pups") +</w:t>
      </w:r>
    </w:p>
    <w:p w14:paraId="5DC52B5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701DC9E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strip.background = element_rect(fill = "transparent"), </w:t>
      </w:r>
    </w:p>
    <w:p w14:paraId="41D6ABE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is.text.y = element_text(color = axis_colour),</w:t>
      </w:r>
    </w:p>
    <w:p w14:paraId="638EB89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lot.title = element_text(size = 10))+</w:t>
      </w:r>
    </w:p>
    <w:p w14:paraId="754BEDE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xlab("log2FoldChange")+</w:t>
      </w:r>
    </w:p>
    <w:p w14:paraId="7CF3164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lab("Species name (if unknown higher tax. rank)")+</w:t>
      </w:r>
    </w:p>
    <w:p w14:paraId="14AA8DC5" w14:textId="77777777" w:rsidR="008C60A9" w:rsidRPr="00C652D7" w:rsidRDefault="008C60A9" w:rsidP="008C60A9">
      <w:pPr>
        <w:pStyle w:val="Textosinformato"/>
        <w:rPr>
          <w:rFonts w:ascii="Courier New" w:hAnsi="Courier New" w:cs="Courier New"/>
          <w:lang w:val="es-ES"/>
        </w:rPr>
      </w:pPr>
      <w:r w:rsidRPr="008C60A9">
        <w:rPr>
          <w:rFonts w:ascii="Courier New" w:hAnsi="Courier New" w:cs="Courier New"/>
        </w:rPr>
        <w:t xml:space="preserve">  </w:t>
      </w:r>
      <w:r w:rsidRPr="00C652D7">
        <w:rPr>
          <w:rFonts w:ascii="Courier New" w:hAnsi="Courier New" w:cs="Courier New"/>
          <w:lang w:val="es-ES"/>
        </w:rPr>
        <w:t>scale_color_manual(values = c("Actinobacteriota" = "maroon",</w:t>
      </w:r>
    </w:p>
    <w:p w14:paraId="6E0D684D"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Bacteroidota"="palegreen4",</w:t>
      </w:r>
    </w:p>
    <w:p w14:paraId="1367327C" w14:textId="77777777" w:rsidR="008C60A9" w:rsidRPr="008C60A9" w:rsidRDefault="008C60A9" w:rsidP="008C60A9">
      <w:pPr>
        <w:pStyle w:val="Textosinformato"/>
        <w:rPr>
          <w:rFonts w:ascii="Courier New" w:hAnsi="Courier New" w:cs="Courier New"/>
        </w:rPr>
      </w:pPr>
      <w:r w:rsidRPr="00C652D7">
        <w:rPr>
          <w:rFonts w:ascii="Courier New" w:hAnsi="Courier New" w:cs="Courier New"/>
          <w:lang w:val="es-ES"/>
        </w:rPr>
        <w:t xml:space="preserve">                                </w:t>
      </w:r>
      <w:r w:rsidRPr="008C60A9">
        <w:rPr>
          <w:rFonts w:ascii="Courier New" w:hAnsi="Courier New" w:cs="Courier New"/>
        </w:rPr>
        <w:t>"Campilobacterota"="sandybrown",</w:t>
      </w:r>
    </w:p>
    <w:p w14:paraId="790870B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Desulfobacterota"= "purple",</w:t>
      </w:r>
    </w:p>
    <w:p w14:paraId="53D9537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irmicutes"= "yellow2",</w:t>
      </w:r>
    </w:p>
    <w:p w14:paraId="536378D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Fusobacteriota" = "dodgerblue",</w:t>
      </w:r>
    </w:p>
    <w:p w14:paraId="2A20631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roteobacteria" = "lightpink")) </w:t>
      </w:r>
    </w:p>
    <w:p w14:paraId="37865B06" w14:textId="77777777" w:rsidR="008C60A9" w:rsidRPr="008C60A9" w:rsidRDefault="008C60A9" w:rsidP="008C60A9">
      <w:pPr>
        <w:pStyle w:val="Textosinformato"/>
        <w:rPr>
          <w:rFonts w:ascii="Courier New" w:hAnsi="Courier New" w:cs="Courier New"/>
        </w:rPr>
      </w:pPr>
    </w:p>
    <w:p w14:paraId="385EBDB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removing rare species weaners</w:t>
      </w:r>
    </w:p>
    <w:p w14:paraId="25A0C25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f_un_w_sealcentre &lt;- filter_taxa(ps_un_w_sealcentre, function(x) sum(x &gt; 3) &gt; (0.2*length(x)), TRUE)</w:t>
      </w:r>
    </w:p>
    <w:p w14:paraId="234D3C0F"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ps.f_un_w_sealcentre</w:t>
      </w:r>
    </w:p>
    <w:p w14:paraId="6505CFDB" w14:textId="77777777" w:rsidR="008C60A9" w:rsidRPr="00C652D7" w:rsidRDefault="008C60A9" w:rsidP="008C60A9">
      <w:pPr>
        <w:pStyle w:val="Textosinformato"/>
        <w:rPr>
          <w:rFonts w:ascii="Courier New" w:hAnsi="Courier New" w:cs="Courier New"/>
          <w:lang w:val="es-ES"/>
        </w:rPr>
      </w:pPr>
    </w:p>
    <w:p w14:paraId="2B03FE8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s.f_un_w_sealcentre.pseudo &lt;- microbiome::transform(ps.f_un_w_sealcentre, 'shift', shift = 1) # add pseudocount of 1</w:t>
      </w:r>
    </w:p>
    <w:p w14:paraId="5348E93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ds.un.w.centre.pseudo.adj &lt;- phyloseq_to_deseq2(ps.f_un_w_sealcentre.pseudo, ~ sex +  sampletype_just_for_indication) # building dds matrix</w:t>
      </w:r>
    </w:p>
    <w:p w14:paraId="2F28EC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ds.un.w.centre.pseudo.adj</w:t>
      </w:r>
    </w:p>
    <w:p w14:paraId="4FF4AA94" w14:textId="77777777" w:rsidR="008C60A9" w:rsidRPr="008C60A9" w:rsidRDefault="008C60A9" w:rsidP="008C60A9">
      <w:pPr>
        <w:pStyle w:val="Textosinformato"/>
        <w:rPr>
          <w:rFonts w:ascii="Courier New" w:hAnsi="Courier New" w:cs="Courier New"/>
        </w:rPr>
      </w:pPr>
    </w:p>
    <w:p w14:paraId="7840D34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diagdds.un.w.centre.pseudo.adj &lt;- DESeq(dds.un.w.centre.pseudo.adj, test = "Wald", fitType = "local") </w:t>
      </w:r>
    </w:p>
    <w:p w14:paraId="69F5E04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diagdds.un.w.centre.pseudo.adj</w:t>
      </w:r>
    </w:p>
    <w:p w14:paraId="18AAA28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ltsNames(diagdds.un.w.centre.pseudo.adj) #</w:t>
      </w:r>
    </w:p>
    <w:p w14:paraId="652A8DA7" w14:textId="77777777" w:rsidR="008C60A9" w:rsidRPr="008C60A9" w:rsidRDefault="008C60A9" w:rsidP="008C60A9">
      <w:pPr>
        <w:pStyle w:val="Textosinformato"/>
        <w:rPr>
          <w:rFonts w:ascii="Courier New" w:hAnsi="Courier New" w:cs="Courier New"/>
        </w:rPr>
      </w:pPr>
    </w:p>
    <w:p w14:paraId="2C8933B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diagdds.un.w.centre.pseudo.adj) # </w:t>
      </w:r>
    </w:p>
    <w:p w14:paraId="269274A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lotDispEsts(diagdds.un.w.centre.pseudo.adj)</w:t>
      </w:r>
    </w:p>
    <w:p w14:paraId="5B9153AD" w14:textId="77777777" w:rsidR="008C60A9" w:rsidRPr="008C60A9" w:rsidRDefault="008C60A9" w:rsidP="008C60A9">
      <w:pPr>
        <w:pStyle w:val="Textosinformato"/>
        <w:rPr>
          <w:rFonts w:ascii="Courier New" w:hAnsi="Courier New" w:cs="Courier New"/>
        </w:rPr>
      </w:pPr>
    </w:p>
    <w:p w14:paraId="7143F21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final object</w:t>
      </w:r>
    </w:p>
    <w:p w14:paraId="56ABE2F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n.w.centre.pseudo.adj &lt;- results(diagdds.un.w.centre.pseudo.adj, contrast = c("sampletype_just_for_indication", "R", "t0"))</w:t>
      </w:r>
    </w:p>
    <w:p w14:paraId="1B2F83B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res.un.w.centre.pseudo.adj %&gt;% head() </w:t>
      </w:r>
    </w:p>
    <w:p w14:paraId="08DBBBE0"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es.un.w.centre.pseudo.adj %&gt;% summary()</w:t>
      </w:r>
    </w:p>
    <w:p w14:paraId="70C3380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alpha &lt;- 0.01</w:t>
      </w:r>
    </w:p>
    <w:p w14:paraId="0C49FCA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w.centre.pseudo.adj &lt;- res.un.w.centre.pseudo.adj[which(res.un.w.centre.pseudo.adj$padj &lt; alpha), ]</w:t>
      </w:r>
    </w:p>
    <w:p w14:paraId="0D6D5F1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w.centre.pseudo.adj &lt;- cbind(as(sigtab.un.w.centre.pseudo.adj, "data.frame"), as(tax_table(ps.f_un_w_sealcentre)[rownames(sigtab.un.w.centre.pseudo.adj), ], "matrix"))</w:t>
      </w:r>
    </w:p>
    <w:p w14:paraId="37E4D9F4" w14:textId="77777777" w:rsidR="008C60A9" w:rsidRPr="008C60A9" w:rsidRDefault="008C60A9" w:rsidP="008C60A9">
      <w:pPr>
        <w:pStyle w:val="Textosinformato"/>
        <w:rPr>
          <w:rFonts w:ascii="Courier New" w:hAnsi="Courier New" w:cs="Courier New"/>
        </w:rPr>
      </w:pPr>
    </w:p>
    <w:p w14:paraId="618A4A1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ownames(sigtab.un.w.centre.pseudo.adj) &lt;- 1:nrow(sigtab.un.w.centre.pseudo.adj)</w:t>
      </w:r>
    </w:p>
    <w:p w14:paraId="114A50FF" w14:textId="77777777" w:rsidR="008C60A9" w:rsidRPr="008C60A9" w:rsidRDefault="008C60A9" w:rsidP="008C60A9">
      <w:pPr>
        <w:pStyle w:val="Textosinformato"/>
        <w:rPr>
          <w:rFonts w:ascii="Courier New" w:hAnsi="Courier New" w:cs="Courier New"/>
        </w:rPr>
      </w:pPr>
    </w:p>
    <w:p w14:paraId="6B11EFE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un.w.centre.pseudo.adj$Species_bis &lt;- paste(sigtab.un.w.centre.pseudo.adj$Genus,sigtab.un.w.centre.pseudo.adj$Species, sep=" ")</w:t>
      </w:r>
    </w:p>
    <w:p w14:paraId="2A2E0DCC" w14:textId="77777777" w:rsidR="008C60A9" w:rsidRPr="008C60A9" w:rsidRDefault="008C60A9" w:rsidP="008C60A9">
      <w:pPr>
        <w:pStyle w:val="Textosinformato"/>
        <w:rPr>
          <w:rFonts w:ascii="Courier New" w:hAnsi="Courier New" w:cs="Courier New"/>
        </w:rPr>
      </w:pPr>
    </w:p>
    <w:p w14:paraId="43D415A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rite.xlsx(sigtab.un.w.centre.pseudo.adj, "sigtab_w.xlsx") ### do some hand work in excel to get the names right.</w:t>
      </w:r>
    </w:p>
    <w:p w14:paraId="3A4FEA5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new &lt;-read_excel("sigtab_w.xlsx", sheet= 1)</w:t>
      </w:r>
    </w:p>
    <w:p w14:paraId="26DD94F9" w14:textId="77777777" w:rsidR="008C60A9" w:rsidRPr="008C60A9" w:rsidRDefault="008C60A9" w:rsidP="008C60A9">
      <w:pPr>
        <w:pStyle w:val="Textosinformato"/>
        <w:rPr>
          <w:rFonts w:ascii="Courier New" w:hAnsi="Courier New" w:cs="Courier New"/>
        </w:rPr>
      </w:pPr>
    </w:p>
    <w:p w14:paraId="1DA8E2FC" w14:textId="77777777" w:rsidR="008C60A9" w:rsidRPr="008C60A9" w:rsidRDefault="008C60A9" w:rsidP="008C60A9">
      <w:pPr>
        <w:pStyle w:val="Textosinformato"/>
        <w:rPr>
          <w:rFonts w:ascii="Courier New" w:hAnsi="Courier New" w:cs="Courier New"/>
        </w:rPr>
      </w:pPr>
    </w:p>
    <w:p w14:paraId="73189EC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levels3 &lt;- sigtab.new %&gt;% </w:t>
      </w:r>
    </w:p>
    <w:p w14:paraId="12914D0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roup_by(Phylum, Species_bis) %&gt;% </w:t>
      </w:r>
    </w:p>
    <w:p w14:paraId="6B45F49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ummarise(log2FoldChange = mean(log2FoldChange)) %&gt;% </w:t>
      </w:r>
    </w:p>
    <w:p w14:paraId="75C625C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rrange(Phylum, log2FoldChange) %&gt;% </w:t>
      </w:r>
    </w:p>
    <w:p w14:paraId="4DA3BE6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Species_bis</w:t>
      </w:r>
    </w:p>
    <w:p w14:paraId="1DCD1692" w14:textId="77777777" w:rsidR="008C60A9" w:rsidRPr="008C60A9" w:rsidRDefault="008C60A9" w:rsidP="008C60A9">
      <w:pPr>
        <w:pStyle w:val="Textosinformato"/>
        <w:rPr>
          <w:rFonts w:ascii="Courier New" w:hAnsi="Courier New" w:cs="Courier New"/>
        </w:rPr>
      </w:pPr>
    </w:p>
    <w:p w14:paraId="5FE790A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igtab.new$Species_bis &lt;- factor(sigtab.new$Species_bis,</w:t>
      </w:r>
    </w:p>
    <w:p w14:paraId="51A4C6D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levels = levels3)</w:t>
      </w:r>
    </w:p>
    <w:p w14:paraId="396DB340" w14:textId="77777777" w:rsidR="008C60A9" w:rsidRPr="008C60A9" w:rsidRDefault="008C60A9" w:rsidP="008C60A9">
      <w:pPr>
        <w:pStyle w:val="Textosinformato"/>
        <w:rPr>
          <w:rFonts w:ascii="Courier New" w:hAnsi="Courier New" w:cs="Courier New"/>
        </w:rPr>
      </w:pPr>
    </w:p>
    <w:p w14:paraId="4082631C" w14:textId="77777777" w:rsidR="008C60A9" w:rsidRPr="008C60A9" w:rsidRDefault="008C60A9" w:rsidP="008C60A9">
      <w:pPr>
        <w:pStyle w:val="Textosinformato"/>
        <w:rPr>
          <w:rFonts w:ascii="Courier New" w:hAnsi="Courier New" w:cs="Courier New"/>
        </w:rPr>
      </w:pPr>
    </w:p>
    <w:p w14:paraId="652100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 plot</w:t>
      </w:r>
    </w:p>
    <w:p w14:paraId="3E13008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t0 VS R) weaner in species level</w:t>
      </w:r>
    </w:p>
    <w:p w14:paraId="7A08D34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ggplot(sigtab.new, </w:t>
      </w:r>
    </w:p>
    <w:p w14:paraId="3F9E0B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es(y = Species_bis, x = log2FoldChange, color = Phylum)) +</w:t>
      </w:r>
    </w:p>
    <w:p w14:paraId="2D1ED89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vline(xintercept = 0.0, color = "gray", size = 0.5) +</w:t>
      </w:r>
    </w:p>
    <w:p w14:paraId="1367271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eom_point(size=3) +</w:t>
      </w:r>
    </w:p>
    <w:p w14:paraId="775467B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axis.text.x = element_text(angle = -90, hjust = 0, vjust=0.5)) +</w:t>
      </w:r>
    </w:p>
    <w:p w14:paraId="7C1BABB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ggtitle("Weaners") +</w:t>
      </w:r>
    </w:p>
    <w:p w14:paraId="4C96D22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_bw() +</w:t>
      </w:r>
    </w:p>
    <w:p w14:paraId="51094A8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theme(strip.background = element_rect(fill = "transparent"), </w:t>
      </w:r>
    </w:p>
    <w:p w14:paraId="6C7D22D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axis.text.y = element_text(color = axis_colour),</w:t>
      </w:r>
    </w:p>
    <w:p w14:paraId="17AF61D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plot.title = element_text(size = 10))+</w:t>
      </w:r>
    </w:p>
    <w:p w14:paraId="3E4A0C3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xlab("log2FoldChange")+</w:t>
      </w:r>
    </w:p>
    <w:p w14:paraId="39C364E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  ylab("Species name (if unknown higher tax. rank)")+</w:t>
      </w:r>
    </w:p>
    <w:p w14:paraId="18030AB3" w14:textId="77777777" w:rsidR="008C60A9" w:rsidRPr="00C652D7" w:rsidRDefault="008C60A9" w:rsidP="008C60A9">
      <w:pPr>
        <w:pStyle w:val="Textosinformato"/>
        <w:rPr>
          <w:rFonts w:ascii="Courier New" w:hAnsi="Courier New" w:cs="Courier New"/>
          <w:lang w:val="es-ES"/>
        </w:rPr>
      </w:pPr>
      <w:r w:rsidRPr="008C60A9">
        <w:rPr>
          <w:rFonts w:ascii="Courier New" w:hAnsi="Courier New" w:cs="Courier New"/>
        </w:rPr>
        <w:t xml:space="preserve">  </w:t>
      </w:r>
      <w:r w:rsidRPr="00C652D7">
        <w:rPr>
          <w:rFonts w:ascii="Courier New" w:hAnsi="Courier New" w:cs="Courier New"/>
          <w:lang w:val="es-ES"/>
        </w:rPr>
        <w:t>scale_color_manual(values = c("Actinobacteriota" = "maroon",</w:t>
      </w:r>
    </w:p>
    <w:p w14:paraId="47BE3684"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Bacteroidota"="palegreen4",</w:t>
      </w:r>
    </w:p>
    <w:p w14:paraId="673E3659"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Campilobacterota"="sandybrown",</w:t>
      </w:r>
    </w:p>
    <w:p w14:paraId="58B7F0B6"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Desulfobacterota"= "dodgerblue",</w:t>
      </w:r>
    </w:p>
    <w:p w14:paraId="239A640A"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Firmicutes"= "yellow2",</w:t>
      </w:r>
    </w:p>
    <w:p w14:paraId="74FC9903"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Fusobacteriota" = "dodgerblue",</w:t>
      </w:r>
    </w:p>
    <w:p w14:paraId="19870FF0"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 xml:space="preserve">                                  "Proteobacteria" = "lightpink")) </w:t>
      </w:r>
    </w:p>
    <w:p w14:paraId="6D7B29CD"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w:t>
      </w:r>
    </w:p>
    <w:p w14:paraId="28FF7F7B" w14:textId="77777777" w:rsidR="008C60A9" w:rsidRPr="00C652D7" w:rsidRDefault="008C60A9" w:rsidP="008C60A9">
      <w:pPr>
        <w:pStyle w:val="Textosinformato"/>
        <w:rPr>
          <w:rFonts w:ascii="Courier New" w:hAnsi="Courier New" w:cs="Courier New"/>
          <w:lang w:val="es-ES"/>
        </w:rPr>
      </w:pPr>
    </w:p>
    <w:p w14:paraId="6CCA5BA3" w14:textId="77777777" w:rsidR="008C60A9" w:rsidRPr="00C652D7" w:rsidRDefault="008C60A9" w:rsidP="008C60A9">
      <w:pPr>
        <w:pStyle w:val="Textosinformato"/>
        <w:rPr>
          <w:rFonts w:ascii="Courier New" w:hAnsi="Courier New" w:cs="Courier New"/>
          <w:lang w:val="es-ES"/>
        </w:rPr>
      </w:pPr>
    </w:p>
    <w:p w14:paraId="2A2A60C5" w14:textId="77777777" w:rsidR="008C60A9" w:rsidRPr="00C652D7" w:rsidRDefault="008C60A9" w:rsidP="008C60A9">
      <w:pPr>
        <w:pStyle w:val="Textosinformato"/>
        <w:rPr>
          <w:rFonts w:ascii="Courier New" w:hAnsi="Courier New" w:cs="Courier New"/>
          <w:lang w:val="es-ES"/>
        </w:rPr>
      </w:pPr>
    </w:p>
    <w:p w14:paraId="36CF366A" w14:textId="77777777" w:rsidR="008C60A9" w:rsidRPr="00C652D7" w:rsidRDefault="008C60A9" w:rsidP="008C60A9">
      <w:pPr>
        <w:pStyle w:val="Textosinformato"/>
        <w:rPr>
          <w:rFonts w:ascii="Courier New" w:hAnsi="Courier New" w:cs="Courier New"/>
          <w:lang w:val="es-ES"/>
        </w:rPr>
      </w:pPr>
      <w:r w:rsidRPr="00C652D7">
        <w:rPr>
          <w:rFonts w:ascii="Courier New" w:hAnsi="Courier New" w:cs="Courier New"/>
          <w:lang w:val="es-ES"/>
        </w:rPr>
        <w:t>SUPLLEMENTAL TABLE  2a, b, c and d</w:t>
      </w:r>
    </w:p>
    <w:p w14:paraId="466759F9" w14:textId="77777777" w:rsidR="008C60A9" w:rsidRPr="00C652D7" w:rsidRDefault="008C60A9" w:rsidP="008C60A9">
      <w:pPr>
        <w:pStyle w:val="Textosinformato"/>
        <w:rPr>
          <w:rFonts w:ascii="Courier New" w:hAnsi="Courier New" w:cs="Courier New"/>
          <w:lang w:val="es-ES"/>
        </w:rPr>
      </w:pPr>
    </w:p>
    <w:p w14:paraId="05F37AA8" w14:textId="77777777" w:rsidR="008C60A9" w:rsidRPr="00C652D7" w:rsidRDefault="008C60A9" w:rsidP="008C60A9">
      <w:pPr>
        <w:pStyle w:val="Textosinformato"/>
        <w:rPr>
          <w:rFonts w:ascii="Courier New" w:hAnsi="Courier New" w:cs="Courier New"/>
          <w:lang w:val="es-ES"/>
        </w:rPr>
      </w:pPr>
    </w:p>
    <w:p w14:paraId="68B5204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07A4F654" w14:textId="77777777" w:rsidR="008C60A9" w:rsidRPr="008C60A9" w:rsidRDefault="008C60A9" w:rsidP="008C60A9">
      <w:pPr>
        <w:pStyle w:val="Textosinformato"/>
        <w:rPr>
          <w:rFonts w:ascii="Courier New" w:hAnsi="Courier New" w:cs="Courier New"/>
        </w:rPr>
      </w:pPr>
    </w:p>
    <w:p w14:paraId="5E8AAB8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08E2A6D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7A286A2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obs.age &lt;- lme(Observed ~ age_at_sampling, random =~ 1 | seal, data = df.r.un.p.alpha.div)</w:t>
      </w:r>
    </w:p>
    <w:p w14:paraId="7B7DAD1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obs.age) </w:t>
      </w:r>
    </w:p>
    <w:p w14:paraId="1F66317C" w14:textId="77777777" w:rsidR="008C60A9" w:rsidRPr="008C60A9" w:rsidRDefault="008C60A9" w:rsidP="008C60A9">
      <w:pPr>
        <w:pStyle w:val="Textosinformato"/>
        <w:rPr>
          <w:rFonts w:ascii="Courier New" w:hAnsi="Courier New" w:cs="Courier New"/>
        </w:rPr>
      </w:pPr>
    </w:p>
    <w:p w14:paraId="2E852BB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obs.feed &lt;- lme(Observed ~ feed, random =~ 1 | seal, data = df.r.un.p.alpha.div)</w:t>
      </w:r>
    </w:p>
    <w:p w14:paraId="45EA611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obs.feed) </w:t>
      </w:r>
    </w:p>
    <w:p w14:paraId="4B9AD0B8" w14:textId="77777777" w:rsidR="008C60A9" w:rsidRPr="008C60A9" w:rsidRDefault="008C60A9" w:rsidP="008C60A9">
      <w:pPr>
        <w:pStyle w:val="Textosinformato"/>
        <w:rPr>
          <w:rFonts w:ascii="Courier New" w:hAnsi="Courier New" w:cs="Courier New"/>
        </w:rPr>
      </w:pPr>
    </w:p>
    <w:p w14:paraId="0D46133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obs.sex &lt;- lme(Observed ~ sex, random =~ 1 | seal, data = df.r.un.p.alpha.div)</w:t>
      </w:r>
    </w:p>
    <w:p w14:paraId="545CD05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ummary(lme.p.obs.sex)</w:t>
      </w:r>
    </w:p>
    <w:p w14:paraId="07B0A65F" w14:textId="77777777" w:rsidR="008C60A9" w:rsidRPr="008C60A9" w:rsidRDefault="008C60A9" w:rsidP="008C60A9">
      <w:pPr>
        <w:pStyle w:val="Textosinformato"/>
        <w:rPr>
          <w:rFonts w:ascii="Courier New" w:hAnsi="Courier New" w:cs="Courier New"/>
        </w:rPr>
      </w:pPr>
    </w:p>
    <w:p w14:paraId="1EEB30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obs.day &lt;- lme(Observed ~ days_at_rehab, random =~ 1 | seal, data = df.r.un.p.alpha.div)</w:t>
      </w:r>
    </w:p>
    <w:p w14:paraId="3F9F3CA3"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obs.day) </w:t>
      </w:r>
    </w:p>
    <w:p w14:paraId="5AE611DB" w14:textId="77777777" w:rsidR="008C60A9" w:rsidRPr="008C60A9" w:rsidRDefault="008C60A9" w:rsidP="008C60A9">
      <w:pPr>
        <w:pStyle w:val="Textosinformato"/>
        <w:rPr>
          <w:rFonts w:ascii="Courier New" w:hAnsi="Courier New" w:cs="Courier New"/>
        </w:rPr>
      </w:pPr>
    </w:p>
    <w:p w14:paraId="4747D3D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29963A9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shannon.age &lt;- lme(Shannon ~ age_at_sampling, random =~ 1 | seal, data = df.r.un.p.alpha.div)</w:t>
      </w:r>
    </w:p>
    <w:p w14:paraId="035387A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shannon.age) </w:t>
      </w:r>
    </w:p>
    <w:p w14:paraId="36870939" w14:textId="77777777" w:rsidR="008C60A9" w:rsidRPr="008C60A9" w:rsidRDefault="008C60A9" w:rsidP="008C60A9">
      <w:pPr>
        <w:pStyle w:val="Textosinformato"/>
        <w:rPr>
          <w:rFonts w:ascii="Courier New" w:hAnsi="Courier New" w:cs="Courier New"/>
        </w:rPr>
      </w:pPr>
    </w:p>
    <w:p w14:paraId="7579B27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shannon.feed &lt;- lme(Shannon ~ feed, random =~ 1 | seal, data = df.r.un.p.alpha.div)</w:t>
      </w:r>
    </w:p>
    <w:p w14:paraId="58C05925"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shannon.feed) </w:t>
      </w:r>
    </w:p>
    <w:p w14:paraId="6628B914" w14:textId="77777777" w:rsidR="008C60A9" w:rsidRPr="008C60A9" w:rsidRDefault="008C60A9" w:rsidP="008C60A9">
      <w:pPr>
        <w:pStyle w:val="Textosinformato"/>
        <w:rPr>
          <w:rFonts w:ascii="Courier New" w:hAnsi="Courier New" w:cs="Courier New"/>
        </w:rPr>
      </w:pPr>
    </w:p>
    <w:p w14:paraId="43512FE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lme.p.shannon.sex &lt;- lme(Shannon ~ sex, random =~ 1 | seal, data = df.r.un.p.alpha.div)</w:t>
      </w:r>
    </w:p>
    <w:p w14:paraId="1CA7592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shannon.sex) </w:t>
      </w:r>
    </w:p>
    <w:p w14:paraId="5B141BC3" w14:textId="77777777" w:rsidR="008C60A9" w:rsidRPr="008C60A9" w:rsidRDefault="008C60A9" w:rsidP="008C60A9">
      <w:pPr>
        <w:pStyle w:val="Textosinformato"/>
        <w:rPr>
          <w:rFonts w:ascii="Courier New" w:hAnsi="Courier New" w:cs="Courier New"/>
        </w:rPr>
      </w:pPr>
    </w:p>
    <w:p w14:paraId="2D79E594"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p.shannon.day &lt;- lme(Shannon ~ days_at_rehab, random =~ 1 | seal, data = df.r.un.p.alpha.div)</w:t>
      </w:r>
    </w:p>
    <w:p w14:paraId="38691B2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p.shannon.day) </w:t>
      </w:r>
    </w:p>
    <w:p w14:paraId="3343B6CE" w14:textId="77777777" w:rsidR="008C60A9" w:rsidRPr="008C60A9" w:rsidRDefault="008C60A9" w:rsidP="008C60A9">
      <w:pPr>
        <w:pStyle w:val="Textosinformato"/>
        <w:rPr>
          <w:rFonts w:ascii="Courier New" w:hAnsi="Courier New" w:cs="Courier New"/>
        </w:rPr>
      </w:pPr>
    </w:p>
    <w:p w14:paraId="47C8DE8B" w14:textId="77777777" w:rsidR="008C60A9" w:rsidRPr="008C60A9" w:rsidRDefault="008C60A9" w:rsidP="008C60A9">
      <w:pPr>
        <w:pStyle w:val="Textosinformato"/>
        <w:rPr>
          <w:rFonts w:ascii="Courier New" w:hAnsi="Courier New" w:cs="Courier New"/>
        </w:rPr>
      </w:pPr>
    </w:p>
    <w:p w14:paraId="000E4EF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3FF7423A" w14:textId="77777777" w:rsidR="008C60A9" w:rsidRPr="008C60A9" w:rsidRDefault="008C60A9" w:rsidP="008C60A9">
      <w:pPr>
        <w:pStyle w:val="Textosinformato"/>
        <w:rPr>
          <w:rFonts w:ascii="Courier New" w:hAnsi="Courier New" w:cs="Courier New"/>
        </w:rPr>
      </w:pPr>
    </w:p>
    <w:p w14:paraId="0BB47A4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Observed</w:t>
      </w:r>
    </w:p>
    <w:p w14:paraId="25C39052"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obs.age &lt;- lme(Observed ~ age_at_sampling, random =~ 1 | seal, data = df.r.un.w.alpha.div)</w:t>
      </w:r>
    </w:p>
    <w:p w14:paraId="5A8458C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obs.age)  </w:t>
      </w:r>
    </w:p>
    <w:p w14:paraId="224FA776" w14:textId="77777777" w:rsidR="008C60A9" w:rsidRPr="008C60A9" w:rsidRDefault="008C60A9" w:rsidP="008C60A9">
      <w:pPr>
        <w:pStyle w:val="Textosinformato"/>
        <w:rPr>
          <w:rFonts w:ascii="Courier New" w:hAnsi="Courier New" w:cs="Courier New"/>
        </w:rPr>
      </w:pPr>
    </w:p>
    <w:p w14:paraId="64D81E6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obs.feed &lt;- lme(Observed ~ feed, random =~ 1 | seal, data = df.r.un.w.alpha.div)</w:t>
      </w:r>
    </w:p>
    <w:p w14:paraId="52141D2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obs.feed) </w:t>
      </w:r>
    </w:p>
    <w:p w14:paraId="68AF4E09" w14:textId="77777777" w:rsidR="008C60A9" w:rsidRPr="008C60A9" w:rsidRDefault="008C60A9" w:rsidP="008C60A9">
      <w:pPr>
        <w:pStyle w:val="Textosinformato"/>
        <w:rPr>
          <w:rFonts w:ascii="Courier New" w:hAnsi="Courier New" w:cs="Courier New"/>
        </w:rPr>
      </w:pPr>
    </w:p>
    <w:p w14:paraId="2851AC8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obs.sex &lt;- lme(Observed ~ sex, random =~ 1 | seal, data = df.r.un.w.alpha.div)</w:t>
      </w:r>
    </w:p>
    <w:p w14:paraId="60556BA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obs.sex) </w:t>
      </w:r>
    </w:p>
    <w:p w14:paraId="48108624" w14:textId="77777777" w:rsidR="008C60A9" w:rsidRPr="008C60A9" w:rsidRDefault="008C60A9" w:rsidP="008C60A9">
      <w:pPr>
        <w:pStyle w:val="Textosinformato"/>
        <w:rPr>
          <w:rFonts w:ascii="Courier New" w:hAnsi="Courier New" w:cs="Courier New"/>
        </w:rPr>
      </w:pPr>
    </w:p>
    <w:p w14:paraId="3CF6F90E"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obs.day &lt;- lme(Observed ~ days_at_rehab, random =~ 1 | seal, data = df.r.un.w.alpha.div)</w:t>
      </w:r>
    </w:p>
    <w:p w14:paraId="69BD701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obs.day) </w:t>
      </w:r>
    </w:p>
    <w:p w14:paraId="238212AD" w14:textId="77777777" w:rsidR="008C60A9" w:rsidRPr="008C60A9" w:rsidRDefault="008C60A9" w:rsidP="008C60A9">
      <w:pPr>
        <w:pStyle w:val="Textosinformato"/>
        <w:rPr>
          <w:rFonts w:ascii="Courier New" w:hAnsi="Courier New" w:cs="Courier New"/>
        </w:rPr>
      </w:pPr>
    </w:p>
    <w:p w14:paraId="5013350A" w14:textId="77777777" w:rsidR="008C60A9" w:rsidRPr="008C60A9" w:rsidRDefault="008C60A9" w:rsidP="008C60A9">
      <w:pPr>
        <w:pStyle w:val="Textosinformato"/>
        <w:rPr>
          <w:rFonts w:ascii="Courier New" w:hAnsi="Courier New" w:cs="Courier New"/>
        </w:rPr>
      </w:pPr>
    </w:p>
    <w:p w14:paraId="0BE69156"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Shannon</w:t>
      </w:r>
    </w:p>
    <w:p w14:paraId="27623569"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shannon.age &lt;- lme(Shannon ~ age_at_sampling, random =~ 1 | seal, data = df.r.un.w.alpha.div)</w:t>
      </w:r>
    </w:p>
    <w:p w14:paraId="7DA7B437"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shannon.age) </w:t>
      </w:r>
    </w:p>
    <w:p w14:paraId="25B98F3A" w14:textId="77777777" w:rsidR="008C60A9" w:rsidRPr="008C60A9" w:rsidRDefault="008C60A9" w:rsidP="008C60A9">
      <w:pPr>
        <w:pStyle w:val="Textosinformato"/>
        <w:rPr>
          <w:rFonts w:ascii="Courier New" w:hAnsi="Courier New" w:cs="Courier New"/>
        </w:rPr>
      </w:pPr>
    </w:p>
    <w:p w14:paraId="5AB8779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shannon.feed &lt;- lme(Shannon ~ feed, random =~ 1 | seal, data = df.r.un.w.alpha.div)</w:t>
      </w:r>
    </w:p>
    <w:p w14:paraId="71D1B02D"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shannon.feed) </w:t>
      </w:r>
    </w:p>
    <w:p w14:paraId="1460AF01" w14:textId="77777777" w:rsidR="008C60A9" w:rsidRPr="008C60A9" w:rsidRDefault="008C60A9" w:rsidP="008C60A9">
      <w:pPr>
        <w:pStyle w:val="Textosinformato"/>
        <w:rPr>
          <w:rFonts w:ascii="Courier New" w:hAnsi="Courier New" w:cs="Courier New"/>
        </w:rPr>
      </w:pPr>
    </w:p>
    <w:p w14:paraId="5C26683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shannon.sex &lt;- lme(Shannon ~ sex, random =~ 1 | seal, data = df.r.un.w.alpha.div)</w:t>
      </w:r>
    </w:p>
    <w:p w14:paraId="48780DCC"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shannon.sex) </w:t>
      </w:r>
    </w:p>
    <w:p w14:paraId="40B61776" w14:textId="77777777" w:rsidR="008C60A9" w:rsidRPr="008C60A9" w:rsidRDefault="008C60A9" w:rsidP="008C60A9">
      <w:pPr>
        <w:pStyle w:val="Textosinformato"/>
        <w:rPr>
          <w:rFonts w:ascii="Courier New" w:hAnsi="Courier New" w:cs="Courier New"/>
        </w:rPr>
      </w:pPr>
    </w:p>
    <w:p w14:paraId="24AEE73B"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lme.w.shannon.day &lt;- lme(Shannon ~ days_at_rehab, random =~ 1 | seal, data = df.r.un.w.alpha.div)</w:t>
      </w:r>
    </w:p>
    <w:p w14:paraId="64E9825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xml:space="preserve">summary(lme.w.shannon.day) </w:t>
      </w:r>
    </w:p>
    <w:p w14:paraId="6D3A67D9" w14:textId="77777777" w:rsidR="008C60A9" w:rsidRPr="008C60A9" w:rsidRDefault="008C60A9" w:rsidP="008C60A9">
      <w:pPr>
        <w:pStyle w:val="Textosinformato"/>
        <w:rPr>
          <w:rFonts w:ascii="Courier New" w:hAnsi="Courier New" w:cs="Courier New"/>
        </w:rPr>
      </w:pPr>
    </w:p>
    <w:p w14:paraId="74AECFA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w:t>
      </w:r>
    </w:p>
    <w:p w14:paraId="716192E2" w14:textId="77777777" w:rsidR="008C60A9" w:rsidRPr="008C60A9" w:rsidRDefault="008C60A9" w:rsidP="008C60A9">
      <w:pPr>
        <w:pStyle w:val="Textosinformato"/>
        <w:rPr>
          <w:rFonts w:ascii="Courier New" w:hAnsi="Courier New" w:cs="Courier New"/>
        </w:rPr>
      </w:pPr>
    </w:p>
    <w:p w14:paraId="474CD81F"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SUPPLEMENTAL TABLE 3</w:t>
      </w:r>
    </w:p>
    <w:p w14:paraId="6A0BE604" w14:textId="77777777" w:rsidR="008C60A9" w:rsidRPr="008C60A9" w:rsidRDefault="008C60A9" w:rsidP="008C60A9">
      <w:pPr>
        <w:pStyle w:val="Textosinformato"/>
        <w:rPr>
          <w:rFonts w:ascii="Courier New" w:hAnsi="Courier New" w:cs="Courier New"/>
        </w:rPr>
      </w:pPr>
    </w:p>
    <w:p w14:paraId="65840F9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r}</w:t>
      </w:r>
    </w:p>
    <w:p w14:paraId="1657733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pups</w:t>
      </w:r>
    </w:p>
    <w:p w14:paraId="33EBF0E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airwise.adonis2(ps_un_p_sealcentre.bray ~ sampletype_just_for_indication, data = df.ps_un_p_sealcentre)</w:t>
      </w:r>
    </w:p>
    <w:p w14:paraId="7D84B0CA"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 weaners</w:t>
      </w:r>
    </w:p>
    <w:p w14:paraId="667F3968"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t>pairwise.adonis2(ps_un_w_sealcentre.bray ~ sampletype_just_for_indication, data = df.ps_un_w_sealcentre)</w:t>
      </w:r>
    </w:p>
    <w:p w14:paraId="39CA26B8" w14:textId="77777777" w:rsidR="008C60A9" w:rsidRPr="008C60A9" w:rsidRDefault="008C60A9" w:rsidP="008C60A9">
      <w:pPr>
        <w:pStyle w:val="Textosinformato"/>
        <w:rPr>
          <w:rFonts w:ascii="Courier New" w:hAnsi="Courier New" w:cs="Courier New"/>
        </w:rPr>
      </w:pPr>
    </w:p>
    <w:p w14:paraId="1B3C35D1" w14:textId="77777777" w:rsidR="008C60A9" w:rsidRPr="008C60A9" w:rsidRDefault="008C60A9" w:rsidP="008C60A9">
      <w:pPr>
        <w:pStyle w:val="Textosinformato"/>
        <w:rPr>
          <w:rFonts w:ascii="Courier New" w:hAnsi="Courier New" w:cs="Courier New"/>
        </w:rPr>
      </w:pPr>
      <w:r w:rsidRPr="008C60A9">
        <w:rPr>
          <w:rFonts w:ascii="Courier New" w:hAnsi="Courier New" w:cs="Courier New"/>
        </w:rPr>
        <w:lastRenderedPageBreak/>
        <w:t>```</w:t>
      </w:r>
    </w:p>
    <w:p w14:paraId="6FE945A6" w14:textId="77777777" w:rsidR="008C60A9" w:rsidRPr="008C60A9" w:rsidRDefault="008C60A9" w:rsidP="008C60A9">
      <w:pPr>
        <w:pStyle w:val="Textosinformato"/>
        <w:rPr>
          <w:rFonts w:ascii="Courier New" w:hAnsi="Courier New" w:cs="Courier New"/>
        </w:rPr>
      </w:pPr>
    </w:p>
    <w:p w14:paraId="6321F062" w14:textId="77777777" w:rsidR="008C60A9" w:rsidRDefault="008C60A9" w:rsidP="008C60A9">
      <w:pPr>
        <w:pStyle w:val="Textosinformato"/>
        <w:rPr>
          <w:rFonts w:ascii="Courier New" w:hAnsi="Courier New" w:cs="Courier New"/>
        </w:rPr>
      </w:pPr>
    </w:p>
    <w:sectPr w:rsidR="008C60A9" w:rsidSect="00E40D2B">
      <w:pgSz w:w="11906" w:h="16838"/>
      <w:pgMar w:top="1417" w:right="1335" w:bottom="1417"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A60"/>
    <w:rsid w:val="00376434"/>
    <w:rsid w:val="008C60A9"/>
    <w:rsid w:val="00C24A60"/>
    <w:rsid w:val="00C652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5F195"/>
  <w15:chartTrackingRefBased/>
  <w15:docId w15:val="{995BAA6F-26ED-49CC-94E8-D16E164E8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sinformato">
    <w:name w:val="Plain Text"/>
    <w:basedOn w:val="Normal"/>
    <w:link w:val="TextosinformatoCar"/>
    <w:uiPriority w:val="99"/>
    <w:unhideWhenUsed/>
    <w:rsid w:val="00E40D2B"/>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rsid w:val="00E40D2B"/>
    <w:rPr>
      <w:rFonts w:ascii="Consolas" w:hAnsi="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595</Words>
  <Characters>36274</Characters>
  <Application>Microsoft Office Word</Application>
  <DocSecurity>0</DocSecurity>
  <Lines>302</Lines>
  <Paragraphs>85</Paragraphs>
  <ScaleCrop>false</ScaleCrop>
  <Company/>
  <LinksUpToDate>false</LinksUpToDate>
  <CharactersWithSpaces>4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ubio García</dc:creator>
  <cp:keywords/>
  <dc:description/>
  <cp:lastModifiedBy>Ana Rubio García</cp:lastModifiedBy>
  <cp:revision>2</cp:revision>
  <dcterms:created xsi:type="dcterms:W3CDTF">2023-11-20T18:59:00Z</dcterms:created>
  <dcterms:modified xsi:type="dcterms:W3CDTF">2023-11-20T18:59:00Z</dcterms:modified>
</cp:coreProperties>
</file>